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0EF32" w14:textId="601F5B65" w:rsidR="00A722B5" w:rsidRPr="00A722B5" w:rsidRDefault="00A722B5" w:rsidP="000A20F6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A722B5">
        <w:rPr>
          <w:rFonts w:ascii="Arial" w:hAnsi="Arial" w:cs="Arial"/>
          <w:b/>
          <w:bCs/>
          <w:sz w:val="28"/>
          <w:szCs w:val="28"/>
          <w:lang w:val="en-US"/>
        </w:rPr>
        <w:t>S1 Material. Standard elephant necropsy form and organ tissue sampling list.</w:t>
      </w:r>
    </w:p>
    <w:p w14:paraId="13AED271" w14:textId="7D3729F1" w:rsidR="003F46A8" w:rsidRPr="00A722B5" w:rsidRDefault="00783266" w:rsidP="000A20F6">
      <w:pPr>
        <w:rPr>
          <w:rFonts w:ascii="Arial" w:hAnsi="Arial" w:cs="Arial"/>
          <w:b/>
          <w:bCs/>
          <w:color w:val="808080" w:themeColor="background1" w:themeShade="80"/>
          <w:sz w:val="36"/>
          <w:szCs w:val="36"/>
          <w:lang w:val="en-US"/>
        </w:rPr>
      </w:pPr>
      <w:r w:rsidRPr="00A722B5">
        <w:rPr>
          <w:rFonts w:ascii="Arial" w:hAnsi="Arial" w:cs="Arial"/>
          <w:b/>
          <w:bCs/>
          <w:color w:val="808080" w:themeColor="background1" w:themeShade="80"/>
          <w:sz w:val="36"/>
          <w:szCs w:val="36"/>
          <w:lang w:val="en-US"/>
        </w:rPr>
        <w:t>Elephant necropsy - Gross examination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017"/>
        <w:gridCol w:w="987"/>
        <w:gridCol w:w="259"/>
        <w:gridCol w:w="993"/>
        <w:gridCol w:w="992"/>
        <w:gridCol w:w="721"/>
        <w:gridCol w:w="1263"/>
        <w:gridCol w:w="426"/>
        <w:gridCol w:w="291"/>
        <w:gridCol w:w="2118"/>
      </w:tblGrid>
      <w:tr w:rsidR="00783266" w:rsidRPr="00593731" w14:paraId="1FC8EF3A" w14:textId="77777777" w:rsidTr="00D248AF">
        <w:tc>
          <w:tcPr>
            <w:tcW w:w="2004" w:type="dxa"/>
            <w:gridSpan w:val="2"/>
            <w:tcBorders>
              <w:bottom w:val="single" w:sz="4" w:space="0" w:color="auto"/>
              <w:right w:val="nil"/>
            </w:tcBorders>
          </w:tcPr>
          <w:p w14:paraId="45269568" w14:textId="701C5F97" w:rsidR="00783266" w:rsidRPr="00593731" w:rsidRDefault="002F10A8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ecropsy </w:t>
            </w:r>
            <w:r w:rsidR="004626E8" w:rsidRPr="00593731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="00783266" w:rsidRPr="00593731">
              <w:rPr>
                <w:rFonts w:ascii="Arial" w:hAnsi="Arial" w:cs="Arial"/>
                <w:b/>
                <w:bCs/>
                <w:sz w:val="20"/>
                <w:szCs w:val="20"/>
              </w:rPr>
              <w:t>ate</w:t>
            </w:r>
          </w:p>
        </w:tc>
        <w:tc>
          <w:tcPr>
            <w:tcW w:w="2965" w:type="dxa"/>
            <w:gridSpan w:val="4"/>
            <w:tcBorders>
              <w:left w:val="nil"/>
            </w:tcBorders>
          </w:tcPr>
          <w:p w14:paraId="2E8C1F5B" w14:textId="77777777" w:rsidR="00783266" w:rsidRPr="00593731" w:rsidRDefault="00783266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gridSpan w:val="3"/>
            <w:tcBorders>
              <w:bottom w:val="single" w:sz="4" w:space="0" w:color="auto"/>
              <w:right w:val="nil"/>
            </w:tcBorders>
          </w:tcPr>
          <w:p w14:paraId="54F85334" w14:textId="6264A6AA" w:rsidR="00783266" w:rsidRPr="00593731" w:rsidRDefault="00783266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ecropsy number </w:t>
            </w:r>
          </w:p>
        </w:tc>
        <w:tc>
          <w:tcPr>
            <w:tcW w:w="2118" w:type="dxa"/>
            <w:tcBorders>
              <w:left w:val="nil"/>
            </w:tcBorders>
          </w:tcPr>
          <w:p w14:paraId="743E9437" w14:textId="508D262D" w:rsidR="00783266" w:rsidRPr="00593731" w:rsidRDefault="00783266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3266" w:rsidRPr="00593731" w14:paraId="19AD8F27" w14:textId="77777777" w:rsidTr="00D248AF">
        <w:tc>
          <w:tcPr>
            <w:tcW w:w="2004" w:type="dxa"/>
            <w:gridSpan w:val="2"/>
            <w:tcBorders>
              <w:bottom w:val="single" w:sz="4" w:space="0" w:color="auto"/>
              <w:right w:val="nil"/>
            </w:tcBorders>
          </w:tcPr>
          <w:p w14:paraId="7A8E579D" w14:textId="309570FD" w:rsidR="00783266" w:rsidRPr="00593731" w:rsidRDefault="004626E8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</w:rPr>
              <w:t>Necropsy location</w:t>
            </w:r>
          </w:p>
        </w:tc>
        <w:tc>
          <w:tcPr>
            <w:tcW w:w="2965" w:type="dxa"/>
            <w:gridSpan w:val="4"/>
            <w:tcBorders>
              <w:left w:val="nil"/>
              <w:bottom w:val="single" w:sz="4" w:space="0" w:color="auto"/>
            </w:tcBorders>
          </w:tcPr>
          <w:p w14:paraId="7EB6B369" w14:textId="77777777" w:rsidR="00783266" w:rsidRPr="00593731" w:rsidRDefault="00783266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bottom w:val="single" w:sz="4" w:space="0" w:color="auto"/>
              <w:right w:val="nil"/>
            </w:tcBorders>
          </w:tcPr>
          <w:p w14:paraId="7BB3916E" w14:textId="137CE84F" w:rsidR="00783266" w:rsidRPr="00593731" w:rsidRDefault="003F46A8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hologist </w:t>
            </w:r>
          </w:p>
        </w:tc>
        <w:tc>
          <w:tcPr>
            <w:tcW w:w="2118" w:type="dxa"/>
            <w:tcBorders>
              <w:left w:val="nil"/>
              <w:bottom w:val="single" w:sz="4" w:space="0" w:color="auto"/>
            </w:tcBorders>
          </w:tcPr>
          <w:p w14:paraId="41C4102E" w14:textId="559CCEBA" w:rsidR="00783266" w:rsidRPr="00593731" w:rsidRDefault="00783266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D26FE" w:rsidRPr="00593731" w14:paraId="2288ADFA" w14:textId="77777777" w:rsidTr="00F55617">
        <w:trPr>
          <w:trHeight w:val="425"/>
        </w:trPr>
        <w:tc>
          <w:tcPr>
            <w:tcW w:w="4969" w:type="dxa"/>
            <w:gridSpan w:val="6"/>
            <w:shd w:val="clear" w:color="auto" w:fill="F2F2F2" w:themeFill="background1" w:themeFillShade="F2"/>
          </w:tcPr>
          <w:p w14:paraId="755686ED" w14:textId="707AB79A" w:rsidR="007D26FE" w:rsidRPr="00593731" w:rsidRDefault="007D26FE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ontact person/referring veterinarian </w:t>
            </w:r>
          </w:p>
          <w:p w14:paraId="43EF50BD" w14:textId="63249C9B" w:rsidR="007D26FE" w:rsidRPr="00593731" w:rsidRDefault="007D26FE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98" w:type="dxa"/>
            <w:gridSpan w:val="4"/>
            <w:shd w:val="clear" w:color="auto" w:fill="F2F2F2" w:themeFill="background1" w:themeFillShade="F2"/>
          </w:tcPr>
          <w:p w14:paraId="0B323B34" w14:textId="77777777" w:rsidR="007D26FE" w:rsidRPr="00593731" w:rsidRDefault="007D26FE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wner </w:t>
            </w:r>
          </w:p>
          <w:p w14:paraId="2FBDE1B5" w14:textId="7C28799B" w:rsidR="007D26FE" w:rsidRPr="00593731" w:rsidRDefault="007D26FE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D26FE" w:rsidRPr="00593731" w14:paraId="35F8728C" w14:textId="77777777" w:rsidTr="00F55617">
        <w:trPr>
          <w:trHeight w:val="425"/>
        </w:trPr>
        <w:tc>
          <w:tcPr>
            <w:tcW w:w="1017" w:type="dxa"/>
            <w:shd w:val="clear" w:color="auto" w:fill="F2F2F2" w:themeFill="background1" w:themeFillShade="F2"/>
          </w:tcPr>
          <w:p w14:paraId="2B9B74D9" w14:textId="21972C47" w:rsidR="007D26FE" w:rsidRPr="00593731" w:rsidRDefault="007D26FE" w:rsidP="00F55617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ddress </w:t>
            </w:r>
          </w:p>
          <w:p w14:paraId="20C709E3" w14:textId="77777777" w:rsidR="00F67C19" w:rsidRPr="00593731" w:rsidRDefault="00F67C19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5DE61A2" w14:textId="38F12C81" w:rsidR="007D26FE" w:rsidRPr="00593731" w:rsidRDefault="007D26FE" w:rsidP="00F55617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one</w:t>
            </w:r>
          </w:p>
          <w:p w14:paraId="07F7454D" w14:textId="17453652" w:rsidR="007D26FE" w:rsidRPr="00593731" w:rsidRDefault="007D26FE" w:rsidP="00F55617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-mail</w:t>
            </w:r>
          </w:p>
        </w:tc>
        <w:tc>
          <w:tcPr>
            <w:tcW w:w="3952" w:type="dxa"/>
            <w:gridSpan w:val="5"/>
            <w:shd w:val="clear" w:color="auto" w:fill="F2F2F2" w:themeFill="background1" w:themeFillShade="F2"/>
          </w:tcPr>
          <w:p w14:paraId="74E3470A" w14:textId="77777777" w:rsidR="007D26FE" w:rsidRPr="00593731" w:rsidRDefault="007D26FE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42A550B" w14:textId="3A79FCC8" w:rsidR="00F67C19" w:rsidRPr="00593731" w:rsidRDefault="00F67C19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98" w:type="dxa"/>
            <w:gridSpan w:val="4"/>
            <w:shd w:val="clear" w:color="auto" w:fill="F2F2F2" w:themeFill="background1" w:themeFillShade="F2"/>
          </w:tcPr>
          <w:p w14:paraId="570D5811" w14:textId="55419904" w:rsidR="007D26FE" w:rsidRPr="00593731" w:rsidRDefault="007D26FE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dress</w:t>
            </w:r>
          </w:p>
        </w:tc>
      </w:tr>
      <w:tr w:rsidR="00AA07DB" w:rsidRPr="0077618D" w14:paraId="10EBFE33" w14:textId="77777777" w:rsidTr="00F55617">
        <w:tc>
          <w:tcPr>
            <w:tcW w:w="9067" w:type="dxa"/>
            <w:gridSpan w:val="10"/>
          </w:tcPr>
          <w:p w14:paraId="04407865" w14:textId="20011CD5" w:rsidR="00AA07DB" w:rsidRPr="00593731" w:rsidRDefault="00AA07DB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ansferred documents</w:t>
            </w:r>
            <w:r w:rsidR="00F55617"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46984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F55617" w:rsidRPr="00AC6473">
              <w:rPr>
                <w:rFonts w:ascii="Arial" w:hAnsi="Arial" w:cs="Arial"/>
                <w:sz w:val="18"/>
                <w:szCs w:val="18"/>
                <w:lang w:val="en-US"/>
              </w:rPr>
              <w:t>original documents/photocopies</w:t>
            </w:r>
            <w:r w:rsidR="0024698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  <w:p w14:paraId="4263FCF4" w14:textId="07DCFDD9" w:rsidR="007D26FE" w:rsidRPr="00593731" w:rsidRDefault="007D26FE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F67C19" w:rsidRPr="00593731" w14:paraId="757F8566" w14:textId="77777777" w:rsidTr="00F55617">
        <w:tc>
          <w:tcPr>
            <w:tcW w:w="2263" w:type="dxa"/>
            <w:gridSpan w:val="3"/>
          </w:tcPr>
          <w:p w14:paraId="2FE4D09F" w14:textId="77777777" w:rsidR="00F67C19" w:rsidRPr="00593731" w:rsidRDefault="00F67C19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lephant species</w:t>
            </w:r>
          </w:p>
          <w:p w14:paraId="76C04C7F" w14:textId="20C7E68F" w:rsidR="00F67C19" w:rsidRPr="00593731" w:rsidRDefault="00F67C19" w:rsidP="00F5561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□ </w:t>
            </w:r>
            <w:r w:rsidRPr="00593731">
              <w:rPr>
                <w:rFonts w:ascii="Arial" w:hAnsi="Arial" w:cs="Arial"/>
                <w:sz w:val="20"/>
                <w:szCs w:val="20"/>
                <w:lang w:val="en-US"/>
              </w:rPr>
              <w:t xml:space="preserve">Asian elephant </w:t>
            </w:r>
          </w:p>
          <w:p w14:paraId="5E512810" w14:textId="5265020B" w:rsidR="00F67C19" w:rsidRPr="00593731" w:rsidRDefault="00F67C19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sz w:val="20"/>
                <w:szCs w:val="20"/>
                <w:lang w:val="en-US"/>
              </w:rPr>
              <w:t>□ African elephant</w:t>
            </w: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gridSpan w:val="2"/>
          </w:tcPr>
          <w:p w14:paraId="39C11292" w14:textId="77777777" w:rsidR="00F67C19" w:rsidRPr="00593731" w:rsidRDefault="00F67C19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  <w:p w14:paraId="7865E71F" w14:textId="77777777" w:rsidR="00F67C19" w:rsidRPr="00593731" w:rsidRDefault="00F67C19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sz w:val="20"/>
                <w:szCs w:val="20"/>
                <w:lang w:val="en-US"/>
              </w:rPr>
              <w:t>□ female □ male</w:t>
            </w: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gridSpan w:val="3"/>
          </w:tcPr>
          <w:p w14:paraId="777CC345" w14:textId="30E1A7B4" w:rsidR="00F67C19" w:rsidRPr="00593731" w:rsidRDefault="00F67C19" w:rsidP="00F5561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</w:rPr>
              <w:t>Birth date/age</w:t>
            </w:r>
          </w:p>
        </w:tc>
        <w:tc>
          <w:tcPr>
            <w:tcW w:w="2409" w:type="dxa"/>
            <w:gridSpan w:val="2"/>
          </w:tcPr>
          <w:p w14:paraId="61310E5F" w14:textId="0D9CF185" w:rsidR="00F67C19" w:rsidRPr="00593731" w:rsidRDefault="00F67C19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lephant name</w:t>
            </w:r>
          </w:p>
          <w:p w14:paraId="0BC090CB" w14:textId="000D485A" w:rsidR="00F67C19" w:rsidRPr="00593731" w:rsidRDefault="00F67C19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5D40" w:rsidRPr="007E5D40" w14:paraId="41801145" w14:textId="77777777" w:rsidTr="007E5D40">
        <w:tc>
          <w:tcPr>
            <w:tcW w:w="3256" w:type="dxa"/>
            <w:gridSpan w:val="4"/>
          </w:tcPr>
          <w:p w14:paraId="29FDD214" w14:textId="3286C2FE" w:rsidR="007E5D40" w:rsidRPr="007E5D40" w:rsidRDefault="007E5D40" w:rsidP="00427FC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ansponder number</w:t>
            </w:r>
          </w:p>
          <w:p w14:paraId="6A80143D" w14:textId="46F9930F" w:rsidR="007E5D40" w:rsidRPr="007E5D40" w:rsidRDefault="007E5D40" w:rsidP="007E5D4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3"/>
          </w:tcPr>
          <w:p w14:paraId="6F497EB2" w14:textId="76F349BC" w:rsidR="007E5D40" w:rsidRPr="007E5D40" w:rsidRDefault="007E5D40" w:rsidP="00427FC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5D4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SIS-number</w:t>
            </w:r>
            <w:r w:rsidRPr="007E5D4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835" w:type="dxa"/>
            <w:gridSpan w:val="3"/>
          </w:tcPr>
          <w:p w14:paraId="0897C57D" w14:textId="6E60ABBA" w:rsidR="007E5D40" w:rsidRPr="007E5D40" w:rsidRDefault="007E5D40" w:rsidP="00427FC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5D4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book-number</w:t>
            </w:r>
          </w:p>
        </w:tc>
      </w:tr>
      <w:tr w:rsidR="007E5D40" w:rsidRPr="0077618D" w14:paraId="70F8993F" w14:textId="77777777" w:rsidTr="009630E2">
        <w:trPr>
          <w:trHeight w:val="198"/>
        </w:trPr>
        <w:tc>
          <w:tcPr>
            <w:tcW w:w="9067" w:type="dxa"/>
            <w:gridSpan w:val="10"/>
          </w:tcPr>
          <w:p w14:paraId="2CBD3074" w14:textId="493716FE" w:rsidR="007E5D40" w:rsidRPr="00593731" w:rsidRDefault="007E5D40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dy weight (</w:t>
            </w:r>
            <w:r w:rsidR="0077618D"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kg) 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          </w:t>
            </w:r>
            <w:r w:rsidRPr="007E5D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 w:rsidRPr="007E5D4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8472B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7E5D4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46984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7E5D40">
              <w:rPr>
                <w:rFonts w:ascii="Arial" w:hAnsi="Arial" w:cs="Arial"/>
                <w:sz w:val="18"/>
                <w:szCs w:val="18"/>
                <w:lang w:val="en-US"/>
              </w:rPr>
              <w:t xml:space="preserve">□ reported □ actual □ estimated]                                                                                 </w:t>
            </w:r>
          </w:p>
        </w:tc>
      </w:tr>
      <w:tr w:rsidR="005740AB" w:rsidRPr="00593731" w14:paraId="77E61450" w14:textId="77777777" w:rsidTr="005740AB">
        <w:trPr>
          <w:trHeight w:val="198"/>
        </w:trPr>
        <w:tc>
          <w:tcPr>
            <w:tcW w:w="9067" w:type="dxa"/>
            <w:gridSpan w:val="10"/>
            <w:tcBorders>
              <w:bottom w:val="single" w:sz="4" w:space="0" w:color="auto"/>
            </w:tcBorders>
          </w:tcPr>
          <w:p w14:paraId="4CA8843E" w14:textId="67CF3620" w:rsidR="005740AB" w:rsidRPr="00593731" w:rsidRDefault="005740AB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</w:rPr>
              <w:t>Death date/</w:t>
            </w:r>
            <w:r w:rsidR="0012409A" w:rsidRPr="00593731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Pr="00593731">
              <w:rPr>
                <w:rFonts w:ascii="Arial" w:hAnsi="Arial" w:cs="Arial"/>
                <w:b/>
                <w:bCs/>
                <w:sz w:val="20"/>
                <w:szCs w:val="20"/>
              </w:rPr>
              <w:t>PMI</w:t>
            </w:r>
          </w:p>
        </w:tc>
      </w:tr>
      <w:tr w:rsidR="005740AB" w:rsidRPr="0077618D" w14:paraId="10FFBE37" w14:textId="77777777" w:rsidTr="005740AB">
        <w:tc>
          <w:tcPr>
            <w:tcW w:w="9067" w:type="dxa"/>
            <w:gridSpan w:val="10"/>
            <w:shd w:val="clear" w:color="auto" w:fill="F2F2F2" w:themeFill="background1" w:themeFillShade="F2"/>
          </w:tcPr>
          <w:p w14:paraId="14BC25B8" w14:textId="656A1A7B" w:rsidR="005740AB" w:rsidRPr="005740AB" w:rsidRDefault="005740AB" w:rsidP="005740A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740A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B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5740A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tu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       </w:t>
            </w: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ositive      </w:t>
            </w: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spected      </w:t>
            </w: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unknown/not tested      </w:t>
            </w: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gative</w:t>
            </w:r>
          </w:p>
        </w:tc>
      </w:tr>
      <w:tr w:rsidR="00AA07DB" w:rsidRPr="00593731" w14:paraId="1DAF2DE8" w14:textId="77777777" w:rsidTr="00F55617">
        <w:tc>
          <w:tcPr>
            <w:tcW w:w="9067" w:type="dxa"/>
            <w:gridSpan w:val="10"/>
          </w:tcPr>
          <w:p w14:paraId="0F430830" w14:textId="1DF20ECB" w:rsidR="00AA07DB" w:rsidRPr="00593731" w:rsidRDefault="00AA07DB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orm of death</w:t>
            </w:r>
            <w:r w:rsidR="005740A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□ naturally/found dead </w:t>
            </w:r>
            <w:r w:rsidR="005740A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                                                  </w:t>
            </w:r>
            <w:r w:rsidR="005740AB"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□ </w:t>
            </w:r>
            <w:r w:rsidR="005740A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  <w:r w:rsidR="005740AB" w:rsidRPr="005740A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52D70387" w14:textId="27301016" w:rsidR="005740AB" w:rsidRPr="005740AB" w:rsidRDefault="005740AB" w:rsidP="00F5561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                       </w:t>
            </w:r>
            <w:r w:rsidR="00AA07DB"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□ euthanized </w:t>
            </w:r>
            <w:r w:rsidR="00246984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AA07DB" w:rsidRPr="00AC6473">
              <w:rPr>
                <w:rFonts w:ascii="Arial" w:hAnsi="Arial" w:cs="Arial"/>
                <w:sz w:val="18"/>
                <w:szCs w:val="18"/>
                <w:lang w:val="en-US"/>
              </w:rPr>
              <w:t>drug, application, dos</w:t>
            </w:r>
            <w:r w:rsidR="009915C5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="0024698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="00AA07DB" w:rsidRPr="00AC6473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</w:p>
        </w:tc>
      </w:tr>
      <w:tr w:rsidR="00AA07DB" w:rsidRPr="00593731" w14:paraId="6E823908" w14:textId="77777777" w:rsidTr="00F55617">
        <w:tc>
          <w:tcPr>
            <w:tcW w:w="4969" w:type="dxa"/>
            <w:gridSpan w:val="6"/>
          </w:tcPr>
          <w:p w14:paraId="5FF9A50A" w14:textId="0D391A84" w:rsidR="00AA07DB" w:rsidRPr="00593731" w:rsidRDefault="00D248AF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elephants in herd</w:t>
            </w:r>
          </w:p>
        </w:tc>
        <w:tc>
          <w:tcPr>
            <w:tcW w:w="4098" w:type="dxa"/>
            <w:gridSpan w:val="4"/>
          </w:tcPr>
          <w:p w14:paraId="59DF81C5" w14:textId="6DE0E123" w:rsidR="00AA07DB" w:rsidRPr="00593731" w:rsidRDefault="00D248AF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 diseased elephants</w:t>
            </w:r>
          </w:p>
        </w:tc>
      </w:tr>
      <w:tr w:rsidR="00AA07DB" w:rsidRPr="0077618D" w14:paraId="78E32A24" w14:textId="77777777" w:rsidTr="00F55617">
        <w:tc>
          <w:tcPr>
            <w:tcW w:w="9067" w:type="dxa"/>
            <w:gridSpan w:val="10"/>
          </w:tcPr>
          <w:p w14:paraId="1AA06B15" w14:textId="356B23BB" w:rsidR="00AA07DB" w:rsidRPr="00593731" w:rsidRDefault="00AA07DB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llection of</w:t>
            </w:r>
            <w:r w:rsidRPr="0059373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F67C19" w:rsidRPr="0059373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59373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tra vitam</w:t>
            </w: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lood/serum samples    </w:t>
            </w:r>
          </w:p>
          <w:p w14:paraId="140E0504" w14:textId="1DDA8579" w:rsidR="00AA07DB" w:rsidRPr="00593731" w:rsidRDefault="00AA07DB" w:rsidP="00F5561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□ no □ yes </w:t>
            </w:r>
            <w:r w:rsidR="00246984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AC6473">
              <w:rPr>
                <w:rFonts w:ascii="Arial" w:hAnsi="Arial" w:cs="Arial"/>
                <w:sz w:val="18"/>
                <w:szCs w:val="18"/>
                <w:lang w:val="en-US"/>
              </w:rPr>
              <w:t>type, volume</w:t>
            </w:r>
            <w:r w:rsidR="00F55617" w:rsidRPr="00AC6473">
              <w:rPr>
                <w:rFonts w:ascii="Arial" w:hAnsi="Arial" w:cs="Arial"/>
                <w:sz w:val="18"/>
                <w:szCs w:val="18"/>
                <w:lang w:val="en-US"/>
              </w:rPr>
              <w:t>, storing location</w:t>
            </w:r>
            <w:r w:rsidR="0024698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AC647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7AB8A055" w14:textId="33F8914B" w:rsidR="00F67C19" w:rsidRPr="000A20F6" w:rsidRDefault="00D70C37" w:rsidP="00D70C37">
      <w:pPr>
        <w:rPr>
          <w:rFonts w:ascii="Arial" w:hAnsi="Arial" w:cs="Arial"/>
          <w:sz w:val="16"/>
          <w:szCs w:val="16"/>
          <w:lang w:val="en-US"/>
        </w:rPr>
      </w:pPr>
      <w:r w:rsidRPr="000A20F6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="00783266" w:rsidRPr="000A20F6">
        <w:rPr>
          <w:rFonts w:ascii="Arial" w:hAnsi="Arial" w:cs="Arial"/>
          <w:sz w:val="16"/>
          <w:szCs w:val="16"/>
          <w:lang w:val="en-US"/>
        </w:rPr>
        <w:t>International Species Inventory Syste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55617" w:rsidRPr="00593731" w14:paraId="01F47962" w14:textId="77777777" w:rsidTr="0017538A">
        <w:trPr>
          <w:trHeight w:val="1004"/>
        </w:trPr>
        <w:tc>
          <w:tcPr>
            <w:tcW w:w="4531" w:type="dxa"/>
            <w:tcBorders>
              <w:bottom w:val="single" w:sz="4" w:space="0" w:color="auto"/>
            </w:tcBorders>
          </w:tcPr>
          <w:p w14:paraId="032437B1" w14:textId="77777777" w:rsidR="00F55617" w:rsidRPr="00593731" w:rsidRDefault="00F55617" w:rsidP="00F5561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quested examinations/questions</w:t>
            </w:r>
          </w:p>
          <w:p w14:paraId="36288F9D" w14:textId="471C5D6B" w:rsidR="00F55617" w:rsidRPr="00593731" w:rsidRDefault="00F55617" w:rsidP="00F5561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2A7B6E65" w14:textId="29CCA283" w:rsidR="00F55617" w:rsidRPr="00593731" w:rsidRDefault="00F55617" w:rsidP="00F5561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 Routine gross- and histo-pathology</w:t>
            </w:r>
          </w:p>
          <w:p w14:paraId="5C46E38B" w14:textId="76CDD462" w:rsidR="00F55617" w:rsidRPr="00593731" w:rsidRDefault="00F55617" w:rsidP="00F5561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□ Suspected </w:t>
            </w:r>
            <w:r w:rsidR="000E25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</w:t>
            </w: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xication</w:t>
            </w:r>
          </w:p>
          <w:p w14:paraId="4D1A3873" w14:textId="0812CA32" w:rsidR="00F55617" w:rsidRPr="00593731" w:rsidRDefault="00F55617" w:rsidP="00F5561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 Forensic case</w:t>
            </w:r>
          </w:p>
        </w:tc>
      </w:tr>
      <w:tr w:rsidR="00F55617" w:rsidRPr="0077618D" w14:paraId="41DD5074" w14:textId="77777777" w:rsidTr="000A20F6">
        <w:trPr>
          <w:trHeight w:val="769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650DCB68" w14:textId="71F057EC" w:rsidR="00F55617" w:rsidRPr="00593731" w:rsidRDefault="00F55617" w:rsidP="00F5561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quested sample collection for third parties </w:t>
            </w:r>
            <w:r w:rsidR="00246984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0E2585">
              <w:rPr>
                <w:rFonts w:ascii="Arial" w:hAnsi="Arial" w:cs="Arial"/>
                <w:sz w:val="18"/>
                <w:szCs w:val="18"/>
                <w:lang w:val="en-US"/>
              </w:rPr>
              <w:t xml:space="preserve">please, </w:t>
            </w:r>
            <w:r w:rsidRPr="00246984">
              <w:rPr>
                <w:rFonts w:ascii="Arial" w:hAnsi="Arial" w:cs="Arial"/>
                <w:sz w:val="18"/>
                <w:szCs w:val="18"/>
                <w:lang w:val="en-US"/>
              </w:rPr>
              <w:t xml:space="preserve">list </w:t>
            </w:r>
            <w:r w:rsidR="000E2585">
              <w:rPr>
                <w:rFonts w:ascii="Arial" w:hAnsi="Arial" w:cs="Arial"/>
                <w:sz w:val="18"/>
                <w:szCs w:val="18"/>
                <w:lang w:val="en-US"/>
              </w:rPr>
              <w:t xml:space="preserve">here </w:t>
            </w:r>
            <w:r w:rsidRPr="00246984">
              <w:rPr>
                <w:rFonts w:ascii="Arial" w:hAnsi="Arial" w:cs="Arial"/>
                <w:sz w:val="18"/>
                <w:szCs w:val="18"/>
                <w:lang w:val="en-US"/>
              </w:rPr>
              <w:t xml:space="preserve">and attach </w:t>
            </w:r>
            <w:r w:rsidR="000E2585">
              <w:rPr>
                <w:rFonts w:ascii="Arial" w:hAnsi="Arial" w:cs="Arial"/>
                <w:sz w:val="18"/>
                <w:szCs w:val="18"/>
                <w:lang w:val="en-US"/>
              </w:rPr>
              <w:t xml:space="preserve">respective </w:t>
            </w:r>
            <w:r w:rsidRPr="00246984">
              <w:rPr>
                <w:rFonts w:ascii="Arial" w:hAnsi="Arial" w:cs="Arial"/>
                <w:sz w:val="18"/>
                <w:szCs w:val="18"/>
                <w:lang w:val="en-US"/>
              </w:rPr>
              <w:t>documents</w:t>
            </w:r>
            <w:r w:rsidR="0024698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  <w:p w14:paraId="2C74DDFB" w14:textId="77777777" w:rsidR="00F55617" w:rsidRPr="00593731" w:rsidRDefault="00F55617" w:rsidP="00F5561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80F0255" w14:textId="77777777" w:rsidR="00F55617" w:rsidRPr="00593731" w:rsidRDefault="00F55617" w:rsidP="00F5561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F0159C3" w14:textId="47E6B087" w:rsidR="00F55617" w:rsidRPr="00593731" w:rsidRDefault="00F55617" w:rsidP="00F5561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5617" w:rsidRPr="0077618D" w14:paraId="79CC6876" w14:textId="77777777" w:rsidTr="0017538A">
        <w:trPr>
          <w:trHeight w:val="2039"/>
        </w:trPr>
        <w:tc>
          <w:tcPr>
            <w:tcW w:w="9062" w:type="dxa"/>
            <w:gridSpan w:val="2"/>
          </w:tcPr>
          <w:p w14:paraId="28298BB6" w14:textId="696B99B2" w:rsidR="00F55617" w:rsidRPr="00593731" w:rsidRDefault="000E2585" w:rsidP="00F5561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Clinical/</w:t>
            </w:r>
            <w:r w:rsidR="0077307A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C</w:t>
            </w: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ase history</w:t>
            </w:r>
            <w:r w:rsidR="00F55617"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46984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5740AB">
              <w:rPr>
                <w:rFonts w:ascii="Arial" w:hAnsi="Arial" w:cs="Arial"/>
                <w:sz w:val="18"/>
                <w:szCs w:val="18"/>
                <w:lang w:val="en-US"/>
              </w:rPr>
              <w:t xml:space="preserve">TB-status in herd, </w:t>
            </w:r>
            <w:r w:rsidR="00F55617" w:rsidRPr="000A20F6">
              <w:rPr>
                <w:rFonts w:ascii="Arial" w:hAnsi="Arial" w:cs="Arial"/>
                <w:sz w:val="18"/>
                <w:szCs w:val="18"/>
                <w:lang w:val="en-US"/>
              </w:rPr>
              <w:t>housing, diet, social status in herd, number of past births, last delivery, patient history, clinical and lab-findings</w:t>
            </w:r>
            <w:r w:rsidR="00AC647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246984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="00246984" w:rsidRPr="00246984">
              <w:rPr>
                <w:rFonts w:ascii="Arial" w:hAnsi="Arial" w:cs="Arial"/>
                <w:sz w:val="18"/>
                <w:szCs w:val="18"/>
                <w:lang w:val="en-US"/>
              </w:rPr>
              <w:t>ist and attach documents)</w:t>
            </w:r>
            <w:r w:rsidR="00F55617" w:rsidRPr="000A20F6">
              <w:rPr>
                <w:rFonts w:ascii="Arial" w:hAnsi="Arial" w:cs="Arial"/>
                <w:sz w:val="18"/>
                <w:szCs w:val="18"/>
                <w:lang w:val="en-US"/>
              </w:rPr>
              <w:t>, circumstances of death</w:t>
            </w:r>
            <w:r w:rsidR="0024698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  <w:p w14:paraId="2B1ECCFB" w14:textId="77777777" w:rsidR="00F55617" w:rsidRPr="00593731" w:rsidRDefault="00F55617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81B4D13" w14:textId="1B2B178A" w:rsidR="00F55617" w:rsidRDefault="00F55617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AAA99C7" w14:textId="77777777" w:rsidR="00593731" w:rsidRPr="00593731" w:rsidRDefault="00593731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26925AD" w14:textId="77777777" w:rsidR="00F55617" w:rsidRPr="00593731" w:rsidRDefault="00F55617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B0C8163" w14:textId="57E44EC5" w:rsidR="00F55617" w:rsidRPr="00593731" w:rsidRDefault="00F55617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274A7505" w14:textId="77777777" w:rsidR="00503C28" w:rsidRPr="00503C28" w:rsidRDefault="00503C28" w:rsidP="00503C28">
      <w:pPr>
        <w:spacing w:after="0"/>
        <w:rPr>
          <w:rFonts w:ascii="Arial" w:hAnsi="Arial" w:cs="Arial"/>
          <w:color w:val="808080" w:themeColor="background1" w:themeShade="80"/>
          <w:lang w:val="en-US"/>
        </w:rPr>
      </w:pPr>
      <w:bookmarkStart w:id="0" w:name="_Hlk57975065"/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459"/>
        <w:gridCol w:w="695"/>
        <w:gridCol w:w="6212"/>
        <w:gridCol w:w="1241"/>
        <w:gridCol w:w="460"/>
      </w:tblGrid>
      <w:tr w:rsidR="00246984" w:rsidRPr="000A20F6" w14:paraId="793139C8" w14:textId="77777777" w:rsidTr="00822561">
        <w:trPr>
          <w:trHeight w:val="395"/>
        </w:trPr>
        <w:tc>
          <w:tcPr>
            <w:tcW w:w="9067" w:type="dxa"/>
            <w:gridSpan w:val="5"/>
            <w:shd w:val="clear" w:color="auto" w:fill="F2F2F2" w:themeFill="background1" w:themeFillShade="F2"/>
            <w:vAlign w:val="center"/>
          </w:tcPr>
          <w:bookmarkEnd w:id="0"/>
          <w:p w14:paraId="410508D9" w14:textId="437568E6" w:rsidR="00246984" w:rsidRPr="003C6292" w:rsidRDefault="00246984" w:rsidP="00D248AF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3C6292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lastRenderedPageBreak/>
              <w:t>External examination</w:t>
            </w:r>
          </w:p>
        </w:tc>
      </w:tr>
      <w:tr w:rsidR="003C6292" w:rsidRPr="0077618D" w14:paraId="3107936B" w14:textId="77777777" w:rsidTr="00822561">
        <w:tc>
          <w:tcPr>
            <w:tcW w:w="459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70829C66" w14:textId="3EB80228" w:rsidR="003C6292" w:rsidRPr="000A20F6" w:rsidRDefault="00822561" w:rsidP="00822561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225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memberment</w:t>
            </w:r>
            <w:r w:rsidR="007359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248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amp;</w:t>
            </w:r>
            <w:r w:rsidR="00CA14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“L</w:t>
            </w:r>
            <w:r w:rsidR="00BB6A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comotion</w:t>
            </w:r>
            <w:r w:rsidR="00CA14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E26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“</w:t>
            </w:r>
            <w:r w:rsidR="00427F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="007359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m</w:t>
            </w:r>
          </w:p>
        </w:tc>
        <w:tc>
          <w:tcPr>
            <w:tcW w:w="8608" w:type="dxa"/>
            <w:gridSpan w:val="4"/>
            <w:vAlign w:val="center"/>
          </w:tcPr>
          <w:p w14:paraId="44F2C8A1" w14:textId="20EE4540" w:rsidR="003C6292" w:rsidRPr="000A20F6" w:rsidRDefault="003C6292" w:rsidP="0082256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A20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gns of death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: </w:t>
            </w:r>
            <w:r w:rsidR="008225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                                                                    </w:t>
            </w:r>
            <w:r w:rsidR="000E25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gree of autolysis</w:t>
            </w:r>
            <w:r w:rsidR="008225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:</w:t>
            </w:r>
          </w:p>
        </w:tc>
      </w:tr>
      <w:tr w:rsidR="003C6292" w:rsidRPr="000A20F6" w14:paraId="30D023A8" w14:textId="77777777" w:rsidTr="00822561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7DB8B198" w14:textId="77777777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48" w:type="dxa"/>
            <w:gridSpan w:val="3"/>
            <w:vAlign w:val="center"/>
          </w:tcPr>
          <w:p w14:paraId="3181FD0B" w14:textId="3ED9763A" w:rsidR="003C6292" w:rsidRPr="000A20F6" w:rsidRDefault="003C6292" w:rsidP="0082256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62D56D54" w14:textId="51757992" w:rsidR="003C6292" w:rsidRPr="000A20F6" w:rsidRDefault="003C6292" w:rsidP="0082256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A20F6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22C5C5AF" wp14:editId="155ED90D">
                  <wp:extent cx="153281" cy="174423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1902" b="-26810"/>
                          <a:stretch/>
                        </pic:blipFill>
                        <pic:spPr bwMode="auto">
                          <a:xfrm>
                            <a:off x="0" y="0"/>
                            <a:ext cx="153281" cy="174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6292" w:rsidRPr="0077618D" w14:paraId="30420D79" w14:textId="77777777" w:rsidTr="00822561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0AAF3BED" w14:textId="77777777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48" w:type="dxa"/>
            <w:gridSpan w:val="3"/>
            <w:vAlign w:val="center"/>
          </w:tcPr>
          <w:p w14:paraId="6BCAE697" w14:textId="194E49F3" w:rsidR="00822561" w:rsidRPr="000A20F6" w:rsidRDefault="00822561" w:rsidP="0082256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A20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dentif</w:t>
            </w:r>
            <w:r w:rsidR="002D469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cation </w:t>
            </w:r>
            <w:r w:rsidR="0009148E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2D4694">
              <w:rPr>
                <w:rFonts w:ascii="Arial" w:hAnsi="Arial" w:cs="Arial"/>
                <w:sz w:val="18"/>
                <w:szCs w:val="18"/>
                <w:lang w:val="en-US"/>
              </w:rPr>
              <w:t xml:space="preserve">transponder, </w:t>
            </w:r>
            <w:r w:rsidRPr="00AC6473">
              <w:rPr>
                <w:rFonts w:ascii="Arial" w:hAnsi="Arial" w:cs="Arial"/>
                <w:sz w:val="18"/>
                <w:szCs w:val="18"/>
                <w:lang w:val="en-US"/>
              </w:rPr>
              <w:t>tattoos, distinguishing features</w:t>
            </w:r>
            <w:r w:rsidR="0009148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82256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20F9A992" w14:textId="61FD114F" w:rsidR="003C6292" w:rsidRDefault="003C6292" w:rsidP="0082256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75836EB" w14:textId="331E002E" w:rsidR="003C6292" w:rsidRPr="000A20F6" w:rsidRDefault="003C6292" w:rsidP="0082256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3E3FCA56" w14:textId="77777777" w:rsidR="003C6292" w:rsidRPr="000A20F6" w:rsidRDefault="003C6292" w:rsidP="0082256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C6292" w:rsidRPr="0077618D" w14:paraId="07FE7469" w14:textId="77777777" w:rsidTr="008717BE">
        <w:trPr>
          <w:trHeight w:val="274"/>
        </w:trPr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710BB8B1" w14:textId="77777777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48" w:type="dxa"/>
            <w:gridSpan w:val="3"/>
            <w:tcBorders>
              <w:bottom w:val="single" w:sz="4" w:space="0" w:color="auto"/>
            </w:tcBorders>
            <w:vAlign w:val="center"/>
          </w:tcPr>
          <w:p w14:paraId="3BBBF1C0" w14:textId="31A70DD2" w:rsidR="003C6292" w:rsidRDefault="003C6292" w:rsidP="0082256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A20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ysical conditi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:</w:t>
            </w:r>
            <w:r w:rsidRPr="000A20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1680F216" w14:textId="2FC7A591" w:rsidR="003C6292" w:rsidRPr="000A20F6" w:rsidRDefault="003C6292" w:rsidP="0082256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0A20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tritional statu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:</w:t>
            </w:r>
          </w:p>
          <w:p w14:paraId="70512DDE" w14:textId="2AE18177" w:rsidR="003C6292" w:rsidRPr="000A20F6" w:rsidRDefault="003C6292" w:rsidP="0082256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  </w:t>
            </w:r>
            <w:r w:rsidRPr="000A20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estimati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:</w:t>
            </w:r>
          </w:p>
        </w:tc>
        <w:tc>
          <w:tcPr>
            <w:tcW w:w="460" w:type="dxa"/>
            <w:vAlign w:val="center"/>
          </w:tcPr>
          <w:p w14:paraId="75599037" w14:textId="77777777" w:rsidR="003C6292" w:rsidRPr="000A20F6" w:rsidRDefault="003C6292" w:rsidP="0082256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8717BE" w:rsidRPr="000A20F6" w14:paraId="7117911D" w14:textId="77777777" w:rsidTr="002C64FE">
        <w:tc>
          <w:tcPr>
            <w:tcW w:w="459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2F32E5E" w14:textId="77777777" w:rsidR="008717BE" w:rsidRPr="000A20F6" w:rsidRDefault="008717BE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07" w:type="dxa"/>
            <w:gridSpan w:val="2"/>
            <w:tcBorders>
              <w:left w:val="nil"/>
            </w:tcBorders>
            <w:vAlign w:val="center"/>
          </w:tcPr>
          <w:p w14:paraId="7646B2A6" w14:textId="6806DDA7" w:rsidR="008717BE" w:rsidRPr="000A20F6" w:rsidRDefault="008717BE" w:rsidP="000914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102E18D" w14:textId="73BFDD37" w:rsidR="008717BE" w:rsidRPr="000A20F6" w:rsidRDefault="008717BE" w:rsidP="008717BE">
            <w:pPr>
              <w:ind w:left="2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A20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pl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g</w:t>
            </w:r>
            <w:r w:rsidR="002C64FE" w:rsidRPr="002C64F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60" w:type="dxa"/>
            <w:vAlign w:val="center"/>
          </w:tcPr>
          <w:p w14:paraId="114076BB" w14:textId="4D6118D7" w:rsidR="008717BE" w:rsidRPr="000A20F6" w:rsidRDefault="008717BE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A20F6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11368FB6" wp14:editId="7533F641">
                  <wp:extent cx="153281" cy="174423"/>
                  <wp:effectExtent l="0" t="0" r="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1902" b="-26810"/>
                          <a:stretch/>
                        </pic:blipFill>
                        <pic:spPr bwMode="auto">
                          <a:xfrm>
                            <a:off x="0" y="0"/>
                            <a:ext cx="167421" cy="1905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6292" w:rsidRPr="000A20F6" w14:paraId="5F93C2C0" w14:textId="77777777" w:rsidTr="002C64FE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4A8802B8" w14:textId="77777777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07" w:type="dxa"/>
            <w:gridSpan w:val="2"/>
            <w:tcBorders>
              <w:right w:val="single" w:sz="4" w:space="0" w:color="auto"/>
            </w:tcBorders>
            <w:vAlign w:val="center"/>
          </w:tcPr>
          <w:p w14:paraId="1D72AB09" w14:textId="0374E3A3" w:rsidR="003C6292" w:rsidRPr="000A20F6" w:rsidRDefault="003C6292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A20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kin </w:t>
            </w:r>
          </w:p>
          <w:p w14:paraId="0429B7BC" w14:textId="4F7A6A35" w:rsidR="003C6292" w:rsidRPr="000A20F6" w:rsidRDefault="003C6292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64954F6" w14:textId="53A674BC" w:rsidR="003C6292" w:rsidRDefault="003C6292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3D922DE" w14:textId="77777777" w:rsidR="00636477" w:rsidRPr="000A20F6" w:rsidRDefault="00636477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EDD1A05" w14:textId="77777777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left w:val="single" w:sz="4" w:space="0" w:color="auto"/>
            </w:tcBorders>
            <w:vAlign w:val="center"/>
          </w:tcPr>
          <w:p w14:paraId="633C0F1A" w14:textId="4C4DDE93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121C37C2" w14:textId="77777777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C6292" w:rsidRPr="000A20F6" w14:paraId="721FABAE" w14:textId="77777777" w:rsidTr="002C64FE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0BB8C78D" w14:textId="77777777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07" w:type="dxa"/>
            <w:gridSpan w:val="2"/>
            <w:vAlign w:val="center"/>
          </w:tcPr>
          <w:p w14:paraId="35D007F0" w14:textId="77777777" w:rsidR="003C6292" w:rsidRPr="000A20F6" w:rsidRDefault="003C6292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A20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mmary gland</w:t>
            </w:r>
          </w:p>
          <w:p w14:paraId="4ACC34FA" w14:textId="48A9D152" w:rsidR="003C6292" w:rsidRPr="000A20F6" w:rsidRDefault="003C6292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vAlign w:val="center"/>
          </w:tcPr>
          <w:p w14:paraId="171942F9" w14:textId="77777777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3F2B105E" w14:textId="77777777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C6292" w:rsidRPr="000A20F6" w14:paraId="3E470CBA" w14:textId="77777777" w:rsidTr="002C64FE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42A31F35" w14:textId="77777777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07" w:type="dxa"/>
            <w:gridSpan w:val="2"/>
            <w:vAlign w:val="center"/>
          </w:tcPr>
          <w:p w14:paraId="5814E63E" w14:textId="1D786762" w:rsidR="003C6292" w:rsidRPr="000A20F6" w:rsidRDefault="003C6292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A20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et</w:t>
            </w:r>
            <w:r w:rsidR="00091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09148E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A57E5D">
              <w:rPr>
                <w:rFonts w:ascii="Arial" w:hAnsi="Arial" w:cs="Arial"/>
                <w:sz w:val="18"/>
                <w:szCs w:val="18"/>
                <w:lang w:val="en-US"/>
              </w:rPr>
              <w:t>toenails</w:t>
            </w:r>
            <w:r w:rsidR="0009148E">
              <w:rPr>
                <w:rFonts w:ascii="Arial" w:hAnsi="Arial" w:cs="Arial"/>
                <w:sz w:val="18"/>
                <w:szCs w:val="18"/>
                <w:lang w:val="en-US"/>
              </w:rPr>
              <w:t>, sole]</w:t>
            </w:r>
            <w:r w:rsidR="0009148E" w:rsidRPr="0082256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271AFC89" w14:textId="77777777" w:rsidR="003C6292" w:rsidRDefault="003C6292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AD2DA4B" w14:textId="77777777" w:rsidR="003C6292" w:rsidRDefault="003C6292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0E0060B" w14:textId="1A1B91CB" w:rsidR="003C6292" w:rsidRDefault="003C6292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EB4EB3E" w14:textId="6DB182D6" w:rsidR="00636477" w:rsidRDefault="00636477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DF5395D" w14:textId="77777777" w:rsidR="00636477" w:rsidRDefault="00636477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6F11DD5" w14:textId="560D220C" w:rsidR="003C6292" w:rsidRPr="000A20F6" w:rsidRDefault="003C6292" w:rsidP="00D70C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vAlign w:val="center"/>
          </w:tcPr>
          <w:p w14:paraId="6B12253B" w14:textId="77777777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322B32C2" w14:textId="77777777" w:rsidR="003C6292" w:rsidRPr="000A20F6" w:rsidRDefault="003C629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36477" w:rsidRPr="000A20F6" w14:paraId="1234A1E8" w14:textId="77777777" w:rsidTr="002C64FE">
        <w:trPr>
          <w:trHeight w:val="470"/>
        </w:trPr>
        <w:tc>
          <w:tcPr>
            <w:tcW w:w="45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D04F43" w14:textId="77777777" w:rsidR="00636477" w:rsidRPr="000A20F6" w:rsidRDefault="00636477" w:rsidP="003C629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39A1261B" w14:textId="63EB9C2E" w:rsidR="00636477" w:rsidRPr="000A20F6" w:rsidRDefault="00636477" w:rsidP="00636477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364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dy orifices</w:t>
            </w:r>
          </w:p>
        </w:tc>
        <w:tc>
          <w:tcPr>
            <w:tcW w:w="6212" w:type="dxa"/>
            <w:tcBorders>
              <w:bottom w:val="single" w:sz="4" w:space="0" w:color="auto"/>
            </w:tcBorders>
            <w:vAlign w:val="center"/>
          </w:tcPr>
          <w:p w14:paraId="763F9E11" w14:textId="3FEAE0A7" w:rsidR="00636477" w:rsidRPr="00636477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364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ye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019FDE3A" w14:textId="77777777" w:rsidR="00636477" w:rsidRPr="000A20F6" w:rsidRDefault="00636477" w:rsidP="003C62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1BE74451" w14:textId="473439FB" w:rsidR="00636477" w:rsidRPr="000A20F6" w:rsidRDefault="00636477" w:rsidP="003C62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36477" w:rsidRPr="000A20F6" w14:paraId="58ACBEC9" w14:textId="77777777" w:rsidTr="002C64FE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34262FCB" w14:textId="77777777" w:rsidR="00636477" w:rsidRPr="000A20F6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Merge/>
            <w:vAlign w:val="center"/>
          </w:tcPr>
          <w:p w14:paraId="59158C62" w14:textId="71C49B85" w:rsidR="00636477" w:rsidRPr="003C6292" w:rsidRDefault="00636477" w:rsidP="00636477">
            <w:pPr>
              <w:pStyle w:val="Listenabsatz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12" w:type="dxa"/>
            <w:vAlign w:val="center"/>
          </w:tcPr>
          <w:p w14:paraId="380449E6" w14:textId="4BA75225" w:rsidR="00636477" w:rsidRPr="00636477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364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ars </w:t>
            </w:r>
          </w:p>
        </w:tc>
        <w:tc>
          <w:tcPr>
            <w:tcW w:w="1241" w:type="dxa"/>
            <w:vAlign w:val="center"/>
          </w:tcPr>
          <w:p w14:paraId="1793DD84" w14:textId="77777777" w:rsidR="00636477" w:rsidRPr="000A20F6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1EA5C614" w14:textId="77777777" w:rsidR="00636477" w:rsidRPr="000A20F6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36477" w:rsidRPr="000A20F6" w14:paraId="7F17EE50" w14:textId="77777777" w:rsidTr="002C64FE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762016D5" w14:textId="77777777" w:rsidR="00636477" w:rsidRPr="000A20F6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Merge/>
            <w:vAlign w:val="center"/>
          </w:tcPr>
          <w:p w14:paraId="39A159A5" w14:textId="1E8F288B" w:rsidR="00636477" w:rsidRPr="003C6292" w:rsidRDefault="00636477" w:rsidP="00636477">
            <w:pPr>
              <w:pStyle w:val="Listenabsatz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12" w:type="dxa"/>
            <w:vAlign w:val="center"/>
          </w:tcPr>
          <w:p w14:paraId="4818E636" w14:textId="6D072743" w:rsidR="00636477" w:rsidRPr="00636477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364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outh </w:t>
            </w:r>
          </w:p>
        </w:tc>
        <w:tc>
          <w:tcPr>
            <w:tcW w:w="1241" w:type="dxa"/>
            <w:vAlign w:val="center"/>
          </w:tcPr>
          <w:p w14:paraId="7E4470C4" w14:textId="77777777" w:rsidR="00636477" w:rsidRPr="000A20F6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22A71687" w14:textId="77777777" w:rsidR="00636477" w:rsidRPr="000A20F6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36477" w:rsidRPr="000A20F6" w14:paraId="6FC87E5E" w14:textId="77777777" w:rsidTr="002C64FE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541E78E2" w14:textId="77777777" w:rsidR="00636477" w:rsidRPr="000A20F6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Merge/>
            <w:vAlign w:val="center"/>
          </w:tcPr>
          <w:p w14:paraId="05DCA9AF" w14:textId="75130D46" w:rsidR="00636477" w:rsidRPr="003C6292" w:rsidRDefault="00636477" w:rsidP="00636477">
            <w:pPr>
              <w:pStyle w:val="Listenabsatz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12" w:type="dxa"/>
            <w:vAlign w:val="center"/>
          </w:tcPr>
          <w:p w14:paraId="30105FD4" w14:textId="467A1CAA" w:rsidR="00636477" w:rsidRPr="00636477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364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unk-nostrils</w:t>
            </w:r>
          </w:p>
        </w:tc>
        <w:tc>
          <w:tcPr>
            <w:tcW w:w="1241" w:type="dxa"/>
            <w:vAlign w:val="center"/>
          </w:tcPr>
          <w:p w14:paraId="7F3906CD" w14:textId="77777777" w:rsidR="00636477" w:rsidRPr="000A20F6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49C6EEEB" w14:textId="77777777" w:rsidR="00636477" w:rsidRPr="000A20F6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36477" w:rsidRPr="000A20F6" w14:paraId="04E6EA1A" w14:textId="77777777" w:rsidTr="002C64FE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49245CED" w14:textId="77777777" w:rsidR="00636477" w:rsidRPr="000A20F6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Merge/>
            <w:vAlign w:val="center"/>
          </w:tcPr>
          <w:p w14:paraId="4DAEC344" w14:textId="76F119C8" w:rsidR="00636477" w:rsidRPr="003C6292" w:rsidRDefault="00636477" w:rsidP="00636477">
            <w:pPr>
              <w:pStyle w:val="Listenabsatz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12" w:type="dxa"/>
            <w:vAlign w:val="center"/>
          </w:tcPr>
          <w:p w14:paraId="130DDA80" w14:textId="55AA922E" w:rsidR="00636477" w:rsidRPr="00636477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364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nus </w:t>
            </w:r>
          </w:p>
        </w:tc>
        <w:tc>
          <w:tcPr>
            <w:tcW w:w="1241" w:type="dxa"/>
            <w:vAlign w:val="center"/>
          </w:tcPr>
          <w:p w14:paraId="15841148" w14:textId="77777777" w:rsidR="00636477" w:rsidRPr="000A20F6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0697B427" w14:textId="77777777" w:rsidR="00636477" w:rsidRPr="000A20F6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36477" w:rsidRPr="000A20F6" w14:paraId="58BBA5AE" w14:textId="77777777" w:rsidTr="002C64FE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29AFA82F" w14:textId="77777777" w:rsidR="00636477" w:rsidRPr="000A20F6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Merge/>
            <w:vAlign w:val="center"/>
          </w:tcPr>
          <w:p w14:paraId="287176D6" w14:textId="1A770877" w:rsidR="00636477" w:rsidRPr="003C6292" w:rsidRDefault="00636477" w:rsidP="00636477">
            <w:pPr>
              <w:pStyle w:val="Listenabsatz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12" w:type="dxa"/>
            <w:vAlign w:val="center"/>
          </w:tcPr>
          <w:p w14:paraId="52D3EA84" w14:textId="0BB6C22F" w:rsidR="00636477" w:rsidRPr="00636477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364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Vulva </w:t>
            </w:r>
          </w:p>
        </w:tc>
        <w:tc>
          <w:tcPr>
            <w:tcW w:w="1241" w:type="dxa"/>
            <w:vAlign w:val="center"/>
          </w:tcPr>
          <w:p w14:paraId="26D8A2D2" w14:textId="77777777" w:rsidR="00636477" w:rsidRPr="000A20F6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5FEB1619" w14:textId="77777777" w:rsidR="00636477" w:rsidRPr="000A20F6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36477" w:rsidRPr="000A20F6" w14:paraId="7CF57A0E" w14:textId="77777777" w:rsidTr="002C64FE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31CFF3EE" w14:textId="77777777" w:rsidR="00636477" w:rsidRPr="000A20F6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Merge/>
            <w:vAlign w:val="center"/>
          </w:tcPr>
          <w:p w14:paraId="2C673247" w14:textId="638C8BFA" w:rsidR="00636477" w:rsidRPr="003C6292" w:rsidRDefault="00636477" w:rsidP="00636477">
            <w:pPr>
              <w:pStyle w:val="Listenabsatz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12" w:type="dxa"/>
            <w:vAlign w:val="center"/>
          </w:tcPr>
          <w:p w14:paraId="11CDC4A2" w14:textId="7D4445E2" w:rsidR="00636477" w:rsidRPr="00636477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3647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puce, Penis</w:t>
            </w:r>
          </w:p>
        </w:tc>
        <w:tc>
          <w:tcPr>
            <w:tcW w:w="1241" w:type="dxa"/>
            <w:vAlign w:val="center"/>
          </w:tcPr>
          <w:p w14:paraId="1DFD4628" w14:textId="77777777" w:rsidR="00636477" w:rsidRPr="000A20F6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18793511" w14:textId="77777777" w:rsidR="00636477" w:rsidRPr="000A20F6" w:rsidRDefault="00636477" w:rsidP="006364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36477" w:rsidRPr="0077618D" w14:paraId="4158BE24" w14:textId="77777777" w:rsidTr="002C64FE">
        <w:trPr>
          <w:trHeight w:val="1840"/>
        </w:trPr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705863B8" w14:textId="77777777" w:rsidR="00636477" w:rsidRPr="000A20F6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07" w:type="dxa"/>
            <w:gridSpan w:val="2"/>
            <w:vAlign w:val="center"/>
          </w:tcPr>
          <w:p w14:paraId="3BE3FC5F" w14:textId="77777777" w:rsidR="00F90E34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90E3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erficial lymph nodes</w:t>
            </w:r>
            <w:r w:rsidR="00F90E3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2BA84ACF" w14:textId="111709E9" w:rsidR="00636477" w:rsidRPr="00F90E34" w:rsidRDefault="00F90E34" w:rsidP="006364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E34">
              <w:rPr>
                <w:rFonts w:ascii="Arial" w:hAnsi="Arial" w:cs="Arial"/>
                <w:sz w:val="20"/>
                <w:szCs w:val="20"/>
                <w:lang w:val="en-US"/>
              </w:rPr>
              <w:t>(mandibular, superficial cervical, popliteal, superficial inguinal)</w:t>
            </w:r>
            <w:r w:rsidR="00636477" w:rsidRPr="00F90E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24AB7BF" w14:textId="77777777" w:rsidR="00636477" w:rsidRPr="00F90E34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777FE58" w14:textId="77777777" w:rsidR="00636477" w:rsidRPr="00F90E34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1653570" w14:textId="77777777" w:rsidR="00636477" w:rsidRPr="00F90E34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2BFB764" w14:textId="2C1B7EEF" w:rsidR="00636477" w:rsidRPr="00F90E34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5E159F6" w14:textId="77777777" w:rsidR="00636477" w:rsidRPr="00F90E34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3617DAE" w14:textId="77777777" w:rsidR="00636477" w:rsidRPr="00F90E34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9F674C5" w14:textId="77777777" w:rsidR="00636477" w:rsidRPr="00F90E34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vAlign w:val="center"/>
          </w:tcPr>
          <w:p w14:paraId="4EEA64D6" w14:textId="77777777" w:rsidR="00636477" w:rsidRPr="000A20F6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112B3339" w14:textId="77777777" w:rsidR="00636477" w:rsidRPr="000A20F6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76C9E503" w14:textId="6B9F7F2F" w:rsidR="00A75044" w:rsidRPr="0017538A" w:rsidRDefault="00CB46A2" w:rsidP="0017538A">
      <w:pPr>
        <w:rPr>
          <w:rFonts w:ascii="Arial" w:hAnsi="Arial" w:cs="Arial"/>
          <w:sz w:val="16"/>
          <w:szCs w:val="16"/>
          <w:lang w:val="en-US"/>
        </w:rPr>
      </w:pPr>
      <w:r w:rsidRPr="00CB46A2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CB46A2">
        <w:rPr>
          <w:rFonts w:ascii="Arial" w:hAnsi="Arial" w:cs="Arial"/>
          <w:sz w:val="16"/>
          <w:szCs w:val="16"/>
          <w:lang w:val="en-US"/>
        </w:rPr>
        <w:t>Indicate sample type: Microbiology (</w:t>
      </w:r>
      <w:r w:rsidR="00636477">
        <w:rPr>
          <w:rFonts w:ascii="Arial" w:hAnsi="Arial" w:cs="Arial"/>
          <w:sz w:val="16"/>
          <w:szCs w:val="16"/>
          <w:lang w:val="en-US"/>
        </w:rPr>
        <w:t>b</w:t>
      </w:r>
      <w:r w:rsidRPr="00CB46A2">
        <w:rPr>
          <w:rFonts w:ascii="Arial" w:hAnsi="Arial" w:cs="Arial"/>
          <w:sz w:val="16"/>
          <w:szCs w:val="16"/>
          <w:lang w:val="en-US"/>
        </w:rPr>
        <w:t xml:space="preserve">acteriology, </w:t>
      </w:r>
      <w:r w:rsidR="00636477">
        <w:rPr>
          <w:rFonts w:ascii="Arial" w:hAnsi="Arial" w:cs="Arial"/>
          <w:sz w:val="16"/>
          <w:szCs w:val="16"/>
          <w:lang w:val="en-US"/>
        </w:rPr>
        <w:t>v</w:t>
      </w:r>
      <w:r w:rsidRPr="00CB46A2">
        <w:rPr>
          <w:rFonts w:ascii="Arial" w:hAnsi="Arial" w:cs="Arial"/>
          <w:sz w:val="16"/>
          <w:szCs w:val="16"/>
          <w:lang w:val="en-US"/>
        </w:rPr>
        <w:t xml:space="preserve">irology, </w:t>
      </w:r>
      <w:r w:rsidR="00636477">
        <w:rPr>
          <w:rFonts w:ascii="Arial" w:hAnsi="Arial" w:cs="Arial"/>
          <w:sz w:val="16"/>
          <w:szCs w:val="16"/>
          <w:lang w:val="en-US"/>
        </w:rPr>
        <w:t>m</w:t>
      </w:r>
      <w:r w:rsidRPr="00CB46A2">
        <w:rPr>
          <w:rFonts w:ascii="Arial" w:hAnsi="Arial" w:cs="Arial"/>
          <w:sz w:val="16"/>
          <w:szCs w:val="16"/>
          <w:lang w:val="en-US"/>
        </w:rPr>
        <w:t>y</w:t>
      </w:r>
      <w:r w:rsidR="009915C5">
        <w:rPr>
          <w:rFonts w:ascii="Arial" w:hAnsi="Arial" w:cs="Arial"/>
          <w:sz w:val="16"/>
          <w:szCs w:val="16"/>
          <w:lang w:val="en-US"/>
        </w:rPr>
        <w:t>c</w:t>
      </w:r>
      <w:r w:rsidRPr="00CB46A2">
        <w:rPr>
          <w:rFonts w:ascii="Arial" w:hAnsi="Arial" w:cs="Arial"/>
          <w:sz w:val="16"/>
          <w:szCs w:val="16"/>
          <w:lang w:val="en-US"/>
        </w:rPr>
        <w:t xml:space="preserve">ology), </w:t>
      </w:r>
      <w:r w:rsidR="00636477">
        <w:rPr>
          <w:rFonts w:ascii="Arial" w:hAnsi="Arial" w:cs="Arial"/>
          <w:sz w:val="16"/>
          <w:szCs w:val="16"/>
          <w:lang w:val="en-US"/>
        </w:rPr>
        <w:t>p</w:t>
      </w:r>
      <w:r w:rsidRPr="00CB46A2">
        <w:rPr>
          <w:rFonts w:ascii="Arial" w:hAnsi="Arial" w:cs="Arial"/>
          <w:sz w:val="16"/>
          <w:szCs w:val="16"/>
          <w:lang w:val="en-US"/>
        </w:rPr>
        <w:t xml:space="preserve">arasitology, </w:t>
      </w:r>
      <w:r w:rsidR="00636477">
        <w:rPr>
          <w:rFonts w:ascii="Arial" w:hAnsi="Arial" w:cs="Arial"/>
          <w:sz w:val="16"/>
          <w:szCs w:val="16"/>
          <w:lang w:val="en-US"/>
        </w:rPr>
        <w:t>t</w:t>
      </w:r>
      <w:r w:rsidRPr="00CB46A2">
        <w:rPr>
          <w:rFonts w:ascii="Arial" w:hAnsi="Arial" w:cs="Arial"/>
          <w:sz w:val="16"/>
          <w:szCs w:val="16"/>
          <w:lang w:val="en-US"/>
        </w:rPr>
        <w:t xml:space="preserve">oxicology, </w:t>
      </w:r>
      <w:r w:rsidR="00636477">
        <w:rPr>
          <w:rFonts w:ascii="Arial" w:hAnsi="Arial" w:cs="Arial"/>
          <w:sz w:val="16"/>
          <w:szCs w:val="16"/>
          <w:lang w:val="en-US"/>
        </w:rPr>
        <w:t>h</w:t>
      </w:r>
      <w:r w:rsidRPr="00CB46A2">
        <w:rPr>
          <w:rFonts w:ascii="Arial" w:hAnsi="Arial" w:cs="Arial"/>
          <w:sz w:val="16"/>
          <w:szCs w:val="16"/>
          <w:lang w:val="en-US"/>
        </w:rPr>
        <w:t xml:space="preserve">istology, </w:t>
      </w:r>
      <w:r w:rsidR="00636477">
        <w:rPr>
          <w:rFonts w:ascii="Arial" w:hAnsi="Arial" w:cs="Arial"/>
          <w:sz w:val="16"/>
          <w:szCs w:val="16"/>
          <w:lang w:val="en-US"/>
        </w:rPr>
        <w:t>e</w:t>
      </w:r>
      <w:r w:rsidRPr="00CB46A2">
        <w:rPr>
          <w:rFonts w:ascii="Arial" w:hAnsi="Arial" w:cs="Arial"/>
          <w:sz w:val="16"/>
          <w:szCs w:val="16"/>
          <w:lang w:val="en-US"/>
        </w:rPr>
        <w:t>lectron</w:t>
      </w:r>
      <w:r w:rsidR="00636477">
        <w:rPr>
          <w:rFonts w:ascii="Arial" w:hAnsi="Arial" w:cs="Arial"/>
          <w:sz w:val="16"/>
          <w:szCs w:val="16"/>
          <w:lang w:val="en-US"/>
        </w:rPr>
        <w:t>-</w:t>
      </w:r>
      <w:r w:rsidRPr="00CB46A2">
        <w:rPr>
          <w:rFonts w:ascii="Arial" w:hAnsi="Arial" w:cs="Arial"/>
          <w:sz w:val="16"/>
          <w:szCs w:val="16"/>
          <w:lang w:val="en-US"/>
        </w:rPr>
        <w:t xml:space="preserve">microscopy, </w:t>
      </w:r>
      <w:r w:rsidR="00636477">
        <w:rPr>
          <w:rFonts w:ascii="Arial" w:hAnsi="Arial" w:cs="Arial"/>
          <w:sz w:val="16"/>
          <w:szCs w:val="16"/>
          <w:lang w:val="en-US"/>
        </w:rPr>
        <w:t>c</w:t>
      </w:r>
      <w:r w:rsidR="00636477" w:rsidRPr="00CB46A2">
        <w:rPr>
          <w:rFonts w:ascii="Arial" w:hAnsi="Arial" w:cs="Arial"/>
          <w:sz w:val="16"/>
          <w:szCs w:val="16"/>
          <w:lang w:val="en-US"/>
        </w:rPr>
        <w:t>ryohistology</w:t>
      </w:r>
      <w:r w:rsidR="00636477">
        <w:rPr>
          <w:rFonts w:ascii="Arial" w:hAnsi="Arial" w:cs="Arial"/>
          <w:sz w:val="16"/>
          <w:szCs w:val="16"/>
          <w:lang w:val="en-US"/>
        </w:rPr>
        <w:t>, m</w:t>
      </w:r>
      <w:r w:rsidRPr="00CB46A2">
        <w:rPr>
          <w:rFonts w:ascii="Arial" w:hAnsi="Arial" w:cs="Arial"/>
          <w:sz w:val="16"/>
          <w:szCs w:val="16"/>
          <w:lang w:val="en-US"/>
        </w:rPr>
        <w:t>olecular analyses.</w:t>
      </w:r>
    </w:p>
    <w:tbl>
      <w:tblPr>
        <w:tblStyle w:val="Tabellenraster"/>
        <w:tblpPr w:leftFromText="141" w:rightFromText="141" w:vertAnchor="text" w:horzAnchor="margin" w:tblpY="263"/>
        <w:tblW w:w="9067" w:type="dxa"/>
        <w:tblLook w:val="04A0" w:firstRow="1" w:lastRow="0" w:firstColumn="1" w:lastColumn="0" w:noHBand="0" w:noVBand="1"/>
      </w:tblPr>
      <w:tblGrid>
        <w:gridCol w:w="459"/>
        <w:gridCol w:w="6835"/>
        <w:gridCol w:w="1207"/>
        <w:gridCol w:w="566"/>
      </w:tblGrid>
      <w:tr w:rsidR="00636477" w14:paraId="31434FE6" w14:textId="77777777" w:rsidTr="00D248AF">
        <w:trPr>
          <w:trHeight w:val="416"/>
        </w:trPr>
        <w:tc>
          <w:tcPr>
            <w:tcW w:w="7294" w:type="dxa"/>
            <w:gridSpan w:val="2"/>
            <w:shd w:val="clear" w:color="auto" w:fill="F2F2F2" w:themeFill="background1" w:themeFillShade="F2"/>
            <w:vAlign w:val="center"/>
          </w:tcPr>
          <w:p w14:paraId="27FBB740" w14:textId="77777777" w:rsidR="00636477" w:rsidRPr="00503C28" w:rsidRDefault="00636477" w:rsidP="00B208AC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503C28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lastRenderedPageBreak/>
              <w:t>Musculoskeletal system</w:t>
            </w:r>
          </w:p>
        </w:tc>
        <w:tc>
          <w:tcPr>
            <w:tcW w:w="1207" w:type="dxa"/>
            <w:vAlign w:val="center"/>
          </w:tcPr>
          <w:p w14:paraId="7EB1EC29" w14:textId="56690996" w:rsidR="00636477" w:rsidRPr="00B208AC" w:rsidRDefault="0009148E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="00636477"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mpling</w:t>
            </w:r>
          </w:p>
        </w:tc>
        <w:tc>
          <w:tcPr>
            <w:tcW w:w="566" w:type="dxa"/>
            <w:vAlign w:val="center"/>
          </w:tcPr>
          <w:p w14:paraId="0ABDDFE7" w14:textId="77777777" w:rsidR="00636477" w:rsidRDefault="00636477" w:rsidP="00636477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lang w:eastAsia="de-DE"/>
              </w:rPr>
              <w:drawing>
                <wp:inline distT="0" distB="0" distL="0" distR="0" wp14:anchorId="30C25B65" wp14:editId="2B38FBDF">
                  <wp:extent cx="209550" cy="165662"/>
                  <wp:effectExtent l="0" t="0" r="0" b="635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06" cy="171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148E" w:rsidRPr="0077618D" w14:paraId="2EE09D0C" w14:textId="77777777" w:rsidTr="00B208AC">
        <w:tc>
          <w:tcPr>
            <w:tcW w:w="459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7E5D001F" w14:textId="343797C4" w:rsidR="00636477" w:rsidRPr="00B208AC" w:rsidRDefault="0009148E" w:rsidP="00B208AC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memberment</w:t>
            </w:r>
            <w:r w:rsidR="007359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&amp; ”</w:t>
            </w:r>
            <w:r w:rsidR="00503C28"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comotion</w:t>
            </w:r>
            <w:r w:rsidR="007359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”</w:t>
            </w: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am</w:t>
            </w:r>
          </w:p>
        </w:tc>
        <w:tc>
          <w:tcPr>
            <w:tcW w:w="6835" w:type="dxa"/>
            <w:vAlign w:val="center"/>
          </w:tcPr>
          <w:p w14:paraId="50DA8FBC" w14:textId="077652B1" w:rsidR="00636477" w:rsidRPr="00B208AC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Joints </w:t>
            </w:r>
            <w:r w:rsidR="00B208AC" w:rsidRPr="00B208AC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B208AC">
              <w:rPr>
                <w:rFonts w:ascii="Arial" w:hAnsi="Arial" w:cs="Arial"/>
                <w:sz w:val="18"/>
                <w:szCs w:val="18"/>
                <w:lang w:val="en-US"/>
              </w:rPr>
              <w:t>hip</w:t>
            </w:r>
            <w:r w:rsidRPr="00B208AC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09148E" w:rsidRPr="00B208AC">
              <w:rPr>
                <w:rFonts w:ascii="Arial" w:hAnsi="Arial" w:cs="Arial"/>
                <w:sz w:val="18"/>
                <w:szCs w:val="18"/>
                <w:lang w:val="en-US"/>
              </w:rPr>
              <w:t xml:space="preserve">knee, </w:t>
            </w:r>
            <w:r w:rsidRPr="00B208AC">
              <w:rPr>
                <w:rFonts w:ascii="Arial" w:hAnsi="Arial" w:cs="Arial"/>
                <w:sz w:val="18"/>
                <w:szCs w:val="18"/>
                <w:lang w:val="en-US"/>
              </w:rPr>
              <w:t>shoulder,</w:t>
            </w:r>
            <w:r w:rsidR="0009148E" w:rsidRPr="00B208AC">
              <w:rPr>
                <w:rFonts w:ascii="Arial" w:hAnsi="Arial" w:cs="Arial"/>
                <w:sz w:val="18"/>
                <w:szCs w:val="18"/>
                <w:lang w:val="en-US"/>
              </w:rPr>
              <w:t xml:space="preserve"> elbow,</w:t>
            </w:r>
            <w:r w:rsidRPr="00B208AC">
              <w:rPr>
                <w:rFonts w:ascii="Arial" w:hAnsi="Arial" w:cs="Arial"/>
                <w:sz w:val="18"/>
                <w:szCs w:val="18"/>
                <w:lang w:val="en-US"/>
              </w:rPr>
              <w:t xml:space="preserve"> feet</w:t>
            </w:r>
            <w:r w:rsidR="00B208AC" w:rsidRPr="00B208AC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  <w:p w14:paraId="6C1E4246" w14:textId="5FE1765B" w:rsidR="00503C28" w:rsidRPr="00B208AC" w:rsidRDefault="00503C28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78675DF" w14:textId="614EF5B0" w:rsidR="00503C28" w:rsidRDefault="00503C28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CA5E05D" w14:textId="77777777" w:rsidR="00B208AC" w:rsidRPr="00B208AC" w:rsidRDefault="00B208AC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BC8FD7B" w14:textId="77777777" w:rsidR="00636477" w:rsidRPr="00B208AC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18B13DE3" w14:textId="77777777" w:rsidR="00636477" w:rsidRDefault="00636477" w:rsidP="0063647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629FFE03" w14:textId="77777777" w:rsidR="00636477" w:rsidRDefault="00636477" w:rsidP="0063647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9148E" w14:paraId="1CBA1658" w14:textId="77777777" w:rsidTr="00B208AC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79F594AC" w14:textId="77777777" w:rsidR="00636477" w:rsidRPr="00B208AC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5" w:type="dxa"/>
            <w:vAlign w:val="center"/>
          </w:tcPr>
          <w:p w14:paraId="5D5576FB" w14:textId="56CE1CBB" w:rsidR="00636477" w:rsidRPr="00B208AC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s</w:t>
            </w:r>
            <w:r w:rsidR="00503C28"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ature</w:t>
            </w:r>
          </w:p>
          <w:p w14:paraId="320CA21A" w14:textId="77777777" w:rsidR="00636477" w:rsidRPr="00B208AC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585EB4F" w14:textId="77777777" w:rsidR="00503C28" w:rsidRPr="00B208AC" w:rsidRDefault="00503C28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2C255A0" w14:textId="29B37B17" w:rsidR="00503C28" w:rsidRPr="00B208AC" w:rsidRDefault="00503C28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645B97D1" w14:textId="77777777" w:rsidR="00636477" w:rsidRDefault="00636477" w:rsidP="0063647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28DC0BB6" w14:textId="77777777" w:rsidR="00636477" w:rsidRDefault="00636477" w:rsidP="0063647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9148E" w14:paraId="3A1DCC69" w14:textId="77777777" w:rsidTr="00B208AC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29F7DD8D" w14:textId="77777777" w:rsidR="00636477" w:rsidRPr="00B208AC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5" w:type="dxa"/>
            <w:vAlign w:val="center"/>
          </w:tcPr>
          <w:p w14:paraId="24FB2AD0" w14:textId="7B0D766A" w:rsidR="00636477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nes</w:t>
            </w:r>
          </w:p>
          <w:p w14:paraId="4E84ADC1" w14:textId="77777777" w:rsidR="00B208AC" w:rsidRPr="00B208AC" w:rsidRDefault="00B208AC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8790051" w14:textId="77777777" w:rsidR="00636477" w:rsidRPr="00B208AC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CD5264B" w14:textId="77777777" w:rsidR="00503C28" w:rsidRPr="00B208AC" w:rsidRDefault="00503C28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2A63711" w14:textId="250DC898" w:rsidR="00503C28" w:rsidRPr="00B208AC" w:rsidRDefault="00503C28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4D9B6848" w14:textId="77777777" w:rsidR="00636477" w:rsidRDefault="00636477" w:rsidP="0063647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5DFC7B94" w14:textId="77777777" w:rsidR="00636477" w:rsidRDefault="00636477" w:rsidP="0063647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9148E" w14:paraId="48353A54" w14:textId="77777777" w:rsidTr="00B208AC"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2437A459" w14:textId="77777777" w:rsidR="00636477" w:rsidRPr="00B208AC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5" w:type="dxa"/>
            <w:vAlign w:val="center"/>
          </w:tcPr>
          <w:p w14:paraId="05A8B9C3" w14:textId="77777777" w:rsidR="00636477" w:rsidRPr="00B208AC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ne marrow</w:t>
            </w:r>
          </w:p>
          <w:p w14:paraId="5DCC0F62" w14:textId="77777777" w:rsidR="00636477" w:rsidRPr="00B208AC" w:rsidRDefault="00636477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4EB0FA2" w14:textId="382AD221" w:rsidR="00503C28" w:rsidRPr="00B208AC" w:rsidRDefault="00503C28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38C3909F" w14:textId="77777777" w:rsidR="00636477" w:rsidRDefault="00636477" w:rsidP="0063647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418FE446" w14:textId="77777777" w:rsidR="00636477" w:rsidRDefault="00636477" w:rsidP="0063647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503C28" w:rsidRPr="0077618D" w14:paraId="088F17F4" w14:textId="77777777" w:rsidTr="009630E2">
        <w:trPr>
          <w:trHeight w:val="1843"/>
        </w:trPr>
        <w:tc>
          <w:tcPr>
            <w:tcW w:w="459" w:type="dxa"/>
            <w:vMerge/>
            <w:shd w:val="clear" w:color="auto" w:fill="F2F2F2" w:themeFill="background1" w:themeFillShade="F2"/>
            <w:vAlign w:val="center"/>
          </w:tcPr>
          <w:p w14:paraId="3D0B8DBF" w14:textId="77777777" w:rsidR="00503C28" w:rsidRPr="00B208AC" w:rsidRDefault="00503C28" w:rsidP="006364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5" w:type="dxa"/>
          </w:tcPr>
          <w:p w14:paraId="438AE10C" w14:textId="5ADD6FBE" w:rsidR="00503C28" w:rsidRDefault="00503C28" w:rsidP="0096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et</w:t>
            </w:r>
            <w:r w:rsid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208AC" w:rsidRPr="00B208AC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D248AF">
              <w:rPr>
                <w:rFonts w:ascii="Arial" w:hAnsi="Arial" w:cs="Arial"/>
                <w:sz w:val="18"/>
                <w:szCs w:val="18"/>
                <w:lang w:val="en-US"/>
              </w:rPr>
              <w:t>after X-r</w:t>
            </w:r>
            <w:r w:rsidR="00BF5053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D248AF">
              <w:rPr>
                <w:rFonts w:ascii="Arial" w:hAnsi="Arial" w:cs="Arial"/>
                <w:sz w:val="18"/>
                <w:szCs w:val="18"/>
                <w:lang w:val="en-US"/>
              </w:rPr>
              <w:t>y/CT/MRI</w:t>
            </w:r>
            <w:r w:rsidR="00B208AC">
              <w:rPr>
                <w:rFonts w:ascii="Arial" w:hAnsi="Arial" w:cs="Arial"/>
                <w:sz w:val="18"/>
                <w:szCs w:val="18"/>
                <w:lang w:val="en-US"/>
              </w:rPr>
              <w:t>-imaging, if appropriate</w:t>
            </w:r>
            <w:r w:rsidR="00B208AC" w:rsidRPr="00B208AC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  <w:p w14:paraId="0D2C5671" w14:textId="77777777" w:rsidR="009630E2" w:rsidRDefault="009630E2" w:rsidP="0096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8B72749" w14:textId="77777777" w:rsidR="009630E2" w:rsidRDefault="009630E2" w:rsidP="0096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0513EC1" w14:textId="77777777" w:rsidR="009630E2" w:rsidRDefault="009630E2" w:rsidP="0096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7E3F00E" w14:textId="77777777" w:rsidR="009630E2" w:rsidRDefault="009630E2" w:rsidP="0096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30AA041" w14:textId="77777777" w:rsidR="009630E2" w:rsidRDefault="009630E2" w:rsidP="0096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304AA90" w14:textId="77777777" w:rsidR="009630E2" w:rsidRDefault="009630E2" w:rsidP="0096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A532B7D" w14:textId="77777777" w:rsidR="009630E2" w:rsidRDefault="009630E2" w:rsidP="0096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7586ADE" w14:textId="77777777" w:rsidR="009630E2" w:rsidRDefault="009630E2" w:rsidP="0096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68E2FBA" w14:textId="77777777" w:rsidR="009630E2" w:rsidRDefault="009630E2" w:rsidP="0096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F499B12" w14:textId="07C9BD34" w:rsidR="009630E2" w:rsidRPr="00B208AC" w:rsidRDefault="009630E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45CEF4B4" w14:textId="77777777" w:rsidR="00503C28" w:rsidRDefault="00503C28" w:rsidP="0063647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2F8E7E46" w14:textId="77777777" w:rsidR="00503C28" w:rsidRDefault="00503C28" w:rsidP="0063647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5396C6C1" w14:textId="5DA64EE8" w:rsidR="00636477" w:rsidRDefault="00636477" w:rsidP="00F84049">
      <w:pPr>
        <w:rPr>
          <w:rFonts w:ascii="Arial" w:hAnsi="Arial" w:cs="Arial"/>
          <w:b/>
          <w:bCs/>
          <w:lang w:val="en-US"/>
        </w:rPr>
      </w:pPr>
    </w:p>
    <w:p w14:paraId="24FECAD9" w14:textId="0A1E44D3" w:rsidR="00B819C8" w:rsidRDefault="00B819C8" w:rsidP="00F84049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Y="263"/>
        <w:tblW w:w="9067" w:type="dxa"/>
        <w:tblLook w:val="04A0" w:firstRow="1" w:lastRow="0" w:firstColumn="1" w:lastColumn="0" w:noHBand="0" w:noVBand="1"/>
      </w:tblPr>
      <w:tblGrid>
        <w:gridCol w:w="704"/>
        <w:gridCol w:w="6662"/>
        <w:gridCol w:w="1135"/>
        <w:gridCol w:w="566"/>
      </w:tblGrid>
      <w:tr w:rsidR="00B819C8" w14:paraId="20F18636" w14:textId="77777777" w:rsidTr="00A555CB">
        <w:tc>
          <w:tcPr>
            <w:tcW w:w="7366" w:type="dxa"/>
            <w:gridSpan w:val="2"/>
            <w:shd w:val="clear" w:color="auto" w:fill="F2F2F2" w:themeFill="background1" w:themeFillShade="F2"/>
            <w:vAlign w:val="center"/>
          </w:tcPr>
          <w:p w14:paraId="06B73886" w14:textId="79976EAA" w:rsidR="00B819C8" w:rsidRDefault="00B819C8" w:rsidP="009B5D3A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bookmarkStart w:id="1" w:name="_Hlk57980649"/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Body cavities</w:t>
            </w:r>
            <w:r w:rsidR="0077618D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and thorax</w:t>
            </w: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</w:t>
            </w:r>
          </w:p>
          <w:p w14:paraId="7612BCEC" w14:textId="6119F32D" w:rsidR="00B819C8" w:rsidRPr="00B819C8" w:rsidRDefault="00B819C8" w:rsidP="009B5D3A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ffusions, </w:t>
            </w:r>
            <w:r w:rsidR="00E843D9">
              <w:rPr>
                <w:rFonts w:ascii="Arial" w:hAnsi="Arial" w:cs="Arial"/>
                <w:sz w:val="18"/>
                <w:szCs w:val="18"/>
                <w:lang w:val="en-US"/>
              </w:rPr>
              <w:t>situ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serosae, adipose tissue stores, lymph nodes</w:t>
            </w:r>
            <w:r w:rsidRPr="00B208AC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5" w:type="dxa"/>
            <w:vAlign w:val="center"/>
          </w:tcPr>
          <w:p w14:paraId="47E6B39A" w14:textId="3F8A024F" w:rsidR="00B819C8" w:rsidRPr="00B208AC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566" w:type="dxa"/>
            <w:vAlign w:val="center"/>
          </w:tcPr>
          <w:p w14:paraId="7884FD2C" w14:textId="77777777" w:rsidR="00B819C8" w:rsidRDefault="00B819C8" w:rsidP="009630E2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lang w:eastAsia="de-DE"/>
              </w:rPr>
              <w:drawing>
                <wp:inline distT="0" distB="0" distL="0" distR="0" wp14:anchorId="6CABC57F" wp14:editId="14C47933">
                  <wp:extent cx="209550" cy="165662"/>
                  <wp:effectExtent l="0" t="0" r="0" b="635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06" cy="171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19C8" w:rsidRPr="0009148E" w14:paraId="5338B8DF" w14:textId="77777777" w:rsidTr="00A555CB">
        <w:tc>
          <w:tcPr>
            <w:tcW w:w="704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CB67798" w14:textId="70356497" w:rsidR="00B819C8" w:rsidRPr="00B208AC" w:rsidRDefault="00B819C8" w:rsidP="00D248A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819C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</w:t>
            </w:r>
            <w:r w:rsidR="009630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T</w:t>
            </w:r>
            <w:r w:rsidR="00427F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248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m</w:t>
            </w:r>
          </w:p>
        </w:tc>
        <w:tc>
          <w:tcPr>
            <w:tcW w:w="6662" w:type="dxa"/>
            <w:vAlign w:val="center"/>
          </w:tcPr>
          <w:p w14:paraId="2F16E1FA" w14:textId="1AB725A3" w:rsidR="00B819C8" w:rsidRPr="00B208AC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dominal cavity</w:t>
            </w:r>
          </w:p>
          <w:p w14:paraId="1BE8130F" w14:textId="77777777" w:rsidR="00B819C8" w:rsidRPr="00B208AC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12FD4C2" w14:textId="77777777" w:rsidR="00B819C8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DC38DE5" w14:textId="77777777" w:rsidR="00B819C8" w:rsidRPr="00B208AC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8231680" w14:textId="77777777" w:rsidR="00B819C8" w:rsidRPr="00B208AC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0523073E" w14:textId="77777777" w:rsidR="00B819C8" w:rsidRDefault="00B819C8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2BD987BA" w14:textId="77777777" w:rsidR="00B819C8" w:rsidRDefault="00B819C8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819C8" w14:paraId="0215A599" w14:textId="77777777" w:rsidTr="00A555CB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421915BC" w14:textId="77777777" w:rsidR="00B819C8" w:rsidRPr="00B208AC" w:rsidRDefault="00B819C8" w:rsidP="00B819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  <w:vAlign w:val="center"/>
          </w:tcPr>
          <w:p w14:paraId="57639527" w14:textId="3D292AD8" w:rsidR="00B819C8" w:rsidRPr="00B208AC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lvic cavity</w:t>
            </w:r>
          </w:p>
          <w:p w14:paraId="05915899" w14:textId="42C3F28C" w:rsidR="00B819C8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400A69F" w14:textId="77777777" w:rsidR="00B819C8" w:rsidRPr="00B208AC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1804EEB7" w14:textId="77777777" w:rsidR="00B819C8" w:rsidRDefault="00B819C8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1046AADD" w14:textId="77777777" w:rsidR="00B819C8" w:rsidRDefault="00B819C8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819C8" w14:paraId="51A50E5D" w14:textId="77777777" w:rsidTr="00A555CB">
        <w:trPr>
          <w:cantSplit/>
          <w:trHeight w:val="1134"/>
        </w:trPr>
        <w:tc>
          <w:tcPr>
            <w:tcW w:w="704" w:type="dxa"/>
            <w:shd w:val="clear" w:color="auto" w:fill="F2F2F2" w:themeFill="background1" w:themeFillShade="F2"/>
            <w:textDirection w:val="btLr"/>
            <w:vAlign w:val="center"/>
          </w:tcPr>
          <w:p w14:paraId="137E92BC" w14:textId="5E3399D3" w:rsidR="00B819C8" w:rsidRPr="00B208AC" w:rsidRDefault="00D248AF" w:rsidP="00D248A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orax</w:t>
            </w:r>
            <w:r w:rsidR="00427F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</w:t>
            </w:r>
            <w:r w:rsidR="00B819C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m</w:t>
            </w:r>
          </w:p>
        </w:tc>
        <w:tc>
          <w:tcPr>
            <w:tcW w:w="6662" w:type="dxa"/>
            <w:vAlign w:val="center"/>
          </w:tcPr>
          <w:p w14:paraId="79CFF9F5" w14:textId="5E26E3FF" w:rsidR="00B819C8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ora</w:t>
            </w:r>
            <w:r w:rsidR="0077618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  <w:p w14:paraId="3AB51DAC" w14:textId="77777777" w:rsidR="00B819C8" w:rsidRPr="00B208AC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7EE29D9" w14:textId="36C866E3" w:rsidR="00B819C8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11FF260" w14:textId="6E08DBA2" w:rsidR="00B819C8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4DEC7AA" w14:textId="519EC1AA" w:rsidR="007763CE" w:rsidRDefault="007763CE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27868BB" w14:textId="77777777" w:rsidR="007763CE" w:rsidRPr="00B208AC" w:rsidRDefault="007763CE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0612330" w14:textId="77777777" w:rsidR="00B819C8" w:rsidRPr="00B208AC" w:rsidRDefault="00B819C8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098FD397" w14:textId="77777777" w:rsidR="00B819C8" w:rsidRDefault="00B819C8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6DB4F197" w14:textId="77777777" w:rsidR="00B819C8" w:rsidRDefault="00B819C8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bookmarkEnd w:id="1"/>
    </w:tbl>
    <w:p w14:paraId="5DFB2D6F" w14:textId="77777777" w:rsidR="00636477" w:rsidRDefault="00636477" w:rsidP="00F84049">
      <w:pPr>
        <w:rPr>
          <w:rFonts w:ascii="Arial" w:hAnsi="Arial" w:cs="Arial"/>
          <w:b/>
          <w:bCs/>
          <w:lang w:val="en-US"/>
        </w:rPr>
      </w:pPr>
    </w:p>
    <w:p w14:paraId="3FCBDA9C" w14:textId="44273AE8" w:rsidR="007763CE" w:rsidRDefault="007763CE" w:rsidP="00F84049">
      <w:pPr>
        <w:rPr>
          <w:rFonts w:ascii="Arial" w:hAnsi="Arial" w:cs="Arial"/>
          <w:b/>
          <w:bCs/>
          <w:lang w:val="en-US"/>
        </w:rPr>
      </w:pPr>
    </w:p>
    <w:p w14:paraId="300BA3AF" w14:textId="49933C67" w:rsidR="007E777A" w:rsidRDefault="007E777A" w:rsidP="00F84049">
      <w:pPr>
        <w:rPr>
          <w:rFonts w:ascii="Arial" w:hAnsi="Arial" w:cs="Arial"/>
          <w:b/>
          <w:bCs/>
          <w:lang w:val="en-US"/>
        </w:rPr>
      </w:pPr>
    </w:p>
    <w:p w14:paraId="3CCFE9C1" w14:textId="77777777" w:rsidR="007E777A" w:rsidRDefault="007E777A" w:rsidP="00F84049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Y="263"/>
        <w:tblW w:w="9067" w:type="dxa"/>
        <w:tblLook w:val="04A0" w:firstRow="1" w:lastRow="0" w:firstColumn="1" w:lastColumn="0" w:noHBand="0" w:noVBand="1"/>
      </w:tblPr>
      <w:tblGrid>
        <w:gridCol w:w="1561"/>
        <w:gridCol w:w="5664"/>
        <w:gridCol w:w="1280"/>
        <w:gridCol w:w="562"/>
      </w:tblGrid>
      <w:tr w:rsidR="007763CE" w14:paraId="701C4FCE" w14:textId="77777777" w:rsidTr="002C64FE">
        <w:tc>
          <w:tcPr>
            <w:tcW w:w="7225" w:type="dxa"/>
            <w:gridSpan w:val="2"/>
            <w:shd w:val="clear" w:color="auto" w:fill="F2F2F2" w:themeFill="background1" w:themeFillShade="F2"/>
            <w:vAlign w:val="center"/>
          </w:tcPr>
          <w:p w14:paraId="0A740F7A" w14:textId="48FAF1CE" w:rsidR="007763CE" w:rsidRPr="009B5D3A" w:rsidRDefault="007763CE" w:rsidP="009B5D3A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lastRenderedPageBreak/>
              <w:t>Urogenital system</w:t>
            </w:r>
          </w:p>
        </w:tc>
        <w:tc>
          <w:tcPr>
            <w:tcW w:w="1280" w:type="dxa"/>
            <w:vAlign w:val="center"/>
          </w:tcPr>
          <w:p w14:paraId="218264AF" w14:textId="493CA8A1" w:rsidR="007763CE" w:rsidRPr="00B208AC" w:rsidRDefault="007763CE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562" w:type="dxa"/>
            <w:vAlign w:val="center"/>
          </w:tcPr>
          <w:p w14:paraId="225D4B3E" w14:textId="77777777" w:rsidR="007763CE" w:rsidRDefault="007763CE" w:rsidP="005807DF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lang w:eastAsia="de-DE"/>
              </w:rPr>
              <w:drawing>
                <wp:inline distT="0" distB="0" distL="0" distR="0" wp14:anchorId="779D2E91" wp14:editId="64105620">
                  <wp:extent cx="209550" cy="165662"/>
                  <wp:effectExtent l="0" t="0" r="0" b="635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06" cy="171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ED1" w:rsidRPr="0009148E" w14:paraId="65D47A2D" w14:textId="77777777" w:rsidTr="002C64FE">
        <w:tc>
          <w:tcPr>
            <w:tcW w:w="1561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092E7A37" w14:textId="495E8EA5" w:rsidR="004A7ED1" w:rsidRPr="00B208AC" w:rsidRDefault="00D248AF" w:rsidP="005807D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2" w:name="_Hlk58313578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GT</w:t>
            </w:r>
            <w:r w:rsidR="00427F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="004A7E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m</w:t>
            </w:r>
          </w:p>
        </w:tc>
        <w:tc>
          <w:tcPr>
            <w:tcW w:w="5664" w:type="dxa"/>
            <w:vAlign w:val="center"/>
          </w:tcPr>
          <w:p w14:paraId="57134481" w14:textId="42837F9B" w:rsidR="004A7ED1" w:rsidRPr="00B208AC" w:rsidRDefault="004A7ED1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idneys</w:t>
            </w:r>
          </w:p>
          <w:p w14:paraId="1937EF5E" w14:textId="77777777" w:rsidR="004A7ED1" w:rsidRPr="00B208AC" w:rsidRDefault="004A7ED1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1E6AF36" w14:textId="7791206F" w:rsidR="004A7ED1" w:rsidRDefault="004A7ED1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5964AB2" w14:textId="77777777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51E3B61" w14:textId="77777777" w:rsidR="004A7ED1" w:rsidRPr="00B208AC" w:rsidRDefault="004A7ED1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3D8FD03" w14:textId="77777777" w:rsidR="004A7ED1" w:rsidRPr="00B208AC" w:rsidRDefault="004A7ED1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566F30D5" w14:textId="77777777" w:rsidR="004A7ED1" w:rsidRDefault="004A7ED1" w:rsidP="005807DF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2" w:type="dxa"/>
            <w:vAlign w:val="center"/>
          </w:tcPr>
          <w:p w14:paraId="02B145EE" w14:textId="77777777" w:rsidR="004A7ED1" w:rsidRDefault="004A7ED1" w:rsidP="005807DF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4A7ED1" w14:paraId="38001E75" w14:textId="77777777" w:rsidTr="002C64FE">
        <w:tc>
          <w:tcPr>
            <w:tcW w:w="1561" w:type="dxa"/>
            <w:vMerge/>
            <w:shd w:val="clear" w:color="auto" w:fill="F2F2F2" w:themeFill="background1" w:themeFillShade="F2"/>
            <w:vAlign w:val="center"/>
          </w:tcPr>
          <w:p w14:paraId="235FEB77" w14:textId="77777777" w:rsidR="004A7ED1" w:rsidRPr="00B208AC" w:rsidRDefault="004A7ED1" w:rsidP="005807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64" w:type="dxa"/>
            <w:vAlign w:val="center"/>
          </w:tcPr>
          <w:p w14:paraId="31D8F9EA" w14:textId="1713F719" w:rsidR="004A7ED1" w:rsidRPr="00B208AC" w:rsidRDefault="004A7ED1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reter, bladder, urethra</w:t>
            </w:r>
          </w:p>
          <w:p w14:paraId="6BF85CFF" w14:textId="77777777" w:rsidR="004A7ED1" w:rsidRPr="00B208AC" w:rsidRDefault="004A7ED1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137959A" w14:textId="77777777" w:rsidR="00A555CB" w:rsidRPr="00B208AC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C0E4B68" w14:textId="77777777" w:rsidR="004A7ED1" w:rsidRPr="00B208AC" w:rsidRDefault="004A7ED1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2B6FBB23" w14:textId="77777777" w:rsidR="004A7ED1" w:rsidRDefault="004A7ED1" w:rsidP="005807DF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2" w:type="dxa"/>
            <w:vAlign w:val="center"/>
          </w:tcPr>
          <w:p w14:paraId="786AE5D5" w14:textId="77777777" w:rsidR="004A7ED1" w:rsidRDefault="004A7ED1" w:rsidP="005807DF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4A7ED1" w:rsidRPr="0077618D" w14:paraId="4D5F008E" w14:textId="77777777" w:rsidTr="002C64FE">
        <w:tc>
          <w:tcPr>
            <w:tcW w:w="1561" w:type="dxa"/>
            <w:vMerge/>
            <w:shd w:val="clear" w:color="auto" w:fill="F2F2F2" w:themeFill="background1" w:themeFillShade="F2"/>
            <w:vAlign w:val="center"/>
          </w:tcPr>
          <w:p w14:paraId="0C0DE13E" w14:textId="77777777" w:rsidR="004A7ED1" w:rsidRPr="00B208AC" w:rsidRDefault="004A7ED1" w:rsidP="005807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64" w:type="dxa"/>
            <w:vAlign w:val="center"/>
          </w:tcPr>
          <w:p w14:paraId="19BC3050" w14:textId="40483496" w:rsidR="00A555CB" w:rsidRDefault="004A7ED1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st</w:t>
            </w:r>
            <w:r w:rsidR="003E4D1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="003E4D1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2)</w:t>
            </w:r>
            <w:r w:rsidR="00A555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pididymis</w:t>
            </w:r>
            <w:r w:rsidR="003E4D1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2)</w:t>
            </w:r>
          </w:p>
          <w:p w14:paraId="123A167F" w14:textId="77777777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8BC3CE5" w14:textId="77777777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D7460FE" w14:textId="77777777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B223000" w14:textId="076332C2" w:rsidR="00A555CB" w:rsidRP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3" w:name="_Hlk58312753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A555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ostate, seminal vesicles, bulbourethral gland</w:t>
            </w:r>
            <w:bookmarkEnd w:id="3"/>
          </w:p>
          <w:p w14:paraId="34EB681D" w14:textId="77777777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B86B456" w14:textId="0C730DF7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49C0EC2E" w14:textId="77777777" w:rsidR="004A7ED1" w:rsidRDefault="004A7ED1" w:rsidP="005807DF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2" w:type="dxa"/>
            <w:vAlign w:val="center"/>
          </w:tcPr>
          <w:p w14:paraId="09318F9C" w14:textId="77777777" w:rsidR="004A7ED1" w:rsidRDefault="004A7ED1" w:rsidP="005807DF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4A7ED1" w14:paraId="2F571865" w14:textId="77777777" w:rsidTr="002C64FE">
        <w:tc>
          <w:tcPr>
            <w:tcW w:w="1561" w:type="dxa"/>
            <w:vMerge/>
            <w:shd w:val="clear" w:color="auto" w:fill="F2F2F2" w:themeFill="background1" w:themeFillShade="F2"/>
            <w:vAlign w:val="center"/>
          </w:tcPr>
          <w:p w14:paraId="66427B6A" w14:textId="77777777" w:rsidR="004A7ED1" w:rsidRPr="00B208AC" w:rsidRDefault="004A7ED1" w:rsidP="005807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64" w:type="dxa"/>
            <w:vAlign w:val="center"/>
          </w:tcPr>
          <w:p w14:paraId="756EDF32" w14:textId="77777777" w:rsidR="004A7ED1" w:rsidRDefault="004A7ED1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nis/male urethra</w:t>
            </w:r>
          </w:p>
          <w:p w14:paraId="6A8C54EE" w14:textId="460600E5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F5D1B4B" w14:textId="77777777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F858D5E" w14:textId="39757813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618D0C4A" w14:textId="77777777" w:rsidR="004A7ED1" w:rsidRDefault="004A7ED1" w:rsidP="005807DF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2" w:type="dxa"/>
            <w:vAlign w:val="center"/>
          </w:tcPr>
          <w:p w14:paraId="7B1D551C" w14:textId="77777777" w:rsidR="004A7ED1" w:rsidRDefault="004A7ED1" w:rsidP="005807DF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4A7ED1" w14:paraId="2E7B764C" w14:textId="77777777" w:rsidTr="002C64FE">
        <w:tc>
          <w:tcPr>
            <w:tcW w:w="1561" w:type="dxa"/>
            <w:vMerge/>
            <w:shd w:val="clear" w:color="auto" w:fill="F2F2F2" w:themeFill="background1" w:themeFillShade="F2"/>
            <w:vAlign w:val="center"/>
          </w:tcPr>
          <w:p w14:paraId="3B4FB308" w14:textId="77777777" w:rsidR="004A7ED1" w:rsidRPr="00B208AC" w:rsidRDefault="004A7ED1" w:rsidP="005807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64" w:type="dxa"/>
            <w:vAlign w:val="center"/>
          </w:tcPr>
          <w:p w14:paraId="3E43424C" w14:textId="5A70DFBA" w:rsidR="004A7ED1" w:rsidRDefault="004A7ED1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ary</w:t>
            </w:r>
            <w:r w:rsidR="003E4D1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2)</w:t>
            </w:r>
            <w:r w:rsidR="00A555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lpinx</w:t>
            </w:r>
            <w:r w:rsidR="003E4D1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2)</w:t>
            </w:r>
          </w:p>
          <w:p w14:paraId="516C8C03" w14:textId="77777777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BF5611D" w14:textId="41BC589E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1A089F3" w14:textId="77777777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B9419A9" w14:textId="61ECFEBC" w:rsidR="00A555CB" w:rsidRDefault="00A555CB" w:rsidP="005807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7BA96DD7" w14:textId="77777777" w:rsidR="004A7ED1" w:rsidRDefault="004A7ED1" w:rsidP="005807DF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2" w:type="dxa"/>
            <w:vAlign w:val="center"/>
          </w:tcPr>
          <w:p w14:paraId="2DE7BE47" w14:textId="77777777" w:rsidR="004A7ED1" w:rsidRDefault="004A7ED1" w:rsidP="005807DF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4A7ED1" w14:paraId="3B3D5DE5" w14:textId="77777777" w:rsidTr="002C64FE">
        <w:tc>
          <w:tcPr>
            <w:tcW w:w="1561" w:type="dxa"/>
            <w:vMerge/>
            <w:shd w:val="clear" w:color="auto" w:fill="F2F2F2" w:themeFill="background1" w:themeFillShade="F2"/>
            <w:vAlign w:val="center"/>
          </w:tcPr>
          <w:p w14:paraId="5D6144A2" w14:textId="77777777" w:rsidR="004A7ED1" w:rsidRPr="00B208AC" w:rsidRDefault="004A7ED1" w:rsidP="004A7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64" w:type="dxa"/>
            <w:vAlign w:val="center"/>
          </w:tcPr>
          <w:p w14:paraId="08CA583D" w14:textId="77777777" w:rsidR="004A7ED1" w:rsidRDefault="004A7ED1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terus</w:t>
            </w:r>
          </w:p>
          <w:p w14:paraId="246D7404" w14:textId="77777777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DE1009F" w14:textId="36D92657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3A0A335" w14:textId="04A20CA9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7CC7228" w14:textId="59443C4D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9CA32A9" w14:textId="4D064B52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5845F09" w14:textId="423E925E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CC3FCBE" w14:textId="77777777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792E792" w14:textId="1608779A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59CABB62" w14:textId="77777777" w:rsidR="004A7ED1" w:rsidRDefault="004A7ED1" w:rsidP="004A7ED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2" w:type="dxa"/>
            <w:vAlign w:val="center"/>
          </w:tcPr>
          <w:p w14:paraId="51837571" w14:textId="77777777" w:rsidR="004A7ED1" w:rsidRDefault="004A7ED1" w:rsidP="004A7ED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4A7ED1" w:rsidRPr="0077618D" w14:paraId="56FC951A" w14:textId="77777777" w:rsidTr="007359DF">
        <w:trPr>
          <w:trHeight w:val="2648"/>
        </w:trPr>
        <w:tc>
          <w:tcPr>
            <w:tcW w:w="1561" w:type="dxa"/>
            <w:vMerge/>
            <w:shd w:val="clear" w:color="auto" w:fill="F2F2F2" w:themeFill="background1" w:themeFillShade="F2"/>
            <w:vAlign w:val="center"/>
          </w:tcPr>
          <w:p w14:paraId="3C47FEF8" w14:textId="77777777" w:rsidR="004A7ED1" w:rsidRPr="00B208AC" w:rsidRDefault="004A7ED1" w:rsidP="004A7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64" w:type="dxa"/>
            <w:vAlign w:val="center"/>
          </w:tcPr>
          <w:p w14:paraId="44E43F41" w14:textId="77777777" w:rsidR="004A7ED1" w:rsidRDefault="004A7ED1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estation </w:t>
            </w:r>
          </w:p>
          <w:p w14:paraId="3E53C9C4" w14:textId="77777777" w:rsidR="004A7ED1" w:rsidRDefault="004A7ED1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□ no </w:t>
            </w:r>
          </w:p>
          <w:p w14:paraId="05C17A17" w14:textId="77777777" w:rsidR="00A555CB" w:rsidRDefault="004A7ED1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□ yes </w:t>
            </w:r>
          </w:p>
          <w:p w14:paraId="29954AF6" w14:textId="248E64E5" w:rsidR="004A7ED1" w:rsidRDefault="004A7ED1" w:rsidP="004A7ED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bookmarkStart w:id="4" w:name="_Hlk58312596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Fetus, size, weight, position, </w:t>
            </w:r>
            <w:r w:rsidR="00A555CB">
              <w:rPr>
                <w:rFonts w:ascii="Arial" w:hAnsi="Arial" w:cs="Arial"/>
                <w:sz w:val="18"/>
                <w:szCs w:val="18"/>
                <w:lang w:val="en-US"/>
              </w:rPr>
              <w:t>placenta/</w:t>
            </w:r>
            <w:r w:rsidRPr="004A7ED1">
              <w:rPr>
                <w:rFonts w:ascii="Arial" w:hAnsi="Arial" w:cs="Arial"/>
                <w:sz w:val="18"/>
                <w:szCs w:val="18"/>
                <w:lang w:val="en-US"/>
              </w:rPr>
              <w:t>embryonic membran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4A7ED1">
              <w:rPr>
                <w:rFonts w:ascii="Arial" w:hAnsi="Arial" w:cs="Arial"/>
                <w:sz w:val="18"/>
                <w:szCs w:val="18"/>
                <w:lang w:val="en-US"/>
              </w:rPr>
              <w:t>umbilical cord</w:t>
            </w:r>
            <w:bookmarkEnd w:id="4"/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AC647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6BF473CD" w14:textId="77777777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D04C23A" w14:textId="77777777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BEF49D3" w14:textId="77777777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16A1AA7" w14:textId="77777777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685E194" w14:textId="77777777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188AD7B" w14:textId="637424E4" w:rsidR="007E777A" w:rsidRDefault="007E777A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F7EAC7D" w14:textId="77777777" w:rsidR="007E777A" w:rsidRDefault="007E777A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10D55B3" w14:textId="6001FDFB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679D7331" w14:textId="77777777" w:rsidR="004A7ED1" w:rsidRDefault="004A7ED1" w:rsidP="004A7ED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2" w:type="dxa"/>
            <w:vAlign w:val="center"/>
          </w:tcPr>
          <w:p w14:paraId="1E58FD5D" w14:textId="77777777" w:rsidR="004A7ED1" w:rsidRDefault="004A7ED1" w:rsidP="004A7ED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A555CB" w:rsidRPr="004A7ED1" w14:paraId="13D7D9FF" w14:textId="77777777" w:rsidTr="007359DF">
        <w:trPr>
          <w:trHeight w:val="494"/>
        </w:trPr>
        <w:tc>
          <w:tcPr>
            <w:tcW w:w="1561" w:type="dxa"/>
            <w:vMerge/>
            <w:shd w:val="clear" w:color="auto" w:fill="F2F2F2" w:themeFill="background1" w:themeFillShade="F2"/>
            <w:vAlign w:val="center"/>
          </w:tcPr>
          <w:p w14:paraId="32F0E8C1" w14:textId="77777777" w:rsidR="00A555CB" w:rsidRPr="00B208AC" w:rsidRDefault="00A555CB" w:rsidP="004A7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64" w:type="dxa"/>
            <w:vAlign w:val="center"/>
          </w:tcPr>
          <w:p w14:paraId="5EE4D136" w14:textId="0B3AEFC5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rvix, vulva, clitoris</w:t>
            </w:r>
          </w:p>
          <w:p w14:paraId="6F0D024D" w14:textId="77777777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F1DF393" w14:textId="496FBE50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1B1648D6" w14:textId="77777777" w:rsidR="00A555CB" w:rsidRDefault="00A555CB" w:rsidP="004A7ED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2" w:type="dxa"/>
            <w:vAlign w:val="center"/>
          </w:tcPr>
          <w:p w14:paraId="40F50BF0" w14:textId="77777777" w:rsidR="00A555CB" w:rsidRDefault="00A555CB" w:rsidP="004A7ED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bookmarkEnd w:id="2"/>
      <w:tr w:rsidR="00A555CB" w:rsidRPr="004A7ED1" w14:paraId="7F0E36B2" w14:textId="77777777" w:rsidTr="007359DF">
        <w:trPr>
          <w:cantSplit/>
          <w:trHeight w:val="1134"/>
        </w:trPr>
        <w:tc>
          <w:tcPr>
            <w:tcW w:w="1561" w:type="dxa"/>
            <w:shd w:val="clear" w:color="auto" w:fill="F2F2F2" w:themeFill="background1" w:themeFillShade="F2"/>
            <w:textDirection w:val="btLr"/>
            <w:vAlign w:val="center"/>
          </w:tcPr>
          <w:p w14:paraId="414E4DC0" w14:textId="4B9322BD" w:rsidR="00A555CB" w:rsidRPr="00B208AC" w:rsidRDefault="007359DF" w:rsidP="00CE26E4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“</w:t>
            </w:r>
            <w:r w:rsidR="006E706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co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="006E706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ti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”</w:t>
            </w:r>
            <w:r w:rsidR="00CE26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am</w:t>
            </w:r>
          </w:p>
        </w:tc>
        <w:tc>
          <w:tcPr>
            <w:tcW w:w="5664" w:type="dxa"/>
            <w:vAlign w:val="center"/>
          </w:tcPr>
          <w:p w14:paraId="0D4DB510" w14:textId="77777777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mmary gland</w:t>
            </w:r>
          </w:p>
          <w:p w14:paraId="0BCB1994" w14:textId="0F47633D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0B6D1A2" w14:textId="77777777" w:rsidR="007E777A" w:rsidRDefault="007E777A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409A76C" w14:textId="7927ED64" w:rsidR="00A555CB" w:rsidRDefault="00A555CB" w:rsidP="004A7ED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3168D0EC" w14:textId="77777777" w:rsidR="00A555CB" w:rsidRDefault="00A555CB" w:rsidP="004A7ED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2" w:type="dxa"/>
            <w:vAlign w:val="center"/>
          </w:tcPr>
          <w:p w14:paraId="1D23BCC9" w14:textId="77777777" w:rsidR="00A555CB" w:rsidRDefault="00A555CB" w:rsidP="004A7ED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239D4423" w14:textId="39AC3271" w:rsidR="007763CE" w:rsidRDefault="007763CE" w:rsidP="00F84049">
      <w:pPr>
        <w:rPr>
          <w:rFonts w:ascii="Arial" w:hAnsi="Arial" w:cs="Arial"/>
          <w:b/>
          <w:bCs/>
          <w:lang w:val="en-US"/>
        </w:rPr>
      </w:pPr>
    </w:p>
    <w:p w14:paraId="1E17FCC8" w14:textId="77777777" w:rsidR="007E777A" w:rsidRDefault="007E777A" w:rsidP="00F84049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Y="263"/>
        <w:tblW w:w="9067" w:type="dxa"/>
        <w:tblLook w:val="04A0" w:firstRow="1" w:lastRow="0" w:firstColumn="1" w:lastColumn="0" w:noHBand="0" w:noVBand="1"/>
      </w:tblPr>
      <w:tblGrid>
        <w:gridCol w:w="704"/>
        <w:gridCol w:w="6590"/>
        <w:gridCol w:w="1207"/>
        <w:gridCol w:w="566"/>
      </w:tblGrid>
      <w:tr w:rsidR="009630E2" w14:paraId="2E5CCB83" w14:textId="77777777" w:rsidTr="009630E2">
        <w:tc>
          <w:tcPr>
            <w:tcW w:w="7294" w:type="dxa"/>
            <w:gridSpan w:val="2"/>
            <w:shd w:val="clear" w:color="auto" w:fill="F2F2F2" w:themeFill="background1" w:themeFillShade="F2"/>
            <w:vAlign w:val="center"/>
          </w:tcPr>
          <w:p w14:paraId="3D1CEE37" w14:textId="028B7ADE" w:rsidR="009630E2" w:rsidRPr="009B5D3A" w:rsidRDefault="009630E2" w:rsidP="009B5D3A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lastRenderedPageBreak/>
              <w:t>Digestive system</w:t>
            </w:r>
            <w:r w:rsidR="00166894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and abdominal lymphatic organs</w:t>
            </w:r>
          </w:p>
        </w:tc>
        <w:tc>
          <w:tcPr>
            <w:tcW w:w="1207" w:type="dxa"/>
            <w:vAlign w:val="center"/>
          </w:tcPr>
          <w:p w14:paraId="19EB916B" w14:textId="72C7FE3D" w:rsidR="009630E2" w:rsidRPr="00B208AC" w:rsidRDefault="009630E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566" w:type="dxa"/>
            <w:vAlign w:val="center"/>
          </w:tcPr>
          <w:p w14:paraId="7D367CC0" w14:textId="77777777" w:rsidR="009630E2" w:rsidRDefault="009630E2" w:rsidP="009630E2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lang w:eastAsia="de-DE"/>
              </w:rPr>
              <w:drawing>
                <wp:inline distT="0" distB="0" distL="0" distR="0" wp14:anchorId="674EE37B" wp14:editId="5879CC90">
                  <wp:extent cx="209550" cy="165662"/>
                  <wp:effectExtent l="0" t="0" r="0" b="635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06" cy="171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30E2" w:rsidRPr="0009148E" w14:paraId="097BE9DE" w14:textId="77777777" w:rsidTr="007763CE">
        <w:trPr>
          <w:trHeight w:val="1558"/>
        </w:trPr>
        <w:tc>
          <w:tcPr>
            <w:tcW w:w="704" w:type="dxa"/>
            <w:shd w:val="clear" w:color="auto" w:fill="F2F2F2" w:themeFill="background1" w:themeFillShade="F2"/>
            <w:textDirection w:val="btLr"/>
            <w:vAlign w:val="center"/>
          </w:tcPr>
          <w:p w14:paraId="38F81A83" w14:textId="6896212E" w:rsidR="009630E2" w:rsidRPr="00B208AC" w:rsidRDefault="007763CE" w:rsidP="00D248A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ad</w:t>
            </w:r>
            <w:r w:rsidR="00427F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248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="009630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m</w:t>
            </w:r>
          </w:p>
        </w:tc>
        <w:tc>
          <w:tcPr>
            <w:tcW w:w="6590" w:type="dxa"/>
          </w:tcPr>
          <w:p w14:paraId="189303DB" w14:textId="0B8A8170" w:rsidR="00682F9B" w:rsidRDefault="007763CE" w:rsidP="00682F9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outh, teeth </w:t>
            </w:r>
          </w:p>
          <w:p w14:paraId="211DD6BA" w14:textId="5B07AD0B" w:rsidR="009630E2" w:rsidRPr="00B208AC" w:rsidRDefault="009630E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0C36DD2" w14:textId="77777777" w:rsidR="009630E2" w:rsidRPr="00B208AC" w:rsidRDefault="009630E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458D95F" w14:textId="77777777" w:rsidR="009630E2" w:rsidRDefault="009630E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E285B31" w14:textId="77777777" w:rsidR="009630E2" w:rsidRPr="00B208AC" w:rsidRDefault="009630E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0D3F2931" w14:textId="77777777" w:rsidR="009630E2" w:rsidRDefault="009630E2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</w:tcPr>
          <w:p w14:paraId="4B1BEDBB" w14:textId="77777777" w:rsidR="009630E2" w:rsidRDefault="009630E2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B71AC" w:rsidRPr="0077618D" w14:paraId="2CAB05E7" w14:textId="77777777" w:rsidTr="007763CE">
        <w:trPr>
          <w:trHeight w:val="1558"/>
        </w:trPr>
        <w:tc>
          <w:tcPr>
            <w:tcW w:w="704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0A6417C8" w14:textId="7739CE4A" w:rsidR="00DB71AC" w:rsidRDefault="00DB71AC" w:rsidP="00D248A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819C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</w:t>
            </w:r>
            <w:r w:rsidR="00D248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="00427F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248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m</w:t>
            </w:r>
          </w:p>
        </w:tc>
        <w:tc>
          <w:tcPr>
            <w:tcW w:w="6590" w:type="dxa"/>
          </w:tcPr>
          <w:p w14:paraId="5CC76BD0" w14:textId="411CD1FC" w:rsidR="00DB71AC" w:rsidRPr="007763CE" w:rsidRDefault="00DB71AC" w:rsidP="00DB71A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</w:t>
            </w:r>
            <w:r w:rsidR="009915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</w:t>
            </w:r>
            <w:r w:rsidR="009915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 </w:t>
            </w:r>
            <w:r w:rsidRPr="007763CE">
              <w:rPr>
                <w:rFonts w:ascii="Arial" w:hAnsi="Arial" w:cs="Arial"/>
                <w:sz w:val="18"/>
                <w:szCs w:val="18"/>
                <w:lang w:val="en-US"/>
              </w:rPr>
              <w:t>[handed over from Thorax-</w:t>
            </w:r>
            <w:r w:rsidR="00D248AF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7763CE">
              <w:rPr>
                <w:rFonts w:ascii="Arial" w:hAnsi="Arial" w:cs="Arial"/>
                <w:sz w:val="18"/>
                <w:szCs w:val="18"/>
                <w:lang w:val="en-US"/>
              </w:rPr>
              <w:t>eam]</w:t>
            </w:r>
          </w:p>
          <w:p w14:paraId="3CF0F7D9" w14:textId="697FECCB" w:rsidR="00DB71AC" w:rsidRDefault="00DB71AC" w:rsidP="00682F9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03610F69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</w:tcPr>
          <w:p w14:paraId="3D98DEE0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B71AC" w:rsidRPr="0077618D" w14:paraId="16552CFF" w14:textId="77777777" w:rsidTr="007763CE">
        <w:trPr>
          <w:cantSplit/>
          <w:trHeight w:val="262"/>
        </w:trPr>
        <w:tc>
          <w:tcPr>
            <w:tcW w:w="70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71C78F56" w14:textId="22EF98F3" w:rsidR="00DB71AC" w:rsidRPr="00B208AC" w:rsidRDefault="00DB71AC" w:rsidP="007763C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</w:tcPr>
          <w:p w14:paraId="246067A9" w14:textId="1DD32AD2" w:rsidR="00DB71AC" w:rsidRPr="007763CE" w:rsidRDefault="00DB71AC" w:rsidP="00963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sophagus </w:t>
            </w:r>
            <w:r w:rsidR="00D248AF">
              <w:rPr>
                <w:rFonts w:ascii="Arial" w:hAnsi="Arial" w:cs="Arial"/>
                <w:sz w:val="18"/>
                <w:szCs w:val="18"/>
                <w:lang w:val="en-US"/>
              </w:rPr>
              <w:t>[handed over from Thorax-T</w:t>
            </w:r>
            <w:r w:rsidRPr="007763CE">
              <w:rPr>
                <w:rFonts w:ascii="Arial" w:hAnsi="Arial" w:cs="Arial"/>
                <w:sz w:val="18"/>
                <w:szCs w:val="18"/>
                <w:lang w:val="en-US"/>
              </w:rPr>
              <w:t>eam]</w:t>
            </w:r>
          </w:p>
          <w:p w14:paraId="21757DB6" w14:textId="77777777" w:rsidR="00DB71AC" w:rsidRPr="00B208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33647540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</w:tcPr>
          <w:p w14:paraId="2FF2F2B1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B71AC" w14:paraId="1EA4F9C9" w14:textId="77777777" w:rsidTr="007763CE">
        <w:trPr>
          <w:cantSplit/>
          <w:trHeight w:val="262"/>
        </w:trPr>
        <w:tc>
          <w:tcPr>
            <w:tcW w:w="70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529BFB73" w14:textId="77777777" w:rsidR="00DB71AC" w:rsidRPr="00B819C8" w:rsidRDefault="00DB71AC" w:rsidP="007763C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</w:tcPr>
          <w:p w14:paraId="469BFA95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leen</w:t>
            </w:r>
          </w:p>
          <w:p w14:paraId="450A473D" w14:textId="7731A536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365BCE8B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</w:tcPr>
          <w:p w14:paraId="7B0F8D19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B71AC" w14:paraId="478FEDAD" w14:textId="77777777" w:rsidTr="007763CE">
        <w:trPr>
          <w:cantSplit/>
          <w:trHeight w:val="392"/>
        </w:trPr>
        <w:tc>
          <w:tcPr>
            <w:tcW w:w="70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70A011A6" w14:textId="66C4A8F0" w:rsidR="00DB71AC" w:rsidRDefault="00DB71AC" w:rsidP="007763C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</w:tcPr>
          <w:p w14:paraId="14EDA465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omach</w:t>
            </w:r>
          </w:p>
          <w:p w14:paraId="512DD5D9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7D20950" w14:textId="77DF61F2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5FBC0D37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</w:tcPr>
          <w:p w14:paraId="4C53D7F0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B71AC" w14:paraId="2474519E" w14:textId="77777777" w:rsidTr="007763CE">
        <w:trPr>
          <w:cantSplit/>
          <w:trHeight w:val="425"/>
        </w:trPr>
        <w:tc>
          <w:tcPr>
            <w:tcW w:w="70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29C3A531" w14:textId="77777777" w:rsidR="00DB71AC" w:rsidRDefault="00DB71AC" w:rsidP="007763C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</w:tcPr>
          <w:p w14:paraId="33578C3A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all intestine</w:t>
            </w:r>
          </w:p>
          <w:p w14:paraId="0B8EFF33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8B08B5F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1A5026B" w14:textId="1CEB4486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425AB6DC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</w:tcPr>
          <w:p w14:paraId="2D25F6A8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B71AC" w14:paraId="3B04B762" w14:textId="77777777" w:rsidTr="007763CE">
        <w:trPr>
          <w:cantSplit/>
          <w:trHeight w:val="418"/>
        </w:trPr>
        <w:tc>
          <w:tcPr>
            <w:tcW w:w="70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1719F080" w14:textId="77777777" w:rsidR="00DB71AC" w:rsidRDefault="00DB71AC" w:rsidP="007763C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</w:tcPr>
          <w:p w14:paraId="5B9A3796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ecum</w:t>
            </w:r>
          </w:p>
          <w:p w14:paraId="0955D0AB" w14:textId="1002BC56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3FFF1C7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92C2A54" w14:textId="46536BA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0E60AB77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</w:tcPr>
          <w:p w14:paraId="2D9EAAA1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B71AC" w14:paraId="25C6BF06" w14:textId="77777777" w:rsidTr="007763CE">
        <w:trPr>
          <w:cantSplit/>
          <w:trHeight w:val="256"/>
        </w:trPr>
        <w:tc>
          <w:tcPr>
            <w:tcW w:w="70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3EFBFCB9" w14:textId="77777777" w:rsidR="00DB71AC" w:rsidRDefault="00DB71AC" w:rsidP="007763C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</w:tcPr>
          <w:p w14:paraId="3770845E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rge intestine</w:t>
            </w:r>
          </w:p>
          <w:p w14:paraId="04DA39C6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36049FA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41B220B" w14:textId="42E702B9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7FF5DBDB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</w:tcPr>
          <w:p w14:paraId="160054ED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B71AC" w14:paraId="1037C8B2" w14:textId="77777777" w:rsidTr="007763CE">
        <w:trPr>
          <w:cantSplit/>
          <w:trHeight w:val="289"/>
        </w:trPr>
        <w:tc>
          <w:tcPr>
            <w:tcW w:w="70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1B6195DE" w14:textId="77777777" w:rsidR="00DB71AC" w:rsidRDefault="00DB71AC" w:rsidP="007763C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</w:tcPr>
          <w:p w14:paraId="7259C05D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ctum</w:t>
            </w:r>
          </w:p>
          <w:p w14:paraId="3EC16DD4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9BF3095" w14:textId="7835B082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06B769D2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</w:tcPr>
          <w:p w14:paraId="45635EC7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B71AC" w14:paraId="32274816" w14:textId="77777777" w:rsidTr="007763CE">
        <w:trPr>
          <w:cantSplit/>
          <w:trHeight w:val="285"/>
        </w:trPr>
        <w:tc>
          <w:tcPr>
            <w:tcW w:w="70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471B0451" w14:textId="77777777" w:rsidR="00DB71AC" w:rsidRDefault="00DB71AC" w:rsidP="007763C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</w:tcPr>
          <w:p w14:paraId="65B922DE" w14:textId="3F961064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ver</w:t>
            </w:r>
          </w:p>
          <w:p w14:paraId="3B715E7C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0061DC3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2818558" w14:textId="074292CB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6DE56CB7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</w:tcPr>
          <w:p w14:paraId="15888A1D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B71AC" w14:paraId="6CB0393F" w14:textId="77777777" w:rsidTr="007763CE">
        <w:trPr>
          <w:cantSplit/>
          <w:trHeight w:val="639"/>
        </w:trPr>
        <w:tc>
          <w:tcPr>
            <w:tcW w:w="70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76DD277B" w14:textId="77777777" w:rsidR="00DB71AC" w:rsidRDefault="00DB71AC" w:rsidP="007763C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</w:tcPr>
          <w:p w14:paraId="7D8BB65A" w14:textId="65712DDA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ncreas</w:t>
            </w:r>
          </w:p>
          <w:p w14:paraId="036AD0F2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AEB99C6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D4097CA" w14:textId="33DE86F1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520BEED5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</w:tcPr>
          <w:p w14:paraId="2ED6420A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B71AC" w14:paraId="73549EC4" w14:textId="77777777" w:rsidTr="007763CE">
        <w:trPr>
          <w:cantSplit/>
          <w:trHeight w:val="1134"/>
        </w:trPr>
        <w:tc>
          <w:tcPr>
            <w:tcW w:w="70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3F9107E5" w14:textId="77777777" w:rsidR="00DB71AC" w:rsidRDefault="00DB71AC" w:rsidP="007763C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</w:tcPr>
          <w:p w14:paraId="444CAF84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sentery/lymph nodes</w:t>
            </w:r>
          </w:p>
          <w:p w14:paraId="1EAFC643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C25A625" w14:textId="77777777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9E8A625" w14:textId="5855BC4C" w:rsidR="00DB71AC" w:rsidRDefault="00DB71A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2D3ABDFF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</w:tcPr>
          <w:p w14:paraId="4197B056" w14:textId="77777777" w:rsidR="00DB71AC" w:rsidRDefault="00DB71A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13E104CF" w14:textId="3A823CC9" w:rsidR="00B208AC" w:rsidRDefault="00B208AC" w:rsidP="00F84049">
      <w:pPr>
        <w:rPr>
          <w:rFonts w:ascii="Arial" w:hAnsi="Arial" w:cs="Arial"/>
          <w:b/>
          <w:bCs/>
          <w:lang w:val="en-US"/>
        </w:rPr>
      </w:pPr>
    </w:p>
    <w:p w14:paraId="3162BEB7" w14:textId="33024AF6" w:rsidR="00B208AC" w:rsidRDefault="00B208AC" w:rsidP="00F84049">
      <w:pPr>
        <w:rPr>
          <w:rFonts w:ascii="Arial" w:hAnsi="Arial" w:cs="Arial"/>
          <w:b/>
          <w:bCs/>
          <w:lang w:val="en-US"/>
        </w:rPr>
      </w:pPr>
    </w:p>
    <w:p w14:paraId="7A02971B" w14:textId="506BDB8C" w:rsidR="009630E2" w:rsidRDefault="009630E2" w:rsidP="00F84049">
      <w:pPr>
        <w:rPr>
          <w:rFonts w:ascii="Arial" w:hAnsi="Arial" w:cs="Arial"/>
          <w:b/>
          <w:bCs/>
          <w:lang w:val="en-US"/>
        </w:rPr>
      </w:pPr>
    </w:p>
    <w:p w14:paraId="54D263B3" w14:textId="26479BB3" w:rsidR="009630E2" w:rsidRDefault="009630E2" w:rsidP="00F84049">
      <w:pPr>
        <w:rPr>
          <w:rFonts w:ascii="Arial" w:hAnsi="Arial" w:cs="Arial"/>
          <w:b/>
          <w:bCs/>
          <w:lang w:val="en-US"/>
        </w:rPr>
      </w:pPr>
    </w:p>
    <w:p w14:paraId="4B3F5B29" w14:textId="58991586" w:rsidR="009630E2" w:rsidRDefault="009630E2" w:rsidP="00F84049">
      <w:pPr>
        <w:rPr>
          <w:rFonts w:ascii="Arial" w:hAnsi="Arial" w:cs="Arial"/>
          <w:b/>
          <w:bCs/>
          <w:lang w:val="en-US"/>
        </w:rPr>
      </w:pPr>
    </w:p>
    <w:p w14:paraId="03DBA986" w14:textId="1D03261D" w:rsidR="009630E2" w:rsidRDefault="009630E2" w:rsidP="00F84049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Y="-54"/>
        <w:tblW w:w="9067" w:type="dxa"/>
        <w:tblLook w:val="04A0" w:firstRow="1" w:lastRow="0" w:firstColumn="1" w:lastColumn="0" w:noHBand="0" w:noVBand="1"/>
      </w:tblPr>
      <w:tblGrid>
        <w:gridCol w:w="704"/>
        <w:gridCol w:w="6590"/>
        <w:gridCol w:w="1207"/>
        <w:gridCol w:w="566"/>
      </w:tblGrid>
      <w:tr w:rsidR="00A555CB" w14:paraId="48C10679" w14:textId="77777777" w:rsidTr="00682F9B">
        <w:trPr>
          <w:trHeight w:val="558"/>
        </w:trPr>
        <w:tc>
          <w:tcPr>
            <w:tcW w:w="7294" w:type="dxa"/>
            <w:gridSpan w:val="2"/>
            <w:shd w:val="clear" w:color="auto" w:fill="F2F2F2" w:themeFill="background1" w:themeFillShade="F2"/>
            <w:vAlign w:val="center"/>
          </w:tcPr>
          <w:p w14:paraId="5DD2E82A" w14:textId="40B98FA2" w:rsidR="00A555CB" w:rsidRPr="00FC0FCF" w:rsidRDefault="00A555CB" w:rsidP="009B5D3A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lastRenderedPageBreak/>
              <w:t>Respiratory system</w:t>
            </w:r>
            <w:r w:rsidR="00166894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and thoracic lymphatic organs</w:t>
            </w:r>
          </w:p>
        </w:tc>
        <w:tc>
          <w:tcPr>
            <w:tcW w:w="1207" w:type="dxa"/>
            <w:vAlign w:val="center"/>
          </w:tcPr>
          <w:p w14:paraId="7F2176C2" w14:textId="235AF078" w:rsidR="00A555CB" w:rsidRPr="00B208AC" w:rsidRDefault="00A555CB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plin</w:t>
            </w:r>
            <w:r w:rsidR="008717B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566" w:type="dxa"/>
            <w:vAlign w:val="center"/>
          </w:tcPr>
          <w:p w14:paraId="41D5F912" w14:textId="77777777" w:rsidR="00A555CB" w:rsidRDefault="00A555CB" w:rsidP="00A555CB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lang w:eastAsia="de-DE"/>
              </w:rPr>
              <w:drawing>
                <wp:inline distT="0" distB="0" distL="0" distR="0" wp14:anchorId="5811E508" wp14:editId="418C46A9">
                  <wp:extent cx="209550" cy="165662"/>
                  <wp:effectExtent l="0" t="0" r="0" b="635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06" cy="171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767" w:rsidRPr="0077618D" w14:paraId="7A579309" w14:textId="77777777" w:rsidTr="00A555CB">
        <w:tc>
          <w:tcPr>
            <w:tcW w:w="704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30222F1E" w14:textId="026E0E43" w:rsidR="00E56B8F" w:rsidRPr="00B208AC" w:rsidRDefault="00B05767" w:rsidP="00D248A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5" w:name="_Hlk58146664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orax</w:t>
            </w:r>
            <w:r w:rsidR="00427F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248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am </w:t>
            </w:r>
            <w:bookmarkEnd w:id="5"/>
          </w:p>
        </w:tc>
        <w:tc>
          <w:tcPr>
            <w:tcW w:w="6590" w:type="dxa"/>
            <w:vAlign w:val="center"/>
          </w:tcPr>
          <w:p w14:paraId="2A765F9A" w14:textId="78D4C4D1" w:rsidR="00B05767" w:rsidRPr="00B208AC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runk-passages </w:t>
            </w:r>
            <w:r w:rsidRPr="007763CE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runk </w:t>
            </w:r>
            <w:r w:rsidRPr="007763CE">
              <w:rPr>
                <w:rFonts w:ascii="Arial" w:hAnsi="Arial" w:cs="Arial"/>
                <w:sz w:val="18"/>
                <w:szCs w:val="18"/>
                <w:lang w:val="en-US"/>
              </w:rPr>
              <w:t xml:space="preserve">handed over from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ead</w:t>
            </w:r>
            <w:r w:rsidRPr="007763CE">
              <w:rPr>
                <w:rFonts w:ascii="Arial" w:hAnsi="Arial" w:cs="Arial"/>
                <w:sz w:val="18"/>
                <w:szCs w:val="18"/>
                <w:lang w:val="en-US"/>
              </w:rPr>
              <w:t>-team]</w:t>
            </w:r>
          </w:p>
          <w:p w14:paraId="1A3E5849" w14:textId="77777777" w:rsidR="00B05767" w:rsidRPr="00B208AC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4CDAAFB" w14:textId="77777777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1253D72" w14:textId="77777777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CB30539" w14:textId="77777777" w:rsidR="00B05767" w:rsidRPr="00B208AC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ADC2823" w14:textId="77777777" w:rsidR="00B05767" w:rsidRPr="00B208AC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3AFC84AE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047AE95F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05767" w:rsidRPr="00DB71AC" w14:paraId="4AE897BC" w14:textId="77777777" w:rsidTr="00A555CB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0CB0C2F3" w14:textId="77777777" w:rsidR="00B05767" w:rsidRPr="00B208AC" w:rsidRDefault="00B05767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329A8D6A" w14:textId="39497237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harynx, larynx </w:t>
            </w:r>
          </w:p>
          <w:p w14:paraId="6890DCCD" w14:textId="77777777" w:rsidR="00B05767" w:rsidRPr="00B208AC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873A37B" w14:textId="77777777" w:rsidR="00B05767" w:rsidRPr="00B208AC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27535497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42E0F375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05767" w:rsidRPr="00BB6F73" w14:paraId="348E4B19" w14:textId="77777777" w:rsidTr="00A555CB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2ACB8B48" w14:textId="77777777" w:rsidR="00B05767" w:rsidRPr="00B208AC" w:rsidRDefault="00B05767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71769F8D" w14:textId="2D986CCF" w:rsidR="00B05767" w:rsidRPr="00B208AC" w:rsidRDefault="004B28DA" w:rsidP="00B0576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tropharyngeal</w:t>
            </w:r>
            <w:r w:rsidR="00D248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lymph </w:t>
            </w:r>
            <w:r w:rsidR="00B057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des</w:t>
            </w:r>
          </w:p>
          <w:p w14:paraId="6DDE2DB6" w14:textId="77777777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DAB2624" w14:textId="7F8C8A90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09E31CE1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68D7A97F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05767" w:rsidRPr="00A555CB" w14:paraId="6484EAB3" w14:textId="77777777" w:rsidTr="00A555CB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6CAFCE36" w14:textId="77777777" w:rsidR="00B05767" w:rsidRPr="00B208AC" w:rsidRDefault="00B05767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02B7F84D" w14:textId="77777777" w:rsidR="00B05767" w:rsidRDefault="00B05767" w:rsidP="00B0576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achea</w:t>
            </w:r>
          </w:p>
          <w:p w14:paraId="09A92144" w14:textId="77777777" w:rsidR="00B05767" w:rsidRDefault="00B05767" w:rsidP="00B0576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8452BD3" w14:textId="77777777" w:rsidR="00B05767" w:rsidRDefault="00B05767" w:rsidP="00B0576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F86D04D" w14:textId="386DD305" w:rsidR="00B05767" w:rsidRDefault="00B05767" w:rsidP="00B0576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61F1D5FD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15AB37B5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05767" w:rsidRPr="00A555CB" w14:paraId="758ACD59" w14:textId="77777777" w:rsidTr="00A555CB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286D9DD6" w14:textId="77777777" w:rsidR="00B05767" w:rsidRPr="00B208AC" w:rsidRDefault="00B05767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4A5E3E97" w14:textId="40AF22A8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onchi</w:t>
            </w:r>
          </w:p>
          <w:p w14:paraId="19D15B2E" w14:textId="0FA3A684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437CF47" w14:textId="77777777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04CDDF5" w14:textId="0970E06C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6FEBB0DB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3FECABE2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05767" w:rsidRPr="00A555CB" w14:paraId="41031A80" w14:textId="77777777" w:rsidTr="00B05767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68F4BDC6" w14:textId="77777777" w:rsidR="00B05767" w:rsidRPr="00B208AC" w:rsidRDefault="00B05767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7A0AE1BE" w14:textId="77777777" w:rsidR="00B05767" w:rsidRDefault="00B05767" w:rsidP="00B057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Lungs </w:t>
            </w:r>
          </w:p>
          <w:p w14:paraId="57BEE3AE" w14:textId="77777777" w:rsidR="00B05767" w:rsidRDefault="00B05767" w:rsidP="00B057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04527F8" w14:textId="1C20A8ED" w:rsidR="00B05767" w:rsidRDefault="00B05767" w:rsidP="00B057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BFD5767" w14:textId="37DF2CBC" w:rsidR="00B05767" w:rsidRDefault="00B05767" w:rsidP="00B057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7C3FB65" w14:textId="04901608" w:rsidR="00BB6A61" w:rsidRDefault="00BB6A61" w:rsidP="00B057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6A9D732" w14:textId="5CB16C09" w:rsidR="00BB6A61" w:rsidRDefault="00BB6A61" w:rsidP="00B057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D8A6B11" w14:textId="623A1DD3" w:rsidR="00BB6A61" w:rsidRDefault="00BB6A61" w:rsidP="00B057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971FC3" w14:textId="42AA5C33" w:rsidR="00BB6A61" w:rsidRDefault="00BB6A61" w:rsidP="00B057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C9FDAA2" w14:textId="77777777" w:rsidR="00BB6A61" w:rsidRDefault="00BB6A61" w:rsidP="00B057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0214B3F" w14:textId="51316D91" w:rsidR="00B05767" w:rsidRDefault="00B05767" w:rsidP="00B0576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68505C18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6DE9E500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05767" w:rsidRPr="00A555CB" w14:paraId="415F79EC" w14:textId="77777777" w:rsidTr="0012409A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59C4615D" w14:textId="77777777" w:rsidR="00B05767" w:rsidRPr="00B208AC" w:rsidRDefault="00B05767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37E1219B" w14:textId="303E2805" w:rsidR="00B05767" w:rsidRDefault="00D248AF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Lymph </w:t>
            </w:r>
            <w:r w:rsidR="00B057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des</w:t>
            </w:r>
            <w:r w:rsidR="00F90E3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90E34" w:rsidRPr="00F90E34">
              <w:rPr>
                <w:rFonts w:ascii="Arial" w:hAnsi="Arial" w:cs="Arial"/>
                <w:sz w:val="20"/>
                <w:szCs w:val="20"/>
                <w:lang w:val="en-US"/>
              </w:rPr>
              <w:t>(tracheobronchial, pulmonary)</w:t>
            </w:r>
          </w:p>
          <w:p w14:paraId="06205229" w14:textId="77777777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9242EB6" w14:textId="3B9344FB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BCA19A4" w14:textId="334674DB" w:rsidR="00BB6A61" w:rsidRDefault="00BB6A61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0FDCBF4" w14:textId="138613AE" w:rsidR="00BB6A61" w:rsidRDefault="00BB6A61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9ADAAFE" w14:textId="77777777" w:rsidR="00BB6A61" w:rsidRDefault="00BB6A61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DD8116A" w14:textId="20FCB122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4520E72D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1A5170C2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05767" w:rsidRPr="00A555CB" w14:paraId="1A5F31F0" w14:textId="77777777" w:rsidTr="00A555CB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06D53C76" w14:textId="77777777" w:rsidR="00B05767" w:rsidRPr="00B208AC" w:rsidRDefault="00B05767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20BF8786" w14:textId="72E05A5B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ymus</w:t>
            </w:r>
          </w:p>
          <w:p w14:paraId="23F753B1" w14:textId="77777777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D7D39A8" w14:textId="310ED2F3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0819C41E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5F855D75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05767" w:rsidRPr="00A555CB" w14:paraId="5386BBC9" w14:textId="77777777" w:rsidTr="00A555CB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38976288" w14:textId="77777777" w:rsidR="00B05767" w:rsidRPr="00B208AC" w:rsidRDefault="00B05767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2E54E20D" w14:textId="6C0ED756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stin</w:t>
            </w:r>
            <w:r w:rsidR="0003202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m</w:t>
            </w:r>
          </w:p>
          <w:p w14:paraId="0D350585" w14:textId="77777777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DD5D50F" w14:textId="77777777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2ABCE94" w14:textId="46217D6F" w:rsidR="00B05767" w:rsidRDefault="00B05767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3420CF12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69B4AE11" w14:textId="77777777" w:rsidR="00B05767" w:rsidRDefault="00B05767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1CD9F55D" w14:textId="70A6A78E" w:rsidR="009630E2" w:rsidRDefault="009630E2" w:rsidP="00F84049">
      <w:pPr>
        <w:rPr>
          <w:rFonts w:ascii="Arial" w:hAnsi="Arial" w:cs="Arial"/>
          <w:b/>
          <w:bCs/>
          <w:lang w:val="en-US"/>
        </w:rPr>
      </w:pPr>
    </w:p>
    <w:p w14:paraId="4476EA52" w14:textId="61E3C8F1" w:rsidR="009630E2" w:rsidRDefault="009630E2" w:rsidP="00F84049">
      <w:pPr>
        <w:rPr>
          <w:rFonts w:ascii="Arial" w:hAnsi="Arial" w:cs="Arial"/>
          <w:b/>
          <w:bCs/>
          <w:lang w:val="en-US"/>
        </w:rPr>
      </w:pPr>
    </w:p>
    <w:p w14:paraId="7AA0A7EE" w14:textId="00574243" w:rsidR="00B05767" w:rsidRDefault="00B05767" w:rsidP="00F84049">
      <w:pPr>
        <w:rPr>
          <w:rFonts w:ascii="Arial" w:hAnsi="Arial" w:cs="Arial"/>
          <w:b/>
          <w:bCs/>
          <w:lang w:val="en-US"/>
        </w:rPr>
      </w:pPr>
    </w:p>
    <w:p w14:paraId="2E95ADED" w14:textId="3F3E2FAC" w:rsidR="00B05767" w:rsidRDefault="00B05767" w:rsidP="00F84049">
      <w:pPr>
        <w:rPr>
          <w:rFonts w:ascii="Arial" w:hAnsi="Arial" w:cs="Arial"/>
          <w:b/>
          <w:bCs/>
          <w:lang w:val="en-US"/>
        </w:rPr>
      </w:pPr>
    </w:p>
    <w:p w14:paraId="4FB7A1CA" w14:textId="52C6A716" w:rsidR="00B05767" w:rsidRDefault="00B05767" w:rsidP="00F84049">
      <w:pPr>
        <w:rPr>
          <w:rFonts w:ascii="Arial" w:hAnsi="Arial" w:cs="Arial"/>
          <w:b/>
          <w:bCs/>
          <w:lang w:val="en-US"/>
        </w:rPr>
      </w:pPr>
    </w:p>
    <w:p w14:paraId="2A04D5A1" w14:textId="168444C7" w:rsidR="00B05767" w:rsidRDefault="00B05767" w:rsidP="00F84049">
      <w:pPr>
        <w:rPr>
          <w:rFonts w:ascii="Arial" w:hAnsi="Arial" w:cs="Arial"/>
          <w:b/>
          <w:bCs/>
          <w:lang w:val="en-US"/>
        </w:rPr>
      </w:pPr>
    </w:p>
    <w:p w14:paraId="6B4F3E1D" w14:textId="5A0EC4BC" w:rsidR="00B05767" w:rsidRDefault="00B05767" w:rsidP="00F84049">
      <w:pPr>
        <w:rPr>
          <w:rFonts w:ascii="Arial" w:hAnsi="Arial" w:cs="Arial"/>
          <w:b/>
          <w:bCs/>
          <w:lang w:val="en-US"/>
        </w:rPr>
      </w:pPr>
    </w:p>
    <w:p w14:paraId="3C71B1CC" w14:textId="77777777" w:rsidR="00B05767" w:rsidRDefault="00B05767" w:rsidP="00F84049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Y="114"/>
        <w:tblW w:w="9067" w:type="dxa"/>
        <w:tblLook w:val="04A0" w:firstRow="1" w:lastRow="0" w:firstColumn="1" w:lastColumn="0" w:noHBand="0" w:noVBand="1"/>
      </w:tblPr>
      <w:tblGrid>
        <w:gridCol w:w="704"/>
        <w:gridCol w:w="6590"/>
        <w:gridCol w:w="1207"/>
        <w:gridCol w:w="566"/>
      </w:tblGrid>
      <w:tr w:rsidR="00A555CB" w14:paraId="0FE5521B" w14:textId="77777777" w:rsidTr="00A555CB">
        <w:tc>
          <w:tcPr>
            <w:tcW w:w="7294" w:type="dxa"/>
            <w:gridSpan w:val="2"/>
            <w:shd w:val="clear" w:color="auto" w:fill="F2F2F2" w:themeFill="background1" w:themeFillShade="F2"/>
            <w:vAlign w:val="center"/>
          </w:tcPr>
          <w:p w14:paraId="7A6A26B2" w14:textId="13FDCD9A" w:rsidR="00A555CB" w:rsidRPr="009B5D3A" w:rsidRDefault="00A555CB" w:rsidP="009B5D3A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lastRenderedPageBreak/>
              <w:t>Cardiovascular system</w:t>
            </w:r>
          </w:p>
        </w:tc>
        <w:tc>
          <w:tcPr>
            <w:tcW w:w="1207" w:type="dxa"/>
            <w:vAlign w:val="center"/>
          </w:tcPr>
          <w:p w14:paraId="555B6596" w14:textId="7FD57B7F" w:rsidR="00A555CB" w:rsidRPr="00B208AC" w:rsidRDefault="00A555CB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566" w:type="dxa"/>
            <w:vAlign w:val="center"/>
          </w:tcPr>
          <w:p w14:paraId="2E550D20" w14:textId="77777777" w:rsidR="00A555CB" w:rsidRDefault="00A555CB" w:rsidP="00A555CB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lang w:eastAsia="de-DE"/>
              </w:rPr>
              <w:drawing>
                <wp:inline distT="0" distB="0" distL="0" distR="0" wp14:anchorId="16A209E9" wp14:editId="6162F76D">
                  <wp:extent cx="209550" cy="165662"/>
                  <wp:effectExtent l="0" t="0" r="0" b="635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06" cy="171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18EC" w:rsidRPr="0009148E" w14:paraId="7DF1A0A1" w14:textId="77777777" w:rsidTr="00A555CB">
        <w:tc>
          <w:tcPr>
            <w:tcW w:w="704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B8B823D" w14:textId="6D474A15" w:rsidR="00F718EC" w:rsidRPr="00B208AC" w:rsidRDefault="00F718EC" w:rsidP="00D248A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orax</w:t>
            </w:r>
            <w:r w:rsidR="00427F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248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m</w:t>
            </w:r>
          </w:p>
        </w:tc>
        <w:tc>
          <w:tcPr>
            <w:tcW w:w="6590" w:type="dxa"/>
            <w:vAlign w:val="center"/>
          </w:tcPr>
          <w:p w14:paraId="504D7EF7" w14:textId="20B7A12C" w:rsidR="00F718EC" w:rsidRDefault="00F718EC" w:rsidP="00FC0F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icardium</w:t>
            </w:r>
          </w:p>
          <w:p w14:paraId="3FAEC863" w14:textId="77777777" w:rsidR="00F718EC" w:rsidRDefault="00F718EC" w:rsidP="00FC0F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94D31DB" w14:textId="77777777" w:rsidR="00F718EC" w:rsidRPr="00B208AC" w:rsidRDefault="00F718EC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017E78A0" w14:textId="77777777" w:rsidR="00F718EC" w:rsidRDefault="00F718EC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6BE65256" w14:textId="77777777" w:rsidR="00F718EC" w:rsidRDefault="00F718EC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718EC" w:rsidRPr="0077618D" w14:paraId="04785002" w14:textId="77777777" w:rsidTr="00F718EC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39AC41BE" w14:textId="77777777" w:rsidR="00F718EC" w:rsidRPr="00B208AC" w:rsidRDefault="00F718EC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tcBorders>
              <w:bottom w:val="single" w:sz="4" w:space="0" w:color="auto"/>
            </w:tcBorders>
            <w:vAlign w:val="center"/>
          </w:tcPr>
          <w:p w14:paraId="2FF9F6D3" w14:textId="7C844423" w:rsidR="00F718EC" w:rsidRPr="00B208AC" w:rsidRDefault="00F718EC" w:rsidP="00FC0F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eart </w:t>
            </w:r>
            <w:r w:rsidRPr="00FC0FCF">
              <w:rPr>
                <w:rFonts w:ascii="Arial" w:hAnsi="Arial" w:cs="Arial"/>
                <w:sz w:val="18"/>
                <w:szCs w:val="18"/>
                <w:lang w:val="en-US"/>
              </w:rPr>
              <w:t>[epicard</w:t>
            </w:r>
            <w:r w:rsidR="0077618D">
              <w:rPr>
                <w:rFonts w:ascii="Arial" w:hAnsi="Arial" w:cs="Arial"/>
                <w:sz w:val="18"/>
                <w:szCs w:val="18"/>
                <w:lang w:val="en-US"/>
              </w:rPr>
              <w:t>ium</w:t>
            </w:r>
            <w:r w:rsidRPr="00FC0FCF">
              <w:rPr>
                <w:rFonts w:ascii="Arial" w:hAnsi="Arial" w:cs="Arial"/>
                <w:sz w:val="18"/>
                <w:szCs w:val="18"/>
                <w:lang w:val="en-US"/>
              </w:rPr>
              <w:t>, myocard</w:t>
            </w:r>
            <w:r w:rsidR="0077618D">
              <w:rPr>
                <w:rFonts w:ascii="Arial" w:hAnsi="Arial" w:cs="Arial"/>
                <w:sz w:val="18"/>
                <w:szCs w:val="18"/>
                <w:lang w:val="en-US"/>
              </w:rPr>
              <w:t>ium</w:t>
            </w:r>
            <w:r w:rsidRPr="00FC0FCF">
              <w:rPr>
                <w:rFonts w:ascii="Arial" w:hAnsi="Arial" w:cs="Arial"/>
                <w:sz w:val="18"/>
                <w:szCs w:val="18"/>
                <w:lang w:val="en-US"/>
              </w:rPr>
              <w:t>, endocard</w:t>
            </w:r>
            <w:r w:rsidR="0077618D">
              <w:rPr>
                <w:rFonts w:ascii="Arial" w:hAnsi="Arial" w:cs="Arial"/>
                <w:sz w:val="18"/>
                <w:szCs w:val="18"/>
                <w:lang w:val="en-US"/>
              </w:rPr>
              <w:t>ium</w:t>
            </w:r>
            <w:r w:rsidRPr="00FC0FCF">
              <w:rPr>
                <w:rFonts w:ascii="Arial" w:hAnsi="Arial" w:cs="Arial"/>
                <w:sz w:val="18"/>
                <w:szCs w:val="18"/>
                <w:lang w:val="en-US"/>
              </w:rPr>
              <w:t xml:space="preserve">, valves, </w:t>
            </w:r>
            <w:r w:rsidR="00C70C35">
              <w:rPr>
                <w:rFonts w:ascii="Arial" w:hAnsi="Arial" w:cs="Arial"/>
                <w:sz w:val="18"/>
                <w:szCs w:val="18"/>
                <w:lang w:val="en-US"/>
              </w:rPr>
              <w:t xml:space="preserve">great </w:t>
            </w:r>
            <w:r w:rsidRPr="00FC0FCF">
              <w:rPr>
                <w:rFonts w:ascii="Arial" w:hAnsi="Arial" w:cs="Arial"/>
                <w:sz w:val="18"/>
                <w:szCs w:val="18"/>
                <w:lang w:val="en-US"/>
              </w:rPr>
              <w:t>vessel-trunks]</w:t>
            </w:r>
          </w:p>
          <w:p w14:paraId="436A93C9" w14:textId="77777777" w:rsidR="00F718EC" w:rsidRPr="00B208AC" w:rsidRDefault="00F718EC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4564D2D" w14:textId="77777777" w:rsidR="00F718EC" w:rsidRDefault="00F718EC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DEA32C1" w14:textId="58924391" w:rsidR="00F718EC" w:rsidRDefault="00F718EC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C1FAF90" w14:textId="77777777" w:rsidR="00F718EC" w:rsidRDefault="00F718EC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18DF25C" w14:textId="77777777" w:rsidR="00F718EC" w:rsidRDefault="00F718EC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AB46D91" w14:textId="669F1FA5" w:rsidR="00F718EC" w:rsidRPr="00B208AC" w:rsidRDefault="00F718EC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26DC54EE" w14:textId="77777777" w:rsidR="00F718EC" w:rsidRDefault="00F718EC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6DB2EE99" w14:textId="77777777" w:rsidR="00F718EC" w:rsidRDefault="00F718EC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718EC" w:rsidRPr="00FC0FCF" w14:paraId="470B73AF" w14:textId="77777777" w:rsidTr="0012409A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00594AFB" w14:textId="77777777" w:rsidR="00F718EC" w:rsidRPr="00B208AC" w:rsidRDefault="00F718EC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7824B9F2" w14:textId="7E51523B" w:rsidR="00F718EC" w:rsidRDefault="00F718EC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718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llec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on of</w:t>
            </w:r>
            <w:r w:rsidRPr="00F718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718E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ost mortem</w:t>
            </w:r>
            <w:r w:rsidRPr="00F718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lood</w:t>
            </w:r>
          </w:p>
          <w:p w14:paraId="42E3F7F5" w14:textId="77777777" w:rsidR="00F718EC" w:rsidRDefault="00F718EC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C9E3115" w14:textId="3EAC3896" w:rsidR="00F718EC" w:rsidRDefault="00F718EC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5BCDF1C8" w14:textId="77777777" w:rsidR="00F718EC" w:rsidRDefault="00F718EC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06C17754" w14:textId="77777777" w:rsidR="00F718EC" w:rsidRDefault="00F718EC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718EC" w:rsidRPr="0077618D" w14:paraId="78A89923" w14:textId="77777777" w:rsidTr="00A555CB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1E817BA8" w14:textId="77777777" w:rsidR="00F718EC" w:rsidRPr="00B208AC" w:rsidRDefault="00F718EC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75C3F635" w14:textId="77777777" w:rsidR="00F718EC" w:rsidRDefault="00F718EC" w:rsidP="00F718E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reat vessels </w:t>
            </w:r>
            <w:r w:rsidRPr="00FC0FCF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oracic and </w:t>
            </w:r>
            <w:r w:rsidRPr="00FC0FC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bdomin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orta, great veins</w:t>
            </w:r>
            <w:r w:rsidRPr="00FC0FCF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  <w:p w14:paraId="68718F81" w14:textId="77777777" w:rsidR="00F718EC" w:rsidRDefault="00F718EC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679B3FE5" w14:textId="77777777" w:rsidR="00F718EC" w:rsidRDefault="00F718EC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49EF33F2" w14:textId="77777777" w:rsidR="00F718EC" w:rsidRDefault="00F718EC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1C7AF091" w14:textId="77777777" w:rsidR="00032020" w:rsidRDefault="00032020" w:rsidP="00F84049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Y="20"/>
        <w:tblW w:w="9067" w:type="dxa"/>
        <w:tblLook w:val="04A0" w:firstRow="1" w:lastRow="0" w:firstColumn="1" w:lastColumn="0" w:noHBand="0" w:noVBand="1"/>
      </w:tblPr>
      <w:tblGrid>
        <w:gridCol w:w="704"/>
        <w:gridCol w:w="6590"/>
        <w:gridCol w:w="1207"/>
        <w:gridCol w:w="566"/>
      </w:tblGrid>
      <w:tr w:rsidR="00A555CB" w14:paraId="17F34B75" w14:textId="77777777" w:rsidTr="00A555CB">
        <w:tc>
          <w:tcPr>
            <w:tcW w:w="7294" w:type="dxa"/>
            <w:gridSpan w:val="2"/>
            <w:shd w:val="clear" w:color="auto" w:fill="F2F2F2" w:themeFill="background1" w:themeFillShade="F2"/>
            <w:vAlign w:val="center"/>
          </w:tcPr>
          <w:p w14:paraId="4A2F59C9" w14:textId="0FA8F1B8" w:rsidR="00A555CB" w:rsidRPr="009B5D3A" w:rsidRDefault="00A555CB" w:rsidP="009B5D3A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Nervous system</w:t>
            </w:r>
          </w:p>
        </w:tc>
        <w:tc>
          <w:tcPr>
            <w:tcW w:w="1207" w:type="dxa"/>
            <w:vAlign w:val="center"/>
          </w:tcPr>
          <w:p w14:paraId="15945581" w14:textId="06A84115" w:rsidR="00A555CB" w:rsidRPr="00B208AC" w:rsidRDefault="00A555CB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566" w:type="dxa"/>
            <w:vAlign w:val="center"/>
          </w:tcPr>
          <w:p w14:paraId="76A0F566" w14:textId="77777777" w:rsidR="00A555CB" w:rsidRDefault="00A555CB" w:rsidP="00A555CB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lang w:eastAsia="de-DE"/>
              </w:rPr>
              <w:drawing>
                <wp:inline distT="0" distB="0" distL="0" distR="0" wp14:anchorId="4B664325" wp14:editId="2D2ACA5E">
                  <wp:extent cx="209550" cy="165662"/>
                  <wp:effectExtent l="0" t="0" r="0" b="635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06" cy="171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2020" w:rsidRPr="0009148E" w14:paraId="114A1C68" w14:textId="77777777" w:rsidTr="00A555CB">
        <w:tc>
          <w:tcPr>
            <w:tcW w:w="704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BA295A7" w14:textId="754C5FCA" w:rsidR="00032020" w:rsidRPr="00B208AC" w:rsidRDefault="00032020" w:rsidP="00D248A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ad</w:t>
            </w:r>
            <w:r w:rsidR="00CE26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&amp; </w:t>
            </w:r>
            <w:r w:rsidRPr="00FC0F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memberment</w:t>
            </w:r>
            <w:r w:rsidR="00427F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248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m</w:t>
            </w:r>
          </w:p>
        </w:tc>
        <w:tc>
          <w:tcPr>
            <w:tcW w:w="6590" w:type="dxa"/>
            <w:vAlign w:val="center"/>
          </w:tcPr>
          <w:p w14:paraId="575412D0" w14:textId="18FDBB9E" w:rsidR="00032020" w:rsidRPr="00B208AC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ain</w:t>
            </w:r>
          </w:p>
          <w:p w14:paraId="4F62AC2C" w14:textId="77777777" w:rsidR="00032020" w:rsidRPr="00B208AC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774026E" w14:textId="36858F44" w:rsidR="00032020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CD5F7FF" w14:textId="77777777" w:rsidR="00BB6A61" w:rsidRDefault="00BB6A61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120E07B" w14:textId="77777777" w:rsidR="00032020" w:rsidRPr="00B208AC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7550B76E" w14:textId="77777777" w:rsidR="00032020" w:rsidRDefault="00032020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3499F49E" w14:textId="77777777" w:rsidR="00032020" w:rsidRDefault="00032020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32020" w14:paraId="7586B1F7" w14:textId="77777777" w:rsidTr="00A555CB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63306E70" w14:textId="77777777" w:rsidR="00032020" w:rsidRPr="00B208AC" w:rsidRDefault="00032020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5409A26B" w14:textId="395424CF" w:rsidR="00032020" w:rsidRPr="00B208AC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inges</w:t>
            </w:r>
          </w:p>
          <w:p w14:paraId="10A8B3A6" w14:textId="77777777" w:rsidR="00032020" w:rsidRPr="00B208AC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8250901" w14:textId="77777777" w:rsidR="00032020" w:rsidRPr="00B208AC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7FD7329E" w14:textId="77777777" w:rsidR="00032020" w:rsidRDefault="00032020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7DBDCDA2" w14:textId="77777777" w:rsidR="00032020" w:rsidRDefault="00032020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32020" w:rsidRPr="00032020" w14:paraId="2622955E" w14:textId="77777777" w:rsidTr="00A555CB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3E1A55BA" w14:textId="77777777" w:rsidR="00032020" w:rsidRPr="00B208AC" w:rsidRDefault="00032020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695EC729" w14:textId="261E1040" w:rsidR="00032020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pinal cord </w:t>
            </w:r>
            <w:r w:rsidRPr="00FC0FCF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ndicate segments</w:t>
            </w:r>
            <w:r w:rsidRPr="00FC0FCF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  <w:p w14:paraId="74964F3C" w14:textId="77777777" w:rsidR="00032020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9379D32" w14:textId="77777777" w:rsidR="00032020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464DCEE" w14:textId="77777777" w:rsidR="00032020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35787D5" w14:textId="55965C6E" w:rsidR="00032020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20029FE4" w14:textId="77777777" w:rsidR="00032020" w:rsidRDefault="00032020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1FBCB96F" w14:textId="77777777" w:rsidR="00032020" w:rsidRDefault="00032020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32020" w:rsidRPr="00032020" w14:paraId="4DEDDA99" w14:textId="77777777" w:rsidTr="00A555CB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17C8F9EA" w14:textId="77777777" w:rsidR="00032020" w:rsidRPr="00B208AC" w:rsidRDefault="00032020" w:rsidP="00A555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48310549" w14:textId="77777777" w:rsidR="00032020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ipheral nerves</w:t>
            </w:r>
          </w:p>
          <w:p w14:paraId="15956256" w14:textId="77777777" w:rsidR="00032020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B3D0692" w14:textId="77777777" w:rsidR="00032020" w:rsidRDefault="00032020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428336B" w14:textId="538B8A14" w:rsidR="00F718EC" w:rsidRDefault="00F718EC" w:rsidP="00A555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65494631" w14:textId="77777777" w:rsidR="00032020" w:rsidRDefault="00032020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4716BA17" w14:textId="77777777" w:rsidR="00032020" w:rsidRDefault="00032020" w:rsidP="00A555C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60B8B65F" w14:textId="77777777" w:rsidR="009630E2" w:rsidRDefault="009630E2" w:rsidP="00F84049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Y="263"/>
        <w:tblW w:w="9067" w:type="dxa"/>
        <w:tblLook w:val="04A0" w:firstRow="1" w:lastRow="0" w:firstColumn="1" w:lastColumn="0" w:noHBand="0" w:noVBand="1"/>
      </w:tblPr>
      <w:tblGrid>
        <w:gridCol w:w="704"/>
        <w:gridCol w:w="6590"/>
        <w:gridCol w:w="1207"/>
        <w:gridCol w:w="566"/>
      </w:tblGrid>
      <w:tr w:rsidR="009630E2" w14:paraId="00808279" w14:textId="77777777" w:rsidTr="00F718EC">
        <w:trPr>
          <w:trHeight w:val="416"/>
        </w:trPr>
        <w:tc>
          <w:tcPr>
            <w:tcW w:w="7294" w:type="dxa"/>
            <w:gridSpan w:val="2"/>
            <w:shd w:val="clear" w:color="auto" w:fill="F2F2F2" w:themeFill="background1" w:themeFillShade="F2"/>
            <w:vAlign w:val="center"/>
          </w:tcPr>
          <w:p w14:paraId="2955FE21" w14:textId="38B47C1D" w:rsidR="009630E2" w:rsidRPr="00F718EC" w:rsidRDefault="009630E2" w:rsidP="009B5D3A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Endocrine system</w:t>
            </w:r>
          </w:p>
        </w:tc>
        <w:tc>
          <w:tcPr>
            <w:tcW w:w="1207" w:type="dxa"/>
            <w:vAlign w:val="center"/>
          </w:tcPr>
          <w:p w14:paraId="6302F235" w14:textId="041DCF59" w:rsidR="009630E2" w:rsidRPr="00B208AC" w:rsidRDefault="009630E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566" w:type="dxa"/>
            <w:vAlign w:val="center"/>
          </w:tcPr>
          <w:p w14:paraId="0312BA44" w14:textId="77777777" w:rsidR="009630E2" w:rsidRDefault="009630E2" w:rsidP="009630E2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lang w:eastAsia="de-DE"/>
              </w:rPr>
              <w:drawing>
                <wp:inline distT="0" distB="0" distL="0" distR="0" wp14:anchorId="470EDEE6" wp14:editId="2089ED95">
                  <wp:extent cx="209550" cy="165662"/>
                  <wp:effectExtent l="0" t="0" r="0" b="635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06" cy="171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2020" w:rsidRPr="0009148E" w14:paraId="7F26EE9F" w14:textId="77777777" w:rsidTr="009630E2">
        <w:tc>
          <w:tcPr>
            <w:tcW w:w="704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5D19FF2D" w14:textId="3E19C385" w:rsidR="00032020" w:rsidRPr="00B208AC" w:rsidRDefault="00032020" w:rsidP="009630E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ad</w:t>
            </w:r>
            <w:r w:rsidR="00427F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E26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am</w:t>
            </w:r>
          </w:p>
        </w:tc>
        <w:tc>
          <w:tcPr>
            <w:tcW w:w="6590" w:type="dxa"/>
            <w:vAlign w:val="center"/>
          </w:tcPr>
          <w:p w14:paraId="5AC4DA65" w14:textId="77777777" w:rsidR="00032020" w:rsidRPr="00B208AC" w:rsidRDefault="00032020" w:rsidP="0003202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ituitary</w:t>
            </w:r>
          </w:p>
          <w:p w14:paraId="5A5F8465" w14:textId="77777777" w:rsidR="00032020" w:rsidRDefault="00032020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D66EE5C" w14:textId="31CF5416" w:rsidR="00032020" w:rsidRDefault="00032020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0D306D5" w14:textId="77777777" w:rsidR="00032020" w:rsidRPr="00B208AC" w:rsidRDefault="00032020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AB9D0D4" w14:textId="77777777" w:rsidR="00032020" w:rsidRPr="00B208AC" w:rsidRDefault="00032020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158D1861" w14:textId="77777777" w:rsidR="00032020" w:rsidRDefault="00032020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60ED0007" w14:textId="77777777" w:rsidR="00032020" w:rsidRDefault="00032020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32020" w14:paraId="25E115D2" w14:textId="77777777" w:rsidTr="007359DF">
        <w:tc>
          <w:tcPr>
            <w:tcW w:w="70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9D410D" w14:textId="77777777" w:rsidR="00032020" w:rsidRPr="00B208AC" w:rsidRDefault="00032020" w:rsidP="009630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5902270C" w14:textId="32F01060" w:rsidR="00032020" w:rsidRPr="00B208AC" w:rsidRDefault="00032020" w:rsidP="0003202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yroid, parathyroid</w:t>
            </w:r>
          </w:p>
          <w:p w14:paraId="1C245D4C" w14:textId="77777777" w:rsidR="00032020" w:rsidRPr="00B208AC" w:rsidRDefault="00032020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B33EB1C" w14:textId="77777777" w:rsidR="00032020" w:rsidRDefault="00032020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A1BF571" w14:textId="5CAAB022" w:rsidR="00F718EC" w:rsidRPr="00B208A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5DA3B8CE" w14:textId="77777777" w:rsidR="00032020" w:rsidRDefault="00032020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6CF59EFC" w14:textId="77777777" w:rsidR="00032020" w:rsidRDefault="00032020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32020" w14:paraId="3D292FBE" w14:textId="77777777" w:rsidTr="007359DF">
        <w:trPr>
          <w:cantSplit/>
          <w:trHeight w:val="1134"/>
        </w:trPr>
        <w:tc>
          <w:tcPr>
            <w:tcW w:w="704" w:type="dxa"/>
            <w:shd w:val="clear" w:color="auto" w:fill="F2F2F2" w:themeFill="background1" w:themeFillShade="F2"/>
            <w:textDirection w:val="btLr"/>
            <w:vAlign w:val="center"/>
          </w:tcPr>
          <w:p w14:paraId="33422361" w14:textId="782165F2" w:rsidR="00032020" w:rsidRPr="00B208AC" w:rsidRDefault="00032020" w:rsidP="007359D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GT</w:t>
            </w:r>
          </w:p>
        </w:tc>
        <w:tc>
          <w:tcPr>
            <w:tcW w:w="6590" w:type="dxa"/>
            <w:vAlign w:val="center"/>
          </w:tcPr>
          <w:p w14:paraId="6D361878" w14:textId="77777777" w:rsidR="00032020" w:rsidRDefault="00032020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renal glands</w:t>
            </w:r>
          </w:p>
          <w:p w14:paraId="226452F3" w14:textId="77777777" w:rsidR="00F718E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852699F" w14:textId="7C5A521A" w:rsidR="00F718E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00CAB4E" w14:textId="77777777" w:rsidR="00F718E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B540314" w14:textId="7DCEF9CF" w:rsidR="00F718E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3106CAA4" w14:textId="77777777" w:rsidR="00032020" w:rsidRDefault="00032020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6C98CE24" w14:textId="77777777" w:rsidR="00032020" w:rsidRDefault="00032020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14B979ED" w14:textId="77777777" w:rsidR="009630E2" w:rsidRDefault="009630E2" w:rsidP="00F84049">
      <w:pPr>
        <w:rPr>
          <w:rFonts w:ascii="Arial" w:hAnsi="Arial" w:cs="Arial"/>
          <w:b/>
          <w:bCs/>
          <w:lang w:val="en-US"/>
        </w:rPr>
      </w:pPr>
    </w:p>
    <w:p w14:paraId="41083096" w14:textId="77777777" w:rsidR="009630E2" w:rsidRDefault="009630E2" w:rsidP="00F84049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Y="263"/>
        <w:tblW w:w="9067" w:type="dxa"/>
        <w:tblLook w:val="04A0" w:firstRow="1" w:lastRow="0" w:firstColumn="1" w:lastColumn="0" w:noHBand="0" w:noVBand="1"/>
      </w:tblPr>
      <w:tblGrid>
        <w:gridCol w:w="704"/>
        <w:gridCol w:w="6590"/>
        <w:gridCol w:w="1207"/>
        <w:gridCol w:w="566"/>
      </w:tblGrid>
      <w:tr w:rsidR="009630E2" w14:paraId="6ECF2026" w14:textId="77777777" w:rsidTr="009630E2">
        <w:tc>
          <w:tcPr>
            <w:tcW w:w="7294" w:type="dxa"/>
            <w:gridSpan w:val="2"/>
            <w:shd w:val="clear" w:color="auto" w:fill="F2F2F2" w:themeFill="background1" w:themeFillShade="F2"/>
            <w:vAlign w:val="center"/>
          </w:tcPr>
          <w:p w14:paraId="126DECDB" w14:textId="7C5B26CB" w:rsidR="009630E2" w:rsidRPr="009B5D3A" w:rsidRDefault="009630E2" w:rsidP="009B5D3A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lastRenderedPageBreak/>
              <w:t>Sensory organs</w:t>
            </w:r>
          </w:p>
        </w:tc>
        <w:tc>
          <w:tcPr>
            <w:tcW w:w="1207" w:type="dxa"/>
            <w:vAlign w:val="center"/>
          </w:tcPr>
          <w:p w14:paraId="1E244E99" w14:textId="77777777" w:rsidR="009630E2" w:rsidRPr="00B208AC" w:rsidRDefault="009630E2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8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566" w:type="dxa"/>
            <w:vAlign w:val="center"/>
          </w:tcPr>
          <w:p w14:paraId="71E81088" w14:textId="77777777" w:rsidR="009630E2" w:rsidRDefault="009630E2" w:rsidP="009630E2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lang w:eastAsia="de-DE"/>
              </w:rPr>
              <w:drawing>
                <wp:inline distT="0" distB="0" distL="0" distR="0" wp14:anchorId="083AEB84" wp14:editId="5769E9DD">
                  <wp:extent cx="209550" cy="165662"/>
                  <wp:effectExtent l="0" t="0" r="0" b="635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06" cy="171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18EC" w:rsidRPr="0009148E" w14:paraId="59C2259A" w14:textId="77777777" w:rsidTr="009630E2">
        <w:tc>
          <w:tcPr>
            <w:tcW w:w="704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1B113DA1" w14:textId="1555D04E" w:rsidR="00F718EC" w:rsidRPr="00B208AC" w:rsidRDefault="00F718EC" w:rsidP="00D248A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ad</w:t>
            </w:r>
            <w:r w:rsidR="00427F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248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m</w:t>
            </w:r>
          </w:p>
        </w:tc>
        <w:tc>
          <w:tcPr>
            <w:tcW w:w="6590" w:type="dxa"/>
            <w:vAlign w:val="center"/>
          </w:tcPr>
          <w:p w14:paraId="7F760BA5" w14:textId="31FB7C69" w:rsidR="00F718EC" w:rsidRPr="00B208A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yes</w:t>
            </w:r>
          </w:p>
          <w:p w14:paraId="6EA9C80D" w14:textId="77777777" w:rsidR="00F718EC" w:rsidRPr="00B208A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26C9888" w14:textId="77777777" w:rsidR="00F718E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B244BFC" w14:textId="77777777" w:rsidR="00F718E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A83CD54" w14:textId="77777777" w:rsidR="00F718EC" w:rsidRPr="00B208A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D68E4A3" w14:textId="77777777" w:rsidR="00F718EC" w:rsidRPr="00B208A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0C1801E2" w14:textId="77777777" w:rsidR="00F718EC" w:rsidRDefault="00F718E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100CE537" w14:textId="77777777" w:rsidR="00F718EC" w:rsidRDefault="00F718E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718EC" w:rsidRPr="0077618D" w14:paraId="531FDBAA" w14:textId="77777777" w:rsidTr="009630E2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08296EBF" w14:textId="77777777" w:rsidR="00F718EC" w:rsidRPr="00B208AC" w:rsidRDefault="00F718EC" w:rsidP="009630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388A5B25" w14:textId="29DB5A28" w:rsidR="00F718E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ars </w:t>
            </w:r>
            <w:r w:rsidRPr="00FC0FCF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innae, external ear canal, middle ear</w:t>
            </w:r>
            <w:r w:rsidR="007E777A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ner ear (optionally)</w:t>
            </w:r>
            <w:r w:rsidRPr="00FC0FCF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  <w:p w14:paraId="2ED77867" w14:textId="77777777" w:rsidR="00F718EC" w:rsidRPr="00B208A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B32D8B8" w14:textId="77777777" w:rsidR="00F718EC" w:rsidRPr="00B208A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8B0C165" w14:textId="77777777" w:rsidR="00F718EC" w:rsidRPr="00B208A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7FF7FC28" w14:textId="77777777" w:rsidR="00F718EC" w:rsidRDefault="00F718E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67917AC6" w14:textId="77777777" w:rsidR="00F718EC" w:rsidRDefault="00F718E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718EC" w:rsidRPr="00F718EC" w14:paraId="127C5E85" w14:textId="77777777" w:rsidTr="009630E2">
        <w:tc>
          <w:tcPr>
            <w:tcW w:w="704" w:type="dxa"/>
            <w:vMerge/>
            <w:shd w:val="clear" w:color="auto" w:fill="F2F2F2" w:themeFill="background1" w:themeFillShade="F2"/>
            <w:vAlign w:val="center"/>
          </w:tcPr>
          <w:p w14:paraId="65AEFF09" w14:textId="77777777" w:rsidR="00F718EC" w:rsidRPr="00B208AC" w:rsidRDefault="00F718EC" w:rsidP="009630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90" w:type="dxa"/>
            <w:vAlign w:val="center"/>
          </w:tcPr>
          <w:p w14:paraId="5DC8A07A" w14:textId="12CE6149" w:rsidR="00F718EC" w:rsidRDefault="00F718EC" w:rsidP="00F718E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omeronasal (</w:t>
            </w:r>
            <w:r w:rsidRPr="00F718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Jacobson'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  <w:r w:rsidRPr="00F718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organ</w:t>
            </w:r>
          </w:p>
          <w:p w14:paraId="1276E8CA" w14:textId="77777777" w:rsidR="00F718EC" w:rsidRPr="00B208AC" w:rsidRDefault="00F718EC" w:rsidP="00F718E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57AFB34" w14:textId="77777777" w:rsidR="00F718EC" w:rsidRDefault="00F718EC" w:rsidP="009630E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5A03A1D3" w14:textId="77777777" w:rsidR="00F718EC" w:rsidRDefault="00F718E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586414BC" w14:textId="77777777" w:rsidR="00F718EC" w:rsidRDefault="00F718EC" w:rsidP="009630E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6C6EE9A4" w14:textId="77777777" w:rsidR="009630E2" w:rsidRDefault="009630E2" w:rsidP="00F84049">
      <w:pPr>
        <w:rPr>
          <w:rFonts w:ascii="Arial" w:hAnsi="Arial" w:cs="Arial"/>
          <w:b/>
          <w:bCs/>
          <w:lang w:val="en-US"/>
        </w:rPr>
      </w:pPr>
    </w:p>
    <w:p w14:paraId="786FD8BD" w14:textId="77777777" w:rsidR="00BB6A61" w:rsidRDefault="00BB6A61" w:rsidP="00F84049">
      <w:pPr>
        <w:rPr>
          <w:rFonts w:ascii="Arial" w:hAnsi="Arial" w:cs="Arial"/>
          <w:b/>
          <w:bCs/>
          <w:lang w:val="en-US"/>
        </w:rPr>
      </w:pPr>
    </w:p>
    <w:p w14:paraId="320BFDB1" w14:textId="3DF19863" w:rsidR="00F718EC" w:rsidRPr="00BB6A61" w:rsidRDefault="00F718EC" w:rsidP="00F84049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BB6A61">
        <w:rPr>
          <w:rFonts w:ascii="Arial" w:hAnsi="Arial" w:cs="Arial"/>
          <w:b/>
          <w:bCs/>
          <w:sz w:val="28"/>
          <w:szCs w:val="28"/>
          <w:lang w:val="en-US"/>
        </w:rPr>
        <w:t>Additional comments/observations</w:t>
      </w:r>
    </w:p>
    <w:p w14:paraId="19498002" w14:textId="77777777" w:rsidR="00F718EC" w:rsidRDefault="00F718EC" w:rsidP="00F84049">
      <w:pPr>
        <w:rPr>
          <w:rFonts w:ascii="Arial" w:hAnsi="Arial" w:cs="Arial"/>
          <w:b/>
          <w:bCs/>
          <w:lang w:val="en-US"/>
        </w:rPr>
      </w:pPr>
    </w:p>
    <w:p w14:paraId="673D7FAA" w14:textId="77777777" w:rsidR="00BB6A61" w:rsidRDefault="00BB6A61" w:rsidP="00F84049">
      <w:pPr>
        <w:rPr>
          <w:rFonts w:ascii="Arial" w:hAnsi="Arial" w:cs="Arial"/>
          <w:b/>
          <w:bCs/>
          <w:lang w:val="en-US"/>
        </w:rPr>
      </w:pPr>
    </w:p>
    <w:p w14:paraId="4671E5B3" w14:textId="77777777" w:rsidR="00A93039" w:rsidRDefault="00A93039" w:rsidP="00F84049">
      <w:pPr>
        <w:rPr>
          <w:rFonts w:ascii="Arial" w:hAnsi="Arial" w:cs="Arial"/>
          <w:b/>
          <w:bCs/>
          <w:lang w:val="en-US"/>
        </w:rPr>
      </w:pPr>
    </w:p>
    <w:p w14:paraId="1D27591D" w14:textId="77777777" w:rsidR="00A93039" w:rsidRDefault="00A93039" w:rsidP="00F84049">
      <w:pPr>
        <w:rPr>
          <w:rFonts w:ascii="Arial" w:hAnsi="Arial" w:cs="Arial"/>
          <w:b/>
          <w:bCs/>
          <w:lang w:val="en-US"/>
        </w:rPr>
      </w:pPr>
    </w:p>
    <w:p w14:paraId="54690AAB" w14:textId="77777777" w:rsidR="00A93039" w:rsidRDefault="00A93039" w:rsidP="00F84049">
      <w:pPr>
        <w:rPr>
          <w:rFonts w:ascii="Arial" w:hAnsi="Arial" w:cs="Arial"/>
          <w:b/>
          <w:bCs/>
          <w:lang w:val="en-US"/>
        </w:rPr>
      </w:pPr>
    </w:p>
    <w:p w14:paraId="73EFE2B0" w14:textId="2E66E973" w:rsidR="00F718EC" w:rsidRPr="00BB6A61" w:rsidRDefault="00F718EC" w:rsidP="00F84049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BB6A61">
        <w:rPr>
          <w:rFonts w:ascii="Arial" w:hAnsi="Arial" w:cs="Arial"/>
          <w:b/>
          <w:bCs/>
          <w:sz w:val="28"/>
          <w:szCs w:val="28"/>
          <w:lang w:val="en-US"/>
        </w:rPr>
        <w:t>Summary of preliminary findings/</w:t>
      </w:r>
      <w:r w:rsidR="00A93039">
        <w:rPr>
          <w:rFonts w:ascii="Arial" w:hAnsi="Arial" w:cs="Arial"/>
          <w:b/>
          <w:bCs/>
          <w:sz w:val="28"/>
          <w:szCs w:val="28"/>
          <w:lang w:val="en-US"/>
        </w:rPr>
        <w:t xml:space="preserve"> morphologic </w:t>
      </w:r>
      <w:r w:rsidRPr="00BB6A61">
        <w:rPr>
          <w:rFonts w:ascii="Arial" w:hAnsi="Arial" w:cs="Arial"/>
          <w:b/>
          <w:bCs/>
          <w:sz w:val="28"/>
          <w:szCs w:val="28"/>
          <w:lang w:val="en-US"/>
        </w:rPr>
        <w:t>diagnoses</w:t>
      </w:r>
    </w:p>
    <w:p w14:paraId="576E0444" w14:textId="32A67B9F" w:rsidR="00F718EC" w:rsidRDefault="00F718EC" w:rsidP="00F84049">
      <w:pPr>
        <w:rPr>
          <w:rFonts w:ascii="Arial" w:hAnsi="Arial" w:cs="Arial"/>
          <w:b/>
          <w:bCs/>
          <w:lang w:val="en-US"/>
        </w:rPr>
      </w:pPr>
    </w:p>
    <w:p w14:paraId="37E15136" w14:textId="5F1E6FD8" w:rsidR="00F718EC" w:rsidRDefault="00F718EC" w:rsidP="00F84049">
      <w:pPr>
        <w:rPr>
          <w:rFonts w:ascii="Arial" w:hAnsi="Arial" w:cs="Arial"/>
          <w:b/>
          <w:bCs/>
          <w:lang w:val="en-US"/>
        </w:rPr>
      </w:pPr>
    </w:p>
    <w:p w14:paraId="2DB59DF7" w14:textId="2B79E72C" w:rsidR="007E777A" w:rsidRDefault="007E777A" w:rsidP="00F84049">
      <w:pPr>
        <w:rPr>
          <w:rFonts w:ascii="Arial" w:hAnsi="Arial" w:cs="Arial"/>
          <w:b/>
          <w:bCs/>
          <w:lang w:val="en-US"/>
        </w:rPr>
      </w:pPr>
    </w:p>
    <w:p w14:paraId="7EA63FAC" w14:textId="4AE5AEA2" w:rsidR="007E777A" w:rsidRDefault="007E777A" w:rsidP="00F84049">
      <w:pPr>
        <w:rPr>
          <w:rFonts w:ascii="Arial" w:hAnsi="Arial" w:cs="Arial"/>
          <w:b/>
          <w:bCs/>
          <w:lang w:val="en-US"/>
        </w:rPr>
      </w:pPr>
    </w:p>
    <w:p w14:paraId="68694E26" w14:textId="2AE7E4B8" w:rsidR="007E777A" w:rsidRDefault="007E777A" w:rsidP="00F84049">
      <w:pPr>
        <w:rPr>
          <w:rFonts w:ascii="Arial" w:hAnsi="Arial" w:cs="Arial"/>
          <w:b/>
          <w:bCs/>
          <w:lang w:val="en-US"/>
        </w:rPr>
      </w:pPr>
    </w:p>
    <w:p w14:paraId="1D3E2350" w14:textId="73DD7DF0" w:rsidR="007E777A" w:rsidRDefault="007E777A" w:rsidP="00F84049">
      <w:pPr>
        <w:rPr>
          <w:rFonts w:ascii="Arial" w:hAnsi="Arial" w:cs="Arial"/>
          <w:b/>
          <w:bCs/>
          <w:lang w:val="en-US"/>
        </w:rPr>
      </w:pPr>
    </w:p>
    <w:p w14:paraId="13356424" w14:textId="024F679D" w:rsidR="007E777A" w:rsidRDefault="007E777A" w:rsidP="00F84049">
      <w:pPr>
        <w:rPr>
          <w:rFonts w:ascii="Arial" w:hAnsi="Arial" w:cs="Arial"/>
          <w:b/>
          <w:bCs/>
          <w:lang w:val="en-US"/>
        </w:rPr>
      </w:pPr>
    </w:p>
    <w:p w14:paraId="3B469DCB" w14:textId="1F205196" w:rsidR="007E777A" w:rsidRDefault="007E777A" w:rsidP="00F84049">
      <w:pPr>
        <w:rPr>
          <w:rFonts w:ascii="Arial" w:hAnsi="Arial" w:cs="Arial"/>
          <w:b/>
          <w:bCs/>
          <w:lang w:val="en-US"/>
        </w:rPr>
      </w:pPr>
    </w:p>
    <w:p w14:paraId="496A92AC" w14:textId="77777777" w:rsidR="008C2828" w:rsidRDefault="008C2828" w:rsidP="00F718EC">
      <w:pPr>
        <w:rPr>
          <w:rFonts w:ascii="Arial" w:hAnsi="Arial" w:cs="Arial"/>
          <w:b/>
          <w:bCs/>
          <w:color w:val="808080" w:themeColor="background1" w:themeShade="80"/>
          <w:sz w:val="36"/>
          <w:szCs w:val="36"/>
          <w:lang w:val="en-US"/>
        </w:rPr>
      </w:pPr>
    </w:p>
    <w:p w14:paraId="21897AAC" w14:textId="77777777" w:rsidR="00A722B5" w:rsidRDefault="00A722B5" w:rsidP="00F718EC">
      <w:pPr>
        <w:rPr>
          <w:rFonts w:ascii="Arial" w:hAnsi="Arial" w:cs="Arial"/>
          <w:b/>
          <w:bCs/>
          <w:color w:val="808080" w:themeColor="background1" w:themeShade="80"/>
          <w:sz w:val="36"/>
          <w:szCs w:val="36"/>
          <w:lang w:val="en-US"/>
        </w:rPr>
      </w:pPr>
    </w:p>
    <w:p w14:paraId="0B4669F6" w14:textId="77777777" w:rsidR="00A722B5" w:rsidRDefault="00A722B5" w:rsidP="00F718EC">
      <w:pPr>
        <w:rPr>
          <w:rFonts w:ascii="Arial" w:hAnsi="Arial" w:cs="Arial"/>
          <w:b/>
          <w:bCs/>
          <w:color w:val="808080" w:themeColor="background1" w:themeShade="80"/>
          <w:sz w:val="36"/>
          <w:szCs w:val="36"/>
          <w:lang w:val="en-US"/>
        </w:rPr>
      </w:pPr>
    </w:p>
    <w:p w14:paraId="0475CFFB" w14:textId="77777777" w:rsidR="00A722B5" w:rsidRDefault="00A722B5" w:rsidP="00F718EC">
      <w:pPr>
        <w:rPr>
          <w:rFonts w:ascii="Arial" w:hAnsi="Arial" w:cs="Arial"/>
          <w:b/>
          <w:bCs/>
          <w:color w:val="808080" w:themeColor="background1" w:themeShade="80"/>
          <w:sz w:val="36"/>
          <w:szCs w:val="36"/>
          <w:lang w:val="en-US"/>
        </w:rPr>
      </w:pPr>
    </w:p>
    <w:p w14:paraId="5FBF5AA4" w14:textId="77777777" w:rsidR="00A722B5" w:rsidRDefault="00A722B5" w:rsidP="00F718EC">
      <w:pPr>
        <w:rPr>
          <w:rFonts w:ascii="Arial" w:hAnsi="Arial" w:cs="Arial"/>
          <w:b/>
          <w:bCs/>
          <w:color w:val="808080" w:themeColor="background1" w:themeShade="80"/>
          <w:sz w:val="36"/>
          <w:szCs w:val="36"/>
          <w:lang w:val="en-US"/>
        </w:rPr>
      </w:pPr>
    </w:p>
    <w:p w14:paraId="32F92D03" w14:textId="36B8847C" w:rsidR="00F718EC" w:rsidRPr="00F718EC" w:rsidRDefault="00F718EC" w:rsidP="00F718EC">
      <w:pPr>
        <w:rPr>
          <w:rFonts w:ascii="Arial" w:hAnsi="Arial" w:cs="Arial"/>
          <w:b/>
          <w:bCs/>
          <w:color w:val="808080" w:themeColor="background1" w:themeShade="80"/>
          <w:sz w:val="36"/>
          <w:szCs w:val="36"/>
          <w:lang w:val="en-US"/>
        </w:rPr>
      </w:pPr>
      <w:r w:rsidRPr="00F718EC">
        <w:rPr>
          <w:rFonts w:ascii="Arial" w:hAnsi="Arial" w:cs="Arial"/>
          <w:b/>
          <w:bCs/>
          <w:color w:val="808080" w:themeColor="background1" w:themeShade="80"/>
          <w:sz w:val="36"/>
          <w:szCs w:val="36"/>
          <w:lang w:val="en-US"/>
        </w:rPr>
        <w:lastRenderedPageBreak/>
        <w:t>Elephant necropsy - Organ/tissue sample lis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062"/>
      </w:tblGrid>
      <w:tr w:rsidR="006F246A" w:rsidRPr="0077618D" w14:paraId="08DF7C29" w14:textId="77777777" w:rsidTr="00F90E34">
        <w:trPr>
          <w:trHeight w:val="1237"/>
        </w:trPr>
        <w:tc>
          <w:tcPr>
            <w:tcW w:w="9062" w:type="dxa"/>
            <w:shd w:val="clear" w:color="auto" w:fill="F2F2F2" w:themeFill="background1" w:themeFillShade="F2"/>
            <w:vAlign w:val="center"/>
          </w:tcPr>
          <w:p w14:paraId="2010F02B" w14:textId="6C7CB328" w:rsidR="006F246A" w:rsidRPr="002073C1" w:rsidRDefault="006F246A" w:rsidP="00D914DA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>Prepare/process samples according to the instructions of the other necropsy-teams</w:t>
            </w:r>
            <w:r w:rsidR="00D914DA"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>.</w:t>
            </w:r>
          </w:p>
          <w:p w14:paraId="330DC38D" w14:textId="00A8F659" w:rsidR="006F246A" w:rsidRPr="002073C1" w:rsidRDefault="009637DF" w:rsidP="00D914DA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 xml:space="preserve">Label samples appropriately with ID, organ/tissue, sample-type, fixative, </w:t>
            </w:r>
            <w:r w:rsidR="00F57E62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 xml:space="preserve">and </w:t>
            </w:r>
            <w:r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>storage</w:t>
            </w:r>
            <w:r w:rsidR="00D914DA"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>.</w:t>
            </w:r>
          </w:p>
          <w:p w14:paraId="606F8A38" w14:textId="28BB5C4C" w:rsidR="009637DF" w:rsidRPr="002073C1" w:rsidRDefault="009637DF" w:rsidP="00D914DA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>Document generated samples</w:t>
            </w:r>
            <w:r w:rsidR="002073C1"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 xml:space="preserve"> in list</w:t>
            </w:r>
            <w:r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 xml:space="preserve"> (</w:t>
            </w:r>
            <w:r w:rsidR="002073C1"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>indicate sample type and sample numbers</w:t>
            </w:r>
            <w:r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>)</w:t>
            </w:r>
            <w:r w:rsidR="00D914DA"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>.</w:t>
            </w:r>
          </w:p>
          <w:p w14:paraId="32B1958A" w14:textId="4097D211" w:rsidR="00D914DA" w:rsidRPr="002073C1" w:rsidRDefault="00D914DA" w:rsidP="00D914DA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>Process samples for molecular analyses first (prevent sample degradation)</w:t>
            </w:r>
            <w:r w:rsidR="00CA14B9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>.</w:t>
            </w:r>
          </w:p>
          <w:p w14:paraId="44DA619C" w14:textId="55397996" w:rsidR="00D914DA" w:rsidRPr="002073C1" w:rsidRDefault="00D914DA" w:rsidP="002073C1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i/>
                <w:iCs/>
                <w:color w:val="595959" w:themeColor="text1" w:themeTint="A6"/>
                <w:sz w:val="16"/>
                <w:szCs w:val="16"/>
                <w:lang w:val="en-US"/>
              </w:rPr>
              <w:t>Communicate any missing samples with the responsible pathologist before the necropsy ends.</w:t>
            </w:r>
          </w:p>
        </w:tc>
      </w:tr>
    </w:tbl>
    <w:p w14:paraId="0B6A8437" w14:textId="5D42F7AE" w:rsidR="00750DA3" w:rsidRDefault="00750DA3" w:rsidP="00F84049">
      <w:pPr>
        <w:rPr>
          <w:rFonts w:ascii="Arial" w:hAnsi="Arial" w:cs="Arial"/>
          <w:b/>
          <w:bCs/>
          <w:lang w:val="en-US"/>
        </w:rPr>
      </w:pPr>
    </w:p>
    <w:p w14:paraId="6D24C246" w14:textId="77777777" w:rsidR="00F90E34" w:rsidRDefault="00F90E34" w:rsidP="00F84049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134"/>
        <w:gridCol w:w="709"/>
        <w:gridCol w:w="466"/>
        <w:gridCol w:w="597"/>
        <w:gridCol w:w="683"/>
        <w:gridCol w:w="885"/>
        <w:gridCol w:w="2222"/>
      </w:tblGrid>
      <w:tr w:rsidR="005807DF" w:rsidRPr="0077618D" w14:paraId="6E550745" w14:textId="77777777" w:rsidTr="005807DF">
        <w:trPr>
          <w:trHeight w:val="495"/>
          <w:jc w:val="center"/>
        </w:trPr>
        <w:tc>
          <w:tcPr>
            <w:tcW w:w="8959" w:type="dxa"/>
            <w:gridSpan w:val="8"/>
            <w:vAlign w:val="center"/>
          </w:tcPr>
          <w:p w14:paraId="6BE18C59" w14:textId="54CFF846" w:rsidR="005807DF" w:rsidRDefault="005807DF" w:rsidP="005807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gan/tissue sample lis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6204D465" w14:textId="46E3281D" w:rsidR="005807DF" w:rsidRPr="005807DF" w:rsidRDefault="005807DF" w:rsidP="005807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5807DF">
              <w:rPr>
                <w:rFonts w:ascii="Arial" w:hAnsi="Arial" w:cs="Arial"/>
                <w:sz w:val="20"/>
                <w:szCs w:val="20"/>
                <w:lang w:val="en-US"/>
              </w:rPr>
              <w:t>specify organ/tissue, sample type, sample number/volumes and recipi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073C1" w:rsidRPr="005807DF" w14:paraId="4A4F1F90" w14:textId="77777777" w:rsidTr="005807DF">
        <w:trPr>
          <w:trHeight w:val="495"/>
          <w:jc w:val="center"/>
        </w:trPr>
        <w:tc>
          <w:tcPr>
            <w:tcW w:w="2263" w:type="dxa"/>
            <w:vAlign w:val="center"/>
          </w:tcPr>
          <w:p w14:paraId="77DD1D36" w14:textId="06C5D5D4" w:rsidR="002073C1" w:rsidRPr="005807DF" w:rsidRDefault="002073C1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6" w:name="_Hlk57990271"/>
            <w:r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gan/tissue</w:t>
            </w:r>
          </w:p>
        </w:tc>
        <w:tc>
          <w:tcPr>
            <w:tcW w:w="1134" w:type="dxa"/>
            <w:vAlign w:val="center"/>
          </w:tcPr>
          <w:p w14:paraId="78B68BD6" w14:textId="38A606FD" w:rsidR="002073C1" w:rsidRPr="005807DF" w:rsidRDefault="002073C1" w:rsidP="005807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B/P</w:t>
            </w:r>
          </w:p>
        </w:tc>
        <w:tc>
          <w:tcPr>
            <w:tcW w:w="709" w:type="dxa"/>
            <w:vAlign w:val="center"/>
          </w:tcPr>
          <w:p w14:paraId="0E1F8E40" w14:textId="628AF508" w:rsidR="002073C1" w:rsidRPr="005807DF" w:rsidRDefault="002073C1" w:rsidP="005807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X</w:t>
            </w:r>
          </w:p>
        </w:tc>
        <w:tc>
          <w:tcPr>
            <w:tcW w:w="466" w:type="dxa"/>
            <w:vAlign w:val="center"/>
          </w:tcPr>
          <w:p w14:paraId="7FCEBF08" w14:textId="5F636730" w:rsidR="002073C1" w:rsidRPr="005807DF" w:rsidRDefault="002073C1" w:rsidP="005807DF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20"/>
                <w:szCs w:val="20"/>
                <w:lang w:eastAsia="de-DE"/>
              </w:rPr>
              <w:drawing>
                <wp:inline distT="0" distB="0" distL="0" distR="0" wp14:anchorId="037A73CF" wp14:editId="0BB977BC">
                  <wp:extent cx="158750" cy="170815"/>
                  <wp:effectExtent l="0" t="0" r="0" b="635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" w:type="dxa"/>
            <w:vAlign w:val="center"/>
          </w:tcPr>
          <w:p w14:paraId="39839283" w14:textId="4704DF25" w:rsidR="002073C1" w:rsidRPr="005807DF" w:rsidRDefault="002073C1" w:rsidP="005807DF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20"/>
                <w:szCs w:val="20"/>
                <w:lang w:eastAsia="de-DE"/>
              </w:rPr>
              <w:drawing>
                <wp:inline distT="0" distB="0" distL="0" distR="0" wp14:anchorId="20F16D74" wp14:editId="6900BAE7">
                  <wp:extent cx="136897" cy="228435"/>
                  <wp:effectExtent l="0" t="0" r="0" b="635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6727" t="-23276" b="-1"/>
                          <a:stretch/>
                        </pic:blipFill>
                        <pic:spPr bwMode="auto">
                          <a:xfrm>
                            <a:off x="0" y="0"/>
                            <a:ext cx="147439" cy="246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3" w:type="dxa"/>
            <w:vAlign w:val="center"/>
          </w:tcPr>
          <w:p w14:paraId="174A00B1" w14:textId="5545E5E2" w:rsidR="002073C1" w:rsidRPr="005807DF" w:rsidRDefault="002073C1" w:rsidP="005807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20"/>
                <w:szCs w:val="20"/>
                <w:lang w:eastAsia="de-DE"/>
              </w:rPr>
              <w:drawing>
                <wp:inline distT="0" distB="0" distL="0" distR="0" wp14:anchorId="7590FA3F" wp14:editId="55DD3959">
                  <wp:extent cx="163901" cy="221298"/>
                  <wp:effectExtent l="0" t="0" r="7620" b="762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23995" b="4177"/>
                          <a:stretch/>
                        </pic:blipFill>
                        <pic:spPr bwMode="auto">
                          <a:xfrm>
                            <a:off x="0" y="0"/>
                            <a:ext cx="180652" cy="243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5" w:type="dxa"/>
            <w:vAlign w:val="center"/>
          </w:tcPr>
          <w:p w14:paraId="0D094312" w14:textId="22EDEBEB" w:rsidR="002073C1" w:rsidRPr="005807DF" w:rsidRDefault="002073C1" w:rsidP="005807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20"/>
                <w:szCs w:val="20"/>
                <w:lang w:eastAsia="de-DE"/>
              </w:rPr>
              <w:drawing>
                <wp:inline distT="0" distB="0" distL="0" distR="0" wp14:anchorId="1C804F05" wp14:editId="01643296">
                  <wp:extent cx="158750" cy="170815"/>
                  <wp:effectExtent l="0" t="0" r="0" b="635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5807DF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20"/>
                <w:szCs w:val="20"/>
                <w:lang w:eastAsia="de-DE"/>
              </w:rPr>
              <w:drawing>
                <wp:inline distT="0" distB="0" distL="0" distR="0" wp14:anchorId="7BF547B5" wp14:editId="0BCCD2D6">
                  <wp:extent cx="136896" cy="228435"/>
                  <wp:effectExtent l="0" t="0" r="0" b="635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6726" t="-23276" b="-1"/>
                          <a:stretch/>
                        </pic:blipFill>
                        <pic:spPr bwMode="auto">
                          <a:xfrm>
                            <a:off x="0" y="0"/>
                            <a:ext cx="147438" cy="246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2" w:type="dxa"/>
            <w:vAlign w:val="center"/>
          </w:tcPr>
          <w:p w14:paraId="375EC8EE" w14:textId="11874542" w:rsidR="002073C1" w:rsidRPr="00A96C10" w:rsidRDefault="002073C1" w:rsidP="005807D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ignation</w:t>
            </w:r>
          </w:p>
        </w:tc>
      </w:tr>
      <w:bookmarkEnd w:id="6"/>
      <w:tr w:rsidR="002073C1" w:rsidRPr="005807DF" w14:paraId="108CADF6" w14:textId="77777777" w:rsidTr="005807DF">
        <w:trPr>
          <w:jc w:val="center"/>
        </w:trPr>
        <w:tc>
          <w:tcPr>
            <w:tcW w:w="2263" w:type="dxa"/>
          </w:tcPr>
          <w:p w14:paraId="587AADA1" w14:textId="5DB79B66" w:rsidR="002073C1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renal</w:t>
            </w:r>
          </w:p>
        </w:tc>
        <w:tc>
          <w:tcPr>
            <w:tcW w:w="1134" w:type="dxa"/>
          </w:tcPr>
          <w:p w14:paraId="7563DCEA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31EFEA3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1AB19FB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1C106A4F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62A3D5EF" w14:textId="07988821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4253254A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0ACA5E34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07DF" w:rsidRPr="005807DF" w14:paraId="1594BAA8" w14:textId="77777777" w:rsidTr="005807DF">
        <w:trPr>
          <w:jc w:val="center"/>
        </w:trPr>
        <w:tc>
          <w:tcPr>
            <w:tcW w:w="2263" w:type="dxa"/>
          </w:tcPr>
          <w:p w14:paraId="65E85D24" w14:textId="42529A1B" w:rsidR="00750DA3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orta</w:t>
            </w:r>
          </w:p>
        </w:tc>
        <w:tc>
          <w:tcPr>
            <w:tcW w:w="1134" w:type="dxa"/>
          </w:tcPr>
          <w:p w14:paraId="1E4A1E06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6E9C48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5A6E304D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503FD203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3B68A757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38E87DD0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4A2F59CC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073C1" w:rsidRPr="005807DF" w14:paraId="7EB49C91" w14:textId="77777777" w:rsidTr="005807DF">
        <w:trPr>
          <w:jc w:val="center"/>
        </w:trPr>
        <w:tc>
          <w:tcPr>
            <w:tcW w:w="2263" w:type="dxa"/>
          </w:tcPr>
          <w:p w14:paraId="7FFA6B43" w14:textId="25DA49EC" w:rsidR="008E34ED" w:rsidRPr="005807DF" w:rsidRDefault="00693BA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lood/S</w:t>
            </w:r>
            <w:r w:rsidR="005807DF"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rum</w:t>
            </w:r>
          </w:p>
        </w:tc>
        <w:tc>
          <w:tcPr>
            <w:tcW w:w="1134" w:type="dxa"/>
          </w:tcPr>
          <w:p w14:paraId="44F1F2AF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0F7FB78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54E6DFCA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382424C5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2F9105F2" w14:textId="3CCB0E0D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699DD965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67A9F8A4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073C1" w:rsidRPr="005807DF" w14:paraId="70F4574E" w14:textId="77777777" w:rsidTr="005807DF">
        <w:trPr>
          <w:jc w:val="center"/>
        </w:trPr>
        <w:tc>
          <w:tcPr>
            <w:tcW w:w="2263" w:type="dxa"/>
          </w:tcPr>
          <w:p w14:paraId="71E76394" w14:textId="73F07506" w:rsidR="002073C1" w:rsidRPr="005807DF" w:rsidRDefault="00693BA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ne</w:t>
            </w:r>
            <w:r w:rsidR="005807DF"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one </w:t>
            </w:r>
            <w:r w:rsidR="005807DF"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rrow</w:t>
            </w:r>
          </w:p>
        </w:tc>
        <w:tc>
          <w:tcPr>
            <w:tcW w:w="1134" w:type="dxa"/>
          </w:tcPr>
          <w:p w14:paraId="54E41D2D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E401D4A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625890E9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7ABC159B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6B31893F" w14:textId="5DA371FB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666B16FE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355DF7B3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073C1" w:rsidRPr="005807DF" w14:paraId="2073C5E1" w14:textId="77777777" w:rsidTr="005807DF">
        <w:trPr>
          <w:jc w:val="center"/>
        </w:trPr>
        <w:tc>
          <w:tcPr>
            <w:tcW w:w="2263" w:type="dxa"/>
          </w:tcPr>
          <w:p w14:paraId="4B4EB65D" w14:textId="77777777" w:rsidR="002C38EC" w:rsidRDefault="002C38EC" w:rsidP="002C38E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ain</w:t>
            </w:r>
          </w:p>
          <w:p w14:paraId="6829DD96" w14:textId="77777777" w:rsidR="002C38EC" w:rsidRDefault="002C38EC" w:rsidP="002C38E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A5A4F1E" w14:textId="77777777" w:rsidR="002C38EC" w:rsidRDefault="002C38EC" w:rsidP="002C38E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B520D6F" w14:textId="77777777" w:rsidR="002C38EC" w:rsidRDefault="002C38EC" w:rsidP="002C38E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8C63DE6" w14:textId="6765E6A8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841966B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73455FF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394462AB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0F8A14F0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65CFB368" w14:textId="1C95C8C8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6C228228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02E82F85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4737AC92" w14:textId="77777777" w:rsidTr="002C38EC">
        <w:trPr>
          <w:trHeight w:val="192"/>
          <w:jc w:val="center"/>
        </w:trPr>
        <w:tc>
          <w:tcPr>
            <w:tcW w:w="2263" w:type="dxa"/>
          </w:tcPr>
          <w:p w14:paraId="3DE4347B" w14:textId="77777777" w:rsidR="002C38EC" w:rsidRDefault="002C38EC" w:rsidP="002C38E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onchus</w:t>
            </w:r>
          </w:p>
          <w:p w14:paraId="209AAFB0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952BB64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5EBDDF8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64AF497C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33A30472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0FEE608F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46FB0AF1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27DF93D9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073C1" w:rsidRPr="005807DF" w14:paraId="338CD96B" w14:textId="77777777" w:rsidTr="002C38EC">
        <w:trPr>
          <w:trHeight w:val="192"/>
          <w:jc w:val="center"/>
        </w:trPr>
        <w:tc>
          <w:tcPr>
            <w:tcW w:w="2263" w:type="dxa"/>
          </w:tcPr>
          <w:p w14:paraId="147B03F0" w14:textId="4CC5F2A2" w:rsidR="005807DF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ulbourethral gland</w:t>
            </w:r>
          </w:p>
        </w:tc>
        <w:tc>
          <w:tcPr>
            <w:tcW w:w="1134" w:type="dxa"/>
          </w:tcPr>
          <w:p w14:paraId="4E52C556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8694217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4618379A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2A19E20B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3DD12DDB" w14:textId="3F51F45C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CD90992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4D50E5CD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073C1" w:rsidRPr="005807DF" w14:paraId="4839E819" w14:textId="77777777" w:rsidTr="005807DF">
        <w:trPr>
          <w:jc w:val="center"/>
        </w:trPr>
        <w:tc>
          <w:tcPr>
            <w:tcW w:w="2263" w:type="dxa"/>
          </w:tcPr>
          <w:p w14:paraId="3D7D9F95" w14:textId="2926A546" w:rsidR="008E34ED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ecum</w:t>
            </w:r>
          </w:p>
        </w:tc>
        <w:tc>
          <w:tcPr>
            <w:tcW w:w="1134" w:type="dxa"/>
          </w:tcPr>
          <w:p w14:paraId="175FFC6F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863F7FA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5B3E7D87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07629D48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74529F77" w14:textId="3E018455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20BC88A0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7BD22748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073C1" w:rsidRPr="005807DF" w14:paraId="07D1881A" w14:textId="77777777" w:rsidTr="005807DF">
        <w:trPr>
          <w:jc w:val="center"/>
        </w:trPr>
        <w:tc>
          <w:tcPr>
            <w:tcW w:w="2263" w:type="dxa"/>
          </w:tcPr>
          <w:p w14:paraId="7089D322" w14:textId="162FAC83" w:rsidR="002073C1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phragm</w:t>
            </w:r>
          </w:p>
        </w:tc>
        <w:tc>
          <w:tcPr>
            <w:tcW w:w="1134" w:type="dxa"/>
          </w:tcPr>
          <w:p w14:paraId="7275A733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69C4671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2BF68D82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2C9F85FA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46D8CB20" w14:textId="6D388295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05F57301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3449A1D0" w14:textId="77777777" w:rsidR="002073C1" w:rsidRPr="005807DF" w:rsidRDefault="002073C1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7587A3C5" w14:textId="77777777" w:rsidTr="005807DF">
        <w:trPr>
          <w:jc w:val="center"/>
        </w:trPr>
        <w:tc>
          <w:tcPr>
            <w:tcW w:w="2263" w:type="dxa"/>
          </w:tcPr>
          <w:p w14:paraId="2F956E4F" w14:textId="6FA2AC6F" w:rsidR="002C38EC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pididymis</w:t>
            </w:r>
          </w:p>
        </w:tc>
        <w:tc>
          <w:tcPr>
            <w:tcW w:w="1134" w:type="dxa"/>
          </w:tcPr>
          <w:p w14:paraId="12B5A2DF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D35F424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79E3EC94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37F7F25C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3E19925B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76108C37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73E00E0B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07DF" w:rsidRPr="005807DF" w14:paraId="0E99CF87" w14:textId="77777777" w:rsidTr="005807DF">
        <w:trPr>
          <w:jc w:val="center"/>
        </w:trPr>
        <w:tc>
          <w:tcPr>
            <w:tcW w:w="2263" w:type="dxa"/>
          </w:tcPr>
          <w:p w14:paraId="43770CFC" w14:textId="557484E8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ophagus</w:t>
            </w:r>
          </w:p>
        </w:tc>
        <w:tc>
          <w:tcPr>
            <w:tcW w:w="1134" w:type="dxa"/>
          </w:tcPr>
          <w:p w14:paraId="4939EDB2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E60B0D0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6E6BEBA9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3D3C92E7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57DC7FF5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4125C441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60E6BAD1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07DF" w:rsidRPr="005807DF" w14:paraId="68C4AA0D" w14:textId="77777777" w:rsidTr="005807DF">
        <w:trPr>
          <w:jc w:val="center"/>
        </w:trPr>
        <w:tc>
          <w:tcPr>
            <w:tcW w:w="2263" w:type="dxa"/>
          </w:tcPr>
          <w:p w14:paraId="3DBB1B3A" w14:textId="77D267E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ye</w:t>
            </w:r>
          </w:p>
        </w:tc>
        <w:tc>
          <w:tcPr>
            <w:tcW w:w="1134" w:type="dxa"/>
          </w:tcPr>
          <w:p w14:paraId="4E1047DA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1A1507B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4997A2B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0EF0844A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3C0FB4FE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419F5142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17FD3AC7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07DF" w:rsidRPr="005807DF" w14:paraId="7A90233C" w14:textId="77777777" w:rsidTr="005807DF">
        <w:trPr>
          <w:jc w:val="center"/>
        </w:trPr>
        <w:tc>
          <w:tcPr>
            <w:tcW w:w="2263" w:type="dxa"/>
          </w:tcPr>
          <w:p w14:paraId="1172E0C1" w14:textId="77777777" w:rsid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art</w:t>
            </w:r>
          </w:p>
          <w:p w14:paraId="4C98B10F" w14:textId="77777777" w:rsid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E972B6B" w14:textId="77777777" w:rsid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BBC92AE" w14:textId="03EBF809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C5414DE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0B18BEC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6651BF90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692EE7A1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4778F00B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059DA6B3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0C10C632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07DF" w:rsidRPr="005807DF" w14:paraId="09546888" w14:textId="77777777" w:rsidTr="005807DF">
        <w:trPr>
          <w:jc w:val="center"/>
        </w:trPr>
        <w:tc>
          <w:tcPr>
            <w:tcW w:w="2263" w:type="dxa"/>
          </w:tcPr>
          <w:p w14:paraId="06A4A20C" w14:textId="60B8D651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mal node</w:t>
            </w:r>
          </w:p>
        </w:tc>
        <w:tc>
          <w:tcPr>
            <w:tcW w:w="1134" w:type="dxa"/>
          </w:tcPr>
          <w:p w14:paraId="74E9538A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636C347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6DEE553B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6B489B7D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5B81E958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21E1B434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6ACB038F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07DF" w:rsidRPr="005807DF" w14:paraId="46C1490F" w14:textId="77777777" w:rsidTr="005807DF">
        <w:trPr>
          <w:jc w:val="center"/>
        </w:trPr>
        <w:tc>
          <w:tcPr>
            <w:tcW w:w="2263" w:type="dxa"/>
          </w:tcPr>
          <w:p w14:paraId="6490AC24" w14:textId="77777777" w:rsid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idney</w:t>
            </w:r>
          </w:p>
          <w:p w14:paraId="426EAED0" w14:textId="77777777" w:rsid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63AEC52" w14:textId="1D28D48C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D88C122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26609CC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3F92A5C9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77EEDF37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21F640F6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7F26DA21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108B301B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07DF" w:rsidRPr="005807DF" w14:paraId="3462DC79" w14:textId="77777777" w:rsidTr="005807DF">
        <w:trPr>
          <w:jc w:val="center"/>
        </w:trPr>
        <w:tc>
          <w:tcPr>
            <w:tcW w:w="2263" w:type="dxa"/>
          </w:tcPr>
          <w:p w14:paraId="26B4A73A" w14:textId="77777777" w:rsid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rge intestine</w:t>
            </w:r>
          </w:p>
          <w:p w14:paraId="001CA8B5" w14:textId="105EFA4A" w:rsidR="00750DA3" w:rsidRPr="005807DF" w:rsidRDefault="00750DA3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680DC94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89AF5C7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6BD3BD9D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351E26A6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60BD7675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5F7663A2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5BD924BA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07DF" w:rsidRPr="005807DF" w14:paraId="57298480" w14:textId="77777777" w:rsidTr="005807DF">
        <w:trPr>
          <w:jc w:val="center"/>
        </w:trPr>
        <w:tc>
          <w:tcPr>
            <w:tcW w:w="2263" w:type="dxa"/>
          </w:tcPr>
          <w:p w14:paraId="104F6442" w14:textId="77777777" w:rsid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ver</w:t>
            </w:r>
          </w:p>
          <w:p w14:paraId="4FB0CCD2" w14:textId="0901420B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CAE7D57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D0B3F68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38C5997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0A55C369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1736468C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83D3391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7EEFF8D2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07DF" w:rsidRPr="005807DF" w14:paraId="189232A7" w14:textId="77777777" w:rsidTr="005807DF">
        <w:trPr>
          <w:jc w:val="center"/>
        </w:trPr>
        <w:tc>
          <w:tcPr>
            <w:tcW w:w="2263" w:type="dxa"/>
          </w:tcPr>
          <w:p w14:paraId="671302BC" w14:textId="77777777" w:rsid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ung</w:t>
            </w:r>
          </w:p>
          <w:p w14:paraId="086B608A" w14:textId="77777777" w:rsidR="00750DA3" w:rsidRDefault="00750DA3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E3D3F4E" w14:textId="77777777" w:rsidR="00750DA3" w:rsidRDefault="00750DA3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3D80656" w14:textId="3EB286CD" w:rsidR="00750DA3" w:rsidRPr="005807DF" w:rsidRDefault="00750DA3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177D56E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D439BAD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5B816F7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0255B06A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2C5D8C34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BD87B7D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5B0637A9" w14:textId="77777777" w:rsidR="005807DF" w:rsidRPr="005807DF" w:rsidRDefault="005807DF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5FCCC75F" w14:textId="77777777" w:rsidTr="005807DF">
        <w:trPr>
          <w:jc w:val="center"/>
        </w:trPr>
        <w:tc>
          <w:tcPr>
            <w:tcW w:w="2263" w:type="dxa"/>
          </w:tcPr>
          <w:p w14:paraId="4E096ACB" w14:textId="77777777" w:rsidR="002C38EC" w:rsidRDefault="002C38EC" w:rsidP="002C38E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ymph nodes</w:t>
            </w:r>
          </w:p>
          <w:p w14:paraId="32DF8CC3" w14:textId="77777777" w:rsidR="002C38EC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791FFAB" w14:textId="77777777" w:rsidR="002C38EC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9CF3D7F" w14:textId="77777777" w:rsidR="002C38EC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74230DB" w14:textId="77777777" w:rsidR="002C38EC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158ED04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8999C8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58DD53A3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3DDE8715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1CF0F591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63097358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7C9AF598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314BA035" w14:textId="77777777" w:rsidTr="005807DF">
        <w:trPr>
          <w:jc w:val="center"/>
        </w:trPr>
        <w:tc>
          <w:tcPr>
            <w:tcW w:w="2263" w:type="dxa"/>
          </w:tcPr>
          <w:p w14:paraId="3BADE57E" w14:textId="27E615F5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mmary gland</w:t>
            </w:r>
          </w:p>
        </w:tc>
        <w:tc>
          <w:tcPr>
            <w:tcW w:w="1134" w:type="dxa"/>
          </w:tcPr>
          <w:p w14:paraId="1949EECA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45A70F5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5CAC3BF9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5685988C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5E3A0B93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73DAE2A3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2F35780F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5143B96A" w14:textId="77777777" w:rsidTr="005807DF">
        <w:trPr>
          <w:jc w:val="center"/>
        </w:trPr>
        <w:tc>
          <w:tcPr>
            <w:tcW w:w="2263" w:type="dxa"/>
          </w:tcPr>
          <w:p w14:paraId="1C3C265E" w14:textId="765BB8BC" w:rsidR="002C38EC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(Skeletal) </w:t>
            </w:r>
            <w:r w:rsidR="00D341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scle</w:t>
            </w:r>
          </w:p>
          <w:p w14:paraId="25E39C0B" w14:textId="77777777" w:rsidR="002C38EC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D4DD30B" w14:textId="4A890E7E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DA612E7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73013D1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2A7501FC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65D9D7D8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713A5541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65E58C02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32390A0F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109BBFED" w14:textId="77777777" w:rsidTr="005807DF">
        <w:trPr>
          <w:jc w:val="center"/>
        </w:trPr>
        <w:tc>
          <w:tcPr>
            <w:tcW w:w="2263" w:type="dxa"/>
          </w:tcPr>
          <w:p w14:paraId="4A98A350" w14:textId="77777777" w:rsidR="002C38EC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rve</w:t>
            </w:r>
          </w:p>
          <w:p w14:paraId="2E2CFACA" w14:textId="7C2721AA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9DE4B6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A5BDEFA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185F3E4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5AEA27DA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6407AE9C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5C27D67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61518D04" w14:textId="77777777" w:rsidR="002C38EC" w:rsidRPr="005807DF" w:rsidRDefault="002C38EC" w:rsidP="002073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30BCC0F3" w14:textId="77777777" w:rsidTr="00CA14B9">
        <w:trPr>
          <w:trHeight w:val="567"/>
          <w:jc w:val="center"/>
        </w:trPr>
        <w:tc>
          <w:tcPr>
            <w:tcW w:w="2263" w:type="dxa"/>
            <w:vAlign w:val="center"/>
          </w:tcPr>
          <w:p w14:paraId="1809A83D" w14:textId="0A8D289C" w:rsidR="002C38EC" w:rsidRPr="005807DF" w:rsidRDefault="002C38EC" w:rsidP="00CA14B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Organ/tissue</w:t>
            </w:r>
          </w:p>
        </w:tc>
        <w:tc>
          <w:tcPr>
            <w:tcW w:w="1134" w:type="dxa"/>
            <w:vAlign w:val="center"/>
          </w:tcPr>
          <w:p w14:paraId="4587E69B" w14:textId="4228D89C" w:rsidR="002C38EC" w:rsidRPr="005807DF" w:rsidRDefault="002C38EC" w:rsidP="00CA14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B/P</w:t>
            </w:r>
          </w:p>
        </w:tc>
        <w:tc>
          <w:tcPr>
            <w:tcW w:w="709" w:type="dxa"/>
            <w:vAlign w:val="center"/>
          </w:tcPr>
          <w:p w14:paraId="09A695DD" w14:textId="340AADB7" w:rsidR="002C38EC" w:rsidRPr="005807DF" w:rsidRDefault="002C38EC" w:rsidP="00CA14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X</w:t>
            </w:r>
          </w:p>
        </w:tc>
        <w:tc>
          <w:tcPr>
            <w:tcW w:w="466" w:type="dxa"/>
            <w:vAlign w:val="center"/>
          </w:tcPr>
          <w:p w14:paraId="56CFF2AF" w14:textId="18B7258B" w:rsidR="002C38EC" w:rsidRPr="005807DF" w:rsidRDefault="002C38EC" w:rsidP="00CA14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20"/>
                <w:szCs w:val="20"/>
                <w:lang w:eastAsia="de-DE"/>
              </w:rPr>
              <w:drawing>
                <wp:inline distT="0" distB="0" distL="0" distR="0" wp14:anchorId="4527F3BA" wp14:editId="28BE032F">
                  <wp:extent cx="158750" cy="170815"/>
                  <wp:effectExtent l="0" t="0" r="0" b="635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" w:type="dxa"/>
            <w:vAlign w:val="center"/>
          </w:tcPr>
          <w:p w14:paraId="029E14A5" w14:textId="1C8CE909" w:rsidR="002C38EC" w:rsidRPr="005807DF" w:rsidRDefault="002C38EC" w:rsidP="00CA14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20"/>
                <w:szCs w:val="20"/>
                <w:lang w:eastAsia="de-DE"/>
              </w:rPr>
              <w:drawing>
                <wp:inline distT="0" distB="0" distL="0" distR="0" wp14:anchorId="64D4B245" wp14:editId="4EC7DD27">
                  <wp:extent cx="136897" cy="228435"/>
                  <wp:effectExtent l="0" t="0" r="0" b="635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6727" t="-23276" b="-1"/>
                          <a:stretch/>
                        </pic:blipFill>
                        <pic:spPr bwMode="auto">
                          <a:xfrm>
                            <a:off x="0" y="0"/>
                            <a:ext cx="147439" cy="246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3" w:type="dxa"/>
            <w:vAlign w:val="center"/>
          </w:tcPr>
          <w:p w14:paraId="058AB518" w14:textId="647C0412" w:rsidR="002C38EC" w:rsidRPr="005807DF" w:rsidRDefault="002C38EC" w:rsidP="00CA14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20"/>
                <w:szCs w:val="20"/>
                <w:lang w:eastAsia="de-DE"/>
              </w:rPr>
              <w:drawing>
                <wp:inline distT="0" distB="0" distL="0" distR="0" wp14:anchorId="04B51DC1" wp14:editId="33432837">
                  <wp:extent cx="163901" cy="221298"/>
                  <wp:effectExtent l="0" t="0" r="7620" b="7620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23995" b="4177"/>
                          <a:stretch/>
                        </pic:blipFill>
                        <pic:spPr bwMode="auto">
                          <a:xfrm>
                            <a:off x="0" y="0"/>
                            <a:ext cx="180652" cy="243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5" w:type="dxa"/>
            <w:vAlign w:val="center"/>
          </w:tcPr>
          <w:p w14:paraId="35520136" w14:textId="326A9B2D" w:rsidR="002C38EC" w:rsidRPr="005807DF" w:rsidRDefault="002C38EC" w:rsidP="00CA14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20"/>
                <w:szCs w:val="20"/>
                <w:lang w:eastAsia="de-DE"/>
              </w:rPr>
              <w:drawing>
                <wp:inline distT="0" distB="0" distL="0" distR="0" wp14:anchorId="3ECFD4FB" wp14:editId="462A6D89">
                  <wp:extent cx="158750" cy="170815"/>
                  <wp:effectExtent l="0" t="0" r="0" b="635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5807DF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20"/>
                <w:szCs w:val="20"/>
                <w:lang w:eastAsia="de-DE"/>
              </w:rPr>
              <w:drawing>
                <wp:inline distT="0" distB="0" distL="0" distR="0" wp14:anchorId="64B8FE21" wp14:editId="27FA1E44">
                  <wp:extent cx="136896" cy="228435"/>
                  <wp:effectExtent l="0" t="0" r="0" b="635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6726" t="-23276" b="-1"/>
                          <a:stretch/>
                        </pic:blipFill>
                        <pic:spPr bwMode="auto">
                          <a:xfrm>
                            <a:off x="0" y="0"/>
                            <a:ext cx="147438" cy="246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2" w:type="dxa"/>
            <w:vAlign w:val="center"/>
          </w:tcPr>
          <w:p w14:paraId="26053486" w14:textId="65E15BAF" w:rsidR="002C38EC" w:rsidRPr="005807DF" w:rsidRDefault="002C38EC" w:rsidP="00CA14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807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ignation</w:t>
            </w:r>
          </w:p>
        </w:tc>
      </w:tr>
      <w:tr w:rsidR="002C38EC" w:rsidRPr="005807DF" w14:paraId="24688936" w14:textId="77777777" w:rsidTr="00EE1576">
        <w:trPr>
          <w:trHeight w:val="135"/>
          <w:jc w:val="center"/>
        </w:trPr>
        <w:tc>
          <w:tcPr>
            <w:tcW w:w="2263" w:type="dxa"/>
          </w:tcPr>
          <w:p w14:paraId="24433024" w14:textId="0BA5CEAE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ary</w:t>
            </w:r>
          </w:p>
        </w:tc>
        <w:tc>
          <w:tcPr>
            <w:tcW w:w="1134" w:type="dxa"/>
            <w:vAlign w:val="center"/>
          </w:tcPr>
          <w:p w14:paraId="409A8E40" w14:textId="715B4D66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44FF76F" w14:textId="710F41C6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  <w:vAlign w:val="center"/>
          </w:tcPr>
          <w:p w14:paraId="0AD40A0F" w14:textId="1B7A4B52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vAlign w:val="center"/>
          </w:tcPr>
          <w:p w14:paraId="0392A5CA" w14:textId="581C180D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vAlign w:val="center"/>
          </w:tcPr>
          <w:p w14:paraId="2BEEDCAC" w14:textId="33C48470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Align w:val="center"/>
          </w:tcPr>
          <w:p w14:paraId="0594855C" w14:textId="6B7D73E1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  <w:vAlign w:val="center"/>
          </w:tcPr>
          <w:p w14:paraId="2DCCC9DA" w14:textId="023FFA99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1576" w:rsidRPr="005807DF" w14:paraId="5E15EE3A" w14:textId="77777777" w:rsidTr="00EE1576">
        <w:trPr>
          <w:trHeight w:val="181"/>
          <w:jc w:val="center"/>
        </w:trPr>
        <w:tc>
          <w:tcPr>
            <w:tcW w:w="2263" w:type="dxa"/>
          </w:tcPr>
          <w:p w14:paraId="63D2EE26" w14:textId="79DB5918" w:rsidR="00EE1576" w:rsidRDefault="00EE1576" w:rsidP="002C38E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134" w:type="dxa"/>
            <w:vAlign w:val="center"/>
          </w:tcPr>
          <w:p w14:paraId="2E07131A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074AA7B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  <w:vAlign w:val="center"/>
          </w:tcPr>
          <w:p w14:paraId="76BD08F2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vAlign w:val="center"/>
          </w:tcPr>
          <w:p w14:paraId="4D0D2B11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vAlign w:val="center"/>
          </w:tcPr>
          <w:p w14:paraId="0D3A0E76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Align w:val="center"/>
          </w:tcPr>
          <w:p w14:paraId="07496BD5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  <w:vAlign w:val="center"/>
          </w:tcPr>
          <w:p w14:paraId="26BA8F3D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EE1576" w:rsidRPr="005807DF" w14:paraId="17BB1151" w14:textId="77777777" w:rsidTr="00EE1576">
        <w:trPr>
          <w:trHeight w:val="227"/>
          <w:jc w:val="center"/>
        </w:trPr>
        <w:tc>
          <w:tcPr>
            <w:tcW w:w="2263" w:type="dxa"/>
          </w:tcPr>
          <w:p w14:paraId="4F0D2571" w14:textId="1ACD8B59" w:rsidR="00EE1576" w:rsidRDefault="00EE1576" w:rsidP="002C38E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thyroid</w:t>
            </w:r>
          </w:p>
        </w:tc>
        <w:tc>
          <w:tcPr>
            <w:tcW w:w="1134" w:type="dxa"/>
            <w:vAlign w:val="center"/>
          </w:tcPr>
          <w:p w14:paraId="466240B5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25945BB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  <w:vAlign w:val="center"/>
          </w:tcPr>
          <w:p w14:paraId="75D4F8F0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vAlign w:val="center"/>
          </w:tcPr>
          <w:p w14:paraId="065EFF82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vAlign w:val="center"/>
          </w:tcPr>
          <w:p w14:paraId="057CDC7F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Align w:val="center"/>
          </w:tcPr>
          <w:p w14:paraId="2223A571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  <w:vAlign w:val="center"/>
          </w:tcPr>
          <w:p w14:paraId="4C8EA775" w14:textId="77777777" w:rsidR="00EE1576" w:rsidRPr="005807DF" w:rsidRDefault="00EE1576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21D0A1BB" w14:textId="77777777" w:rsidTr="00EE1576">
        <w:trPr>
          <w:trHeight w:val="131"/>
          <w:jc w:val="center"/>
        </w:trPr>
        <w:tc>
          <w:tcPr>
            <w:tcW w:w="2263" w:type="dxa"/>
          </w:tcPr>
          <w:p w14:paraId="0AB507EC" w14:textId="6CA23F46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nis</w:t>
            </w:r>
          </w:p>
        </w:tc>
        <w:tc>
          <w:tcPr>
            <w:tcW w:w="1134" w:type="dxa"/>
            <w:vAlign w:val="center"/>
          </w:tcPr>
          <w:p w14:paraId="5DFD9E28" w14:textId="77777777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5A951ED" w14:textId="77777777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  <w:vAlign w:val="center"/>
          </w:tcPr>
          <w:p w14:paraId="2BB8D26E" w14:textId="77777777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vAlign w:val="center"/>
          </w:tcPr>
          <w:p w14:paraId="6C6D9DED" w14:textId="77777777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vAlign w:val="center"/>
          </w:tcPr>
          <w:p w14:paraId="44507061" w14:textId="77777777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Align w:val="center"/>
          </w:tcPr>
          <w:p w14:paraId="5CF406A3" w14:textId="77777777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  <w:vAlign w:val="center"/>
          </w:tcPr>
          <w:p w14:paraId="18AF8D69" w14:textId="77777777" w:rsidR="002C38EC" w:rsidRPr="005807DF" w:rsidRDefault="002C38EC" w:rsidP="00750D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487AAA36" w14:textId="77777777" w:rsidTr="005807DF">
        <w:trPr>
          <w:jc w:val="center"/>
        </w:trPr>
        <w:tc>
          <w:tcPr>
            <w:tcW w:w="2263" w:type="dxa"/>
          </w:tcPr>
          <w:p w14:paraId="5442F850" w14:textId="6A189483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puce</w:t>
            </w:r>
          </w:p>
        </w:tc>
        <w:tc>
          <w:tcPr>
            <w:tcW w:w="1134" w:type="dxa"/>
          </w:tcPr>
          <w:p w14:paraId="283D08F1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88CC8B0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5BFBD82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67A17184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378CCB1E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2F59028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04C303E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091CD409" w14:textId="77777777" w:rsidTr="005807DF">
        <w:trPr>
          <w:jc w:val="center"/>
        </w:trPr>
        <w:tc>
          <w:tcPr>
            <w:tcW w:w="2263" w:type="dxa"/>
          </w:tcPr>
          <w:p w14:paraId="24E0B0E9" w14:textId="28ECB76A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ituitary</w:t>
            </w:r>
          </w:p>
        </w:tc>
        <w:tc>
          <w:tcPr>
            <w:tcW w:w="1134" w:type="dxa"/>
          </w:tcPr>
          <w:p w14:paraId="5AEFA59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6AFC475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0107DF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63BE49AB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161D2181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769B196B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372B099E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551C57E7" w14:textId="77777777" w:rsidTr="005807DF">
        <w:trPr>
          <w:jc w:val="center"/>
        </w:trPr>
        <w:tc>
          <w:tcPr>
            <w:tcW w:w="2263" w:type="dxa"/>
          </w:tcPr>
          <w:p w14:paraId="31FF0462" w14:textId="26A5804A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1134" w:type="dxa"/>
          </w:tcPr>
          <w:p w14:paraId="1F57F666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C9475E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367B15E0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2B0303C0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2DB39A44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5E32016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3F6D09C3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4191DA10" w14:textId="77777777" w:rsidTr="005807DF">
        <w:trPr>
          <w:jc w:val="center"/>
        </w:trPr>
        <w:tc>
          <w:tcPr>
            <w:tcW w:w="2263" w:type="dxa"/>
          </w:tcPr>
          <w:p w14:paraId="3B651F7F" w14:textId="06626C9A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livary gland</w:t>
            </w:r>
          </w:p>
        </w:tc>
        <w:tc>
          <w:tcPr>
            <w:tcW w:w="1134" w:type="dxa"/>
          </w:tcPr>
          <w:p w14:paraId="3176182A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89D29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34616BD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1873B1D0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297938B4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2A811773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356D6A40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D1227" w:rsidRPr="005807DF" w14:paraId="31DBC0F8" w14:textId="77777777" w:rsidTr="005807DF">
        <w:trPr>
          <w:jc w:val="center"/>
        </w:trPr>
        <w:tc>
          <w:tcPr>
            <w:tcW w:w="2263" w:type="dxa"/>
          </w:tcPr>
          <w:p w14:paraId="3090327C" w14:textId="5DBE8D21" w:rsidR="009D1227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minal vesicle</w:t>
            </w:r>
          </w:p>
        </w:tc>
        <w:tc>
          <w:tcPr>
            <w:tcW w:w="1134" w:type="dxa"/>
          </w:tcPr>
          <w:p w14:paraId="26ED857B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1268FA3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3F610C6C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09266B86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21F79BEB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33254E9A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394547AE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476CD9D6" w14:textId="77777777" w:rsidTr="005807DF">
        <w:trPr>
          <w:jc w:val="center"/>
        </w:trPr>
        <w:tc>
          <w:tcPr>
            <w:tcW w:w="2263" w:type="dxa"/>
          </w:tcPr>
          <w:p w14:paraId="1D7B5E18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kin</w:t>
            </w:r>
          </w:p>
          <w:p w14:paraId="20D5853A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84A26C3" w14:textId="717E832E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FBDCE3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F9E24B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20F2AA64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187F7D3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6DF2A9D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16ADD00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4BAD0385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65EF986F" w14:textId="77777777" w:rsidTr="005807DF">
        <w:trPr>
          <w:jc w:val="center"/>
        </w:trPr>
        <w:tc>
          <w:tcPr>
            <w:tcW w:w="2263" w:type="dxa"/>
          </w:tcPr>
          <w:p w14:paraId="5242EBC5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all intestine</w:t>
            </w:r>
          </w:p>
          <w:p w14:paraId="1902F22B" w14:textId="77777777" w:rsidR="00EE1576" w:rsidRDefault="00EE1576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5EDBC63" w14:textId="3A64D8FD" w:rsidR="00EE1576" w:rsidRPr="005807DF" w:rsidRDefault="00EE1576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C60ED0A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D7298F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2063DB3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31DE3E8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36127214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7CAF2E5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6791F84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25822697" w14:textId="77777777" w:rsidTr="005807DF">
        <w:trPr>
          <w:jc w:val="center"/>
        </w:trPr>
        <w:tc>
          <w:tcPr>
            <w:tcW w:w="2263" w:type="dxa"/>
          </w:tcPr>
          <w:p w14:paraId="787D1A14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inal cord</w:t>
            </w:r>
          </w:p>
          <w:p w14:paraId="725E573E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3B7BAD5" w14:textId="49E5305C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A87556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4E4D41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79AA7277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1AF62AD5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70D5DA8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572E8E18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300E092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7CBB7992" w14:textId="77777777" w:rsidTr="005807DF">
        <w:trPr>
          <w:jc w:val="center"/>
        </w:trPr>
        <w:tc>
          <w:tcPr>
            <w:tcW w:w="2263" w:type="dxa"/>
          </w:tcPr>
          <w:p w14:paraId="0D0F2748" w14:textId="2845C79B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1134" w:type="dxa"/>
          </w:tcPr>
          <w:p w14:paraId="1962A005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7A18F65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C06FCA5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03170F9A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26BE2944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6841D086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3FE985B6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7254E32E" w14:textId="77777777" w:rsidTr="005807DF">
        <w:trPr>
          <w:jc w:val="center"/>
        </w:trPr>
        <w:tc>
          <w:tcPr>
            <w:tcW w:w="2263" w:type="dxa"/>
          </w:tcPr>
          <w:p w14:paraId="3FCCCF7E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omach</w:t>
            </w:r>
          </w:p>
          <w:p w14:paraId="19140C44" w14:textId="0BC2809D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12747F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00E8E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7CF4EB9E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5B000196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2A49B4A1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68A355D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5D21BCC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D1227" w:rsidRPr="005807DF" w14:paraId="785574E0" w14:textId="77777777" w:rsidTr="005807DF">
        <w:trPr>
          <w:jc w:val="center"/>
        </w:trPr>
        <w:tc>
          <w:tcPr>
            <w:tcW w:w="2263" w:type="dxa"/>
          </w:tcPr>
          <w:p w14:paraId="7E29F798" w14:textId="677240AF" w:rsidR="009D1227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mporal gland</w:t>
            </w:r>
          </w:p>
        </w:tc>
        <w:tc>
          <w:tcPr>
            <w:tcW w:w="1134" w:type="dxa"/>
          </w:tcPr>
          <w:p w14:paraId="2B0C7EE7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96D20FD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A973ED0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67516E2D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39FCB287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2E59BA63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43503D88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D1227" w:rsidRPr="005807DF" w14:paraId="18E1C0B7" w14:textId="77777777" w:rsidTr="005807DF">
        <w:trPr>
          <w:jc w:val="center"/>
        </w:trPr>
        <w:tc>
          <w:tcPr>
            <w:tcW w:w="2263" w:type="dxa"/>
          </w:tcPr>
          <w:p w14:paraId="3F32BCCB" w14:textId="27AAE5E1" w:rsidR="009D1227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stis</w:t>
            </w:r>
          </w:p>
        </w:tc>
        <w:tc>
          <w:tcPr>
            <w:tcW w:w="1134" w:type="dxa"/>
          </w:tcPr>
          <w:p w14:paraId="18819483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E2B141F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5AFBB63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11B47B71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53F0538C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45C21639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41DB65EB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40FEEE81" w14:textId="77777777" w:rsidTr="005807DF">
        <w:trPr>
          <w:jc w:val="center"/>
        </w:trPr>
        <w:tc>
          <w:tcPr>
            <w:tcW w:w="2263" w:type="dxa"/>
          </w:tcPr>
          <w:p w14:paraId="64DCF990" w14:textId="2F40E10D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ymus</w:t>
            </w:r>
          </w:p>
        </w:tc>
        <w:tc>
          <w:tcPr>
            <w:tcW w:w="1134" w:type="dxa"/>
          </w:tcPr>
          <w:p w14:paraId="0C5EE8D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0179703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4092130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3D4AF2C6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7F506294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49E2C100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1B12F2F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D1227" w:rsidRPr="005807DF" w14:paraId="7C503968" w14:textId="77777777" w:rsidTr="005807DF">
        <w:trPr>
          <w:jc w:val="center"/>
        </w:trPr>
        <w:tc>
          <w:tcPr>
            <w:tcW w:w="2263" w:type="dxa"/>
          </w:tcPr>
          <w:p w14:paraId="6B3F9FE0" w14:textId="2CB73661" w:rsidR="009D1227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1134" w:type="dxa"/>
          </w:tcPr>
          <w:p w14:paraId="02E54885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11BB869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F7E606D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7E45FCA0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5DF98DD2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49C28954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471B45C4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4F343870" w14:textId="77777777" w:rsidTr="005807DF">
        <w:trPr>
          <w:jc w:val="center"/>
        </w:trPr>
        <w:tc>
          <w:tcPr>
            <w:tcW w:w="2263" w:type="dxa"/>
          </w:tcPr>
          <w:p w14:paraId="0F10945F" w14:textId="0053F0F0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134" w:type="dxa"/>
          </w:tcPr>
          <w:p w14:paraId="0A18BB4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1D4960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38CC6EB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4AB7CB5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080165C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38AA8FE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02609B58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D1227" w:rsidRPr="005807DF" w14:paraId="10C9B738" w14:textId="77777777" w:rsidTr="005807DF">
        <w:trPr>
          <w:jc w:val="center"/>
        </w:trPr>
        <w:tc>
          <w:tcPr>
            <w:tcW w:w="2263" w:type="dxa"/>
          </w:tcPr>
          <w:p w14:paraId="6BA17C0C" w14:textId="25869EBC" w:rsidR="009D1227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nsil</w:t>
            </w:r>
          </w:p>
        </w:tc>
        <w:tc>
          <w:tcPr>
            <w:tcW w:w="1134" w:type="dxa"/>
          </w:tcPr>
          <w:p w14:paraId="2D20D9FD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0577BAD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730819A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3AE8BE0C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0DCFA8AE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7286D846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3A23F70E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7370EBC3" w14:textId="77777777" w:rsidTr="005807DF">
        <w:trPr>
          <w:jc w:val="center"/>
        </w:trPr>
        <w:tc>
          <w:tcPr>
            <w:tcW w:w="2263" w:type="dxa"/>
          </w:tcPr>
          <w:p w14:paraId="6C0B7700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achea</w:t>
            </w:r>
          </w:p>
          <w:p w14:paraId="216606BF" w14:textId="21111B8A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21D80A3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0DCD05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5231A5B8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55AF774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4780E804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3751C4E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56FAED5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7DFC1141" w14:textId="77777777" w:rsidTr="00320DA9">
        <w:trPr>
          <w:trHeight w:val="254"/>
          <w:jc w:val="center"/>
        </w:trPr>
        <w:tc>
          <w:tcPr>
            <w:tcW w:w="2263" w:type="dxa"/>
          </w:tcPr>
          <w:p w14:paraId="7A868935" w14:textId="26930E7B" w:rsidR="002C38EC" w:rsidRPr="005807DF" w:rsidRDefault="002C38EC" w:rsidP="002C38E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134" w:type="dxa"/>
          </w:tcPr>
          <w:p w14:paraId="164AB543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187A5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519715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3C1E9A88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7D1B3183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7477431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2B412A2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2DE711B9" w14:textId="77777777" w:rsidTr="005807DF">
        <w:trPr>
          <w:jc w:val="center"/>
        </w:trPr>
        <w:tc>
          <w:tcPr>
            <w:tcW w:w="2263" w:type="dxa"/>
          </w:tcPr>
          <w:p w14:paraId="1A57A9B6" w14:textId="1B85545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reter</w:t>
            </w:r>
          </w:p>
        </w:tc>
        <w:tc>
          <w:tcPr>
            <w:tcW w:w="1134" w:type="dxa"/>
          </w:tcPr>
          <w:p w14:paraId="30165AD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4A8055B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CE25BB0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32E42A6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763CA057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0EE01668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45C83D5E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72C9B361" w14:textId="77777777" w:rsidTr="005807DF">
        <w:trPr>
          <w:jc w:val="center"/>
        </w:trPr>
        <w:tc>
          <w:tcPr>
            <w:tcW w:w="2263" w:type="dxa"/>
          </w:tcPr>
          <w:p w14:paraId="7D21C92D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rinary bladder</w:t>
            </w:r>
          </w:p>
          <w:p w14:paraId="0000D81D" w14:textId="65014786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B6F8476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03977F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77BCF35B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26D0F115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38BD7265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56DA5645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112C7D25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1E92EA56" w14:textId="77777777" w:rsidTr="005807DF">
        <w:trPr>
          <w:jc w:val="center"/>
        </w:trPr>
        <w:tc>
          <w:tcPr>
            <w:tcW w:w="2263" w:type="dxa"/>
          </w:tcPr>
          <w:p w14:paraId="142FB9F6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terus</w:t>
            </w:r>
          </w:p>
          <w:p w14:paraId="05FDDA87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6B51D72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EF38042" w14:textId="2BEB2FDD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E8C2CB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29CEA17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58CD13E6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4E814A74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51122433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40038D1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6349BAD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0DC2C29F" w14:textId="77777777" w:rsidTr="005807DF">
        <w:trPr>
          <w:jc w:val="center"/>
        </w:trPr>
        <w:tc>
          <w:tcPr>
            <w:tcW w:w="2263" w:type="dxa"/>
          </w:tcPr>
          <w:p w14:paraId="1D37854B" w14:textId="5E6D2B3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gina/</w:t>
            </w:r>
            <w:r w:rsidR="00320DA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rvix</w:t>
            </w:r>
          </w:p>
          <w:p w14:paraId="0534993F" w14:textId="0C1561E2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DE7BB9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E153294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E42289E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6B1CE87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4F104BB1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3F34B35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63D216D5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30AA8338" w14:textId="77777777" w:rsidTr="005807DF">
        <w:trPr>
          <w:jc w:val="center"/>
        </w:trPr>
        <w:tc>
          <w:tcPr>
            <w:tcW w:w="2263" w:type="dxa"/>
          </w:tcPr>
          <w:p w14:paraId="7B106AC2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3B10E0E" w14:textId="0BADFAC9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A74DCB8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0444A13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46DA7C77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46E5B89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75E7977A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50AB119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4DCF9C43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4B382A18" w14:textId="77777777" w:rsidTr="005807DF">
        <w:trPr>
          <w:jc w:val="center"/>
        </w:trPr>
        <w:tc>
          <w:tcPr>
            <w:tcW w:w="2263" w:type="dxa"/>
          </w:tcPr>
          <w:p w14:paraId="0B8B9109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878BCC2" w14:textId="2B87CDC2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AEE27E7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D7DC96B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6DA4FB7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6D50E0A5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52C70C0E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39266781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115D815B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77D0C421" w14:textId="77777777" w:rsidTr="005807DF">
        <w:trPr>
          <w:jc w:val="center"/>
        </w:trPr>
        <w:tc>
          <w:tcPr>
            <w:tcW w:w="2263" w:type="dxa"/>
          </w:tcPr>
          <w:p w14:paraId="4D465639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4B3B0BD" w14:textId="250544CA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C900A38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CE4CBB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7068800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740558B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0C28AD1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0F85DC2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1D5C4506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059E13F0" w14:textId="77777777" w:rsidTr="005807DF">
        <w:trPr>
          <w:jc w:val="center"/>
        </w:trPr>
        <w:tc>
          <w:tcPr>
            <w:tcW w:w="2263" w:type="dxa"/>
          </w:tcPr>
          <w:p w14:paraId="64DAEAFC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F0114BC" w14:textId="6C2CEB69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78535C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6C1591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79841717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5B76CF21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77F515E7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05634D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56368BC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6E6A5A88" w14:textId="77777777" w:rsidTr="005807DF">
        <w:trPr>
          <w:jc w:val="center"/>
        </w:trPr>
        <w:tc>
          <w:tcPr>
            <w:tcW w:w="2263" w:type="dxa"/>
          </w:tcPr>
          <w:p w14:paraId="650E8386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C6F9736" w14:textId="11FDFADC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008AED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829094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95512EE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1FC3EF6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3AC526E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38733561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36D39791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7625C2D8" w14:textId="77777777" w:rsidTr="005807DF">
        <w:trPr>
          <w:jc w:val="center"/>
        </w:trPr>
        <w:tc>
          <w:tcPr>
            <w:tcW w:w="2263" w:type="dxa"/>
          </w:tcPr>
          <w:p w14:paraId="25FCEBB0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A9270C0" w14:textId="16D8E90F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EFC25C8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422DB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77DFB670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5C66F068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74219A39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482671B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05E67BB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1D0466B1" w14:textId="77777777" w:rsidTr="005807DF">
        <w:trPr>
          <w:jc w:val="center"/>
        </w:trPr>
        <w:tc>
          <w:tcPr>
            <w:tcW w:w="2263" w:type="dxa"/>
          </w:tcPr>
          <w:p w14:paraId="2A927762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1B0D9B9" w14:textId="1C43F8D8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89D4E6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5D65242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6A1EA3B0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347A7E7D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5A535C4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4B08B61C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283F3C98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8EC" w:rsidRPr="005807DF" w14:paraId="32F17BE7" w14:textId="77777777" w:rsidTr="005807DF">
        <w:trPr>
          <w:jc w:val="center"/>
        </w:trPr>
        <w:tc>
          <w:tcPr>
            <w:tcW w:w="2263" w:type="dxa"/>
          </w:tcPr>
          <w:p w14:paraId="60F6043D" w14:textId="77777777" w:rsidR="002C38EC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CE4551D" w14:textId="752B245B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EA217F1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B7D73A8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76CADEA7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5FCC98B7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470B7B9F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E92661E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71646131" w14:textId="77777777" w:rsidR="002C38EC" w:rsidRPr="005807DF" w:rsidRDefault="002C38EC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D1227" w:rsidRPr="005807DF" w14:paraId="77B1D8F4" w14:textId="77777777" w:rsidTr="005807DF">
        <w:trPr>
          <w:jc w:val="center"/>
        </w:trPr>
        <w:tc>
          <w:tcPr>
            <w:tcW w:w="2263" w:type="dxa"/>
          </w:tcPr>
          <w:p w14:paraId="4683B9F9" w14:textId="77777777" w:rsidR="009D1227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561AA5C" w14:textId="77777777" w:rsidR="009D1227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D12CC5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9AF2E87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2098A3EC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</w:tcPr>
          <w:p w14:paraId="1AD55507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052B9B2E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74ECD893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3D3D6754" w14:textId="77777777" w:rsidR="009D1227" w:rsidRPr="005807DF" w:rsidRDefault="009D1227" w:rsidP="00750DA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7238C52B" w14:textId="77777777" w:rsidR="009D1227" w:rsidRDefault="009D1227" w:rsidP="00750DA3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lenraster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562"/>
        <w:gridCol w:w="1857"/>
        <w:gridCol w:w="956"/>
        <w:gridCol w:w="5687"/>
      </w:tblGrid>
      <w:tr w:rsidR="00750DA3" w14:paraId="54F9DAC4" w14:textId="77777777" w:rsidTr="00750DA3">
        <w:tc>
          <w:tcPr>
            <w:tcW w:w="2419" w:type="dxa"/>
            <w:gridSpan w:val="2"/>
            <w:shd w:val="clear" w:color="auto" w:fill="F2F2F2" w:themeFill="background1" w:themeFillShade="F2"/>
          </w:tcPr>
          <w:p w14:paraId="7980BE72" w14:textId="11656669" w:rsidR="00750DA3" w:rsidRPr="002073C1" w:rsidRDefault="00750DA3" w:rsidP="0082671A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  <w:t>Sample types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5B170390" w14:textId="77777777" w:rsidR="00750DA3" w:rsidRPr="002073C1" w:rsidRDefault="00750DA3" w:rsidP="0082671A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5687" w:type="dxa"/>
            <w:shd w:val="clear" w:color="auto" w:fill="F2F2F2" w:themeFill="background1" w:themeFillShade="F2"/>
          </w:tcPr>
          <w:p w14:paraId="1CF097BC" w14:textId="77777777" w:rsidR="00750DA3" w:rsidRPr="002073C1" w:rsidRDefault="00750DA3" w:rsidP="0082671A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20"/>
                <w:szCs w:val="20"/>
                <w:lang w:val="en-US"/>
              </w:rPr>
              <w:t>Sampling advice</w:t>
            </w:r>
          </w:p>
        </w:tc>
      </w:tr>
      <w:tr w:rsidR="00750DA3" w:rsidRPr="0077618D" w14:paraId="73970639" w14:textId="77777777" w:rsidTr="00750DA3">
        <w:trPr>
          <w:cantSplit/>
          <w:trHeight w:val="869"/>
        </w:trPr>
        <w:tc>
          <w:tcPr>
            <w:tcW w:w="562" w:type="dxa"/>
            <w:shd w:val="clear" w:color="auto" w:fill="F2F2F2" w:themeFill="background1" w:themeFillShade="F2"/>
            <w:textDirection w:val="btLr"/>
          </w:tcPr>
          <w:p w14:paraId="104A7862" w14:textId="77777777" w:rsidR="00750DA3" w:rsidRPr="002073C1" w:rsidRDefault="00750DA3" w:rsidP="00526A97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Micro-biology</w:t>
            </w:r>
          </w:p>
          <w:p w14:paraId="13F8FFA7" w14:textId="77777777" w:rsidR="00750DA3" w:rsidRPr="002073C1" w:rsidRDefault="00750DA3" w:rsidP="00526A97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1857" w:type="dxa"/>
            <w:shd w:val="clear" w:color="auto" w:fill="F2F2F2" w:themeFill="background1" w:themeFillShade="F2"/>
          </w:tcPr>
          <w:p w14:paraId="5274580C" w14:textId="1ECD48F2" w:rsidR="00750DA3" w:rsidRPr="002073C1" w:rsidRDefault="00750DA3" w:rsidP="00526A97">
            <w:pPr>
              <w:jc w:val="center"/>
              <w:rPr>
                <w:rFonts w:ascii="Arial" w:hAnsi="Arial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Bacteriology, Virology, My</w:t>
            </w:r>
            <w:r w:rsidR="009915C5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c</w:t>
            </w: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ology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5462AEE8" w14:textId="77777777" w:rsidR="00750DA3" w:rsidRPr="002073C1" w:rsidRDefault="00750DA3" w:rsidP="00526A97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MB-B,</w:t>
            </w:r>
          </w:p>
          <w:p w14:paraId="68DCDF5B" w14:textId="77777777" w:rsidR="00750DA3" w:rsidRPr="002073C1" w:rsidRDefault="00750DA3" w:rsidP="00526A97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MB-V,</w:t>
            </w:r>
          </w:p>
          <w:p w14:paraId="7C71A788" w14:textId="77777777" w:rsidR="00750DA3" w:rsidRPr="002073C1" w:rsidRDefault="00750DA3" w:rsidP="00526A97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MB-M</w:t>
            </w:r>
          </w:p>
        </w:tc>
        <w:tc>
          <w:tcPr>
            <w:tcW w:w="5687" w:type="dxa"/>
            <w:shd w:val="clear" w:color="auto" w:fill="F2F2F2" w:themeFill="background1" w:themeFillShade="F2"/>
          </w:tcPr>
          <w:p w14:paraId="2F3507D1" w14:textId="77777777" w:rsidR="00750DA3" w:rsidRPr="002073C1" w:rsidRDefault="00750DA3" w:rsidP="00526A97">
            <w:pPr>
              <w:spacing w:line="276" w:lineRule="auto"/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>Take sterile culture swabs (s) or fresh tissue (t) samples in culture dish.</w:t>
            </w:r>
          </w:p>
          <w:p w14:paraId="207996B3" w14:textId="77777777" w:rsidR="00750DA3" w:rsidRPr="002073C1" w:rsidRDefault="00750DA3" w:rsidP="00526A97">
            <w:pPr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750DA3" w:rsidRPr="0077618D" w14:paraId="30C8A665" w14:textId="77777777" w:rsidTr="00750DA3">
        <w:tc>
          <w:tcPr>
            <w:tcW w:w="2419" w:type="dxa"/>
            <w:gridSpan w:val="2"/>
            <w:shd w:val="clear" w:color="auto" w:fill="F2F2F2" w:themeFill="background1" w:themeFillShade="F2"/>
          </w:tcPr>
          <w:p w14:paraId="03D6B791" w14:textId="1CBED26C" w:rsidR="00750DA3" w:rsidRPr="002073C1" w:rsidRDefault="00750DA3" w:rsidP="00526A97">
            <w:pPr>
              <w:jc w:val="center"/>
              <w:rPr>
                <w:rFonts w:ascii="Arial" w:hAnsi="Arial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Parasitology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5F4CD6B8" w14:textId="77777777" w:rsidR="00750DA3" w:rsidRPr="002073C1" w:rsidRDefault="00750DA3" w:rsidP="00526A97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P</w:t>
            </w:r>
          </w:p>
        </w:tc>
        <w:tc>
          <w:tcPr>
            <w:tcW w:w="5687" w:type="dxa"/>
            <w:shd w:val="clear" w:color="auto" w:fill="F2F2F2" w:themeFill="background1" w:themeFillShade="F2"/>
          </w:tcPr>
          <w:p w14:paraId="21D62EA8" w14:textId="77777777" w:rsidR="00750DA3" w:rsidRPr="002073C1" w:rsidRDefault="00750DA3" w:rsidP="00526A97">
            <w:pPr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>Take appropriate volume of fresh tissue/ingesta (200g) and fill in sterile sample container.</w:t>
            </w:r>
          </w:p>
        </w:tc>
      </w:tr>
      <w:tr w:rsidR="00750DA3" w:rsidRPr="0077618D" w14:paraId="6717D70E" w14:textId="77777777" w:rsidTr="00750DA3">
        <w:tc>
          <w:tcPr>
            <w:tcW w:w="2419" w:type="dxa"/>
            <w:gridSpan w:val="2"/>
            <w:shd w:val="clear" w:color="auto" w:fill="F2F2F2" w:themeFill="background1" w:themeFillShade="F2"/>
          </w:tcPr>
          <w:p w14:paraId="1CA42F7C" w14:textId="4E068261" w:rsidR="00750DA3" w:rsidRPr="002073C1" w:rsidRDefault="00750DA3" w:rsidP="00526A97">
            <w:pPr>
              <w:jc w:val="center"/>
              <w:rPr>
                <w:rFonts w:ascii="Arial" w:hAnsi="Arial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Toxi</w:t>
            </w:r>
            <w:r w:rsidR="009915C5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c</w:t>
            </w: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ology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61BE63C3" w14:textId="77777777" w:rsidR="00750DA3" w:rsidRPr="002073C1" w:rsidRDefault="00750DA3" w:rsidP="00526A97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TOX</w:t>
            </w:r>
          </w:p>
        </w:tc>
        <w:tc>
          <w:tcPr>
            <w:tcW w:w="5687" w:type="dxa"/>
            <w:shd w:val="clear" w:color="auto" w:fill="F2F2F2" w:themeFill="background1" w:themeFillShade="F2"/>
          </w:tcPr>
          <w:p w14:paraId="60062720" w14:textId="444668E7" w:rsidR="00750DA3" w:rsidRPr="002073C1" w:rsidRDefault="00750DA3" w:rsidP="00526A97">
            <w:pPr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 xml:space="preserve">Take appropriate volume of fresh tissue/ingesta (500 ml/500 g) or </w:t>
            </w:r>
            <w:r w:rsidR="009915C5"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>vitreous</w:t>
            </w:r>
            <w:r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 xml:space="preserve"> (10 ml) and fill in sterile sample container. Take duplicate samples. Store at RT or freeze according to the scheduled downstream toxicology-analyses</w:t>
            </w:r>
          </w:p>
        </w:tc>
      </w:tr>
      <w:tr w:rsidR="00750DA3" w:rsidRPr="0077618D" w14:paraId="194F6953" w14:textId="77777777" w:rsidTr="00750DA3">
        <w:tc>
          <w:tcPr>
            <w:tcW w:w="2419" w:type="dxa"/>
            <w:gridSpan w:val="2"/>
            <w:shd w:val="clear" w:color="auto" w:fill="F2F2F2" w:themeFill="background1" w:themeFillShade="F2"/>
          </w:tcPr>
          <w:p w14:paraId="18A22B86" w14:textId="2CF09830" w:rsidR="00750DA3" w:rsidRPr="002073C1" w:rsidRDefault="00750DA3" w:rsidP="00526A97">
            <w:pPr>
              <w:jc w:val="center"/>
              <w:rPr>
                <w:rFonts w:ascii="Arial" w:hAnsi="Arial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Histology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206C7BB0" w14:textId="77777777" w:rsidR="00750DA3" w:rsidRPr="002073C1" w:rsidRDefault="00750DA3" w:rsidP="00526A97">
            <w:pPr>
              <w:jc w:val="center"/>
              <w:rPr>
                <w:rFonts w:ascii="Arial" w:hAnsi="Arial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18"/>
                <w:szCs w:val="18"/>
                <w:lang w:eastAsia="de-DE"/>
              </w:rPr>
              <w:drawing>
                <wp:inline distT="0" distB="0" distL="0" distR="0" wp14:anchorId="28C56179" wp14:editId="37392338">
                  <wp:extent cx="136897" cy="228435"/>
                  <wp:effectExtent l="0" t="0" r="0" b="635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6727" t="-23276" b="-1"/>
                          <a:stretch/>
                        </pic:blipFill>
                        <pic:spPr bwMode="auto">
                          <a:xfrm>
                            <a:off x="0" y="0"/>
                            <a:ext cx="147439" cy="246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87" w:type="dxa"/>
            <w:shd w:val="clear" w:color="auto" w:fill="F2F2F2" w:themeFill="background1" w:themeFillShade="F2"/>
          </w:tcPr>
          <w:p w14:paraId="7CD1D7C4" w14:textId="1C098375" w:rsidR="00750DA3" w:rsidRPr="002073C1" w:rsidRDefault="00750DA3" w:rsidP="00693BAC">
            <w:pPr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>Fix tissue samples (max. 2 cm thick) in neutrally-buffered 4% formaldehyde solution (tissue:fixa</w:t>
            </w:r>
            <w:r w:rsidR="00693BAC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>tive</w:t>
            </w:r>
            <w:r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 xml:space="preserve"> = 1:10). If necessary, lamellate thick tissue/organ samples prior to fixation and change fixation solution after few hours.</w:t>
            </w:r>
          </w:p>
        </w:tc>
      </w:tr>
      <w:tr w:rsidR="00750DA3" w:rsidRPr="0077618D" w14:paraId="218395AE" w14:textId="77777777" w:rsidTr="00750DA3">
        <w:tc>
          <w:tcPr>
            <w:tcW w:w="2419" w:type="dxa"/>
            <w:gridSpan w:val="2"/>
            <w:shd w:val="clear" w:color="auto" w:fill="F2F2F2" w:themeFill="background1" w:themeFillShade="F2"/>
          </w:tcPr>
          <w:p w14:paraId="16885704" w14:textId="5EADA492" w:rsidR="00750DA3" w:rsidRPr="002073C1" w:rsidRDefault="00750DA3" w:rsidP="00526A97">
            <w:pPr>
              <w:jc w:val="center"/>
              <w:rPr>
                <w:rFonts w:ascii="Arial" w:hAnsi="Arial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Electron</w:t>
            </w:r>
            <w:r w:rsidR="00082D84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 xml:space="preserve"> </w:t>
            </w: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microscopy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077F0155" w14:textId="77777777" w:rsidR="00750DA3" w:rsidRPr="002073C1" w:rsidRDefault="00750DA3" w:rsidP="00526A97">
            <w:pPr>
              <w:jc w:val="center"/>
              <w:rPr>
                <w:rFonts w:ascii="Arial" w:hAnsi="Arial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18"/>
                <w:szCs w:val="18"/>
                <w:lang w:eastAsia="de-DE"/>
              </w:rPr>
              <w:drawing>
                <wp:inline distT="0" distB="0" distL="0" distR="0" wp14:anchorId="2608E107" wp14:editId="3DADA089">
                  <wp:extent cx="131275" cy="177247"/>
                  <wp:effectExtent l="0" t="0" r="254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23995" b="4177"/>
                          <a:stretch/>
                        </pic:blipFill>
                        <pic:spPr bwMode="auto">
                          <a:xfrm>
                            <a:off x="0" y="0"/>
                            <a:ext cx="141691" cy="191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87" w:type="dxa"/>
            <w:shd w:val="clear" w:color="auto" w:fill="F2F2F2" w:themeFill="background1" w:themeFillShade="F2"/>
          </w:tcPr>
          <w:p w14:paraId="2E62DB4B" w14:textId="2EFA6681" w:rsidR="00750DA3" w:rsidRPr="002073C1" w:rsidRDefault="00750DA3" w:rsidP="00526A97">
            <w:pPr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 xml:space="preserve">Fix tissue pieces (max. 2 x 2 x 2 mm³) in 3% buffered </w:t>
            </w:r>
            <w:r w:rsidR="009915C5"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>glutaraldehyde</w:t>
            </w:r>
            <w:r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 xml:space="preserve"> solution</w:t>
            </w:r>
          </w:p>
        </w:tc>
      </w:tr>
      <w:tr w:rsidR="00750DA3" w:rsidRPr="0077618D" w14:paraId="26C982DA" w14:textId="77777777" w:rsidTr="00750DA3">
        <w:tc>
          <w:tcPr>
            <w:tcW w:w="2419" w:type="dxa"/>
            <w:gridSpan w:val="2"/>
            <w:shd w:val="clear" w:color="auto" w:fill="F2F2F2" w:themeFill="background1" w:themeFillShade="F2"/>
          </w:tcPr>
          <w:p w14:paraId="5011E7FC" w14:textId="728FDBB9" w:rsidR="00750DA3" w:rsidRPr="002073C1" w:rsidRDefault="00750DA3" w:rsidP="00526A97">
            <w:pPr>
              <w:jc w:val="center"/>
              <w:rPr>
                <w:rFonts w:ascii="Arial" w:hAnsi="Arial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Cryo-histology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59FD9C17" w14:textId="77777777" w:rsidR="00750DA3" w:rsidRPr="002073C1" w:rsidRDefault="00750DA3" w:rsidP="00526A97">
            <w:pPr>
              <w:jc w:val="center"/>
              <w:rPr>
                <w:rFonts w:ascii="Arial" w:hAnsi="Arial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18"/>
                <w:szCs w:val="18"/>
                <w:lang w:eastAsia="de-DE"/>
              </w:rPr>
              <w:drawing>
                <wp:inline distT="0" distB="0" distL="0" distR="0" wp14:anchorId="48F47D30" wp14:editId="667376F9">
                  <wp:extent cx="158750" cy="170815"/>
                  <wp:effectExtent l="0" t="0" r="0" b="63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2073C1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18"/>
                <w:szCs w:val="18"/>
                <w:lang w:eastAsia="de-DE"/>
              </w:rPr>
              <w:drawing>
                <wp:inline distT="0" distB="0" distL="0" distR="0" wp14:anchorId="76A814CE" wp14:editId="293327AF">
                  <wp:extent cx="136896" cy="228435"/>
                  <wp:effectExtent l="0" t="0" r="0" b="635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6726" t="-23276" b="-1"/>
                          <a:stretch/>
                        </pic:blipFill>
                        <pic:spPr bwMode="auto">
                          <a:xfrm>
                            <a:off x="0" y="0"/>
                            <a:ext cx="147438" cy="246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87" w:type="dxa"/>
            <w:shd w:val="clear" w:color="auto" w:fill="F2F2F2" w:themeFill="background1" w:themeFillShade="F2"/>
          </w:tcPr>
          <w:p w14:paraId="715A0D9F" w14:textId="573B3AFA" w:rsidR="00750DA3" w:rsidRPr="002073C1" w:rsidRDefault="00750DA3" w:rsidP="00526A97">
            <w:pPr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>Block tissue samples (10 x 5 x 5 mm³) in mounting medium in freezing bowls and freeze in liquid-nitrogen-cooled isopentane (-150°C), store at -80°C.</w:t>
            </w:r>
          </w:p>
        </w:tc>
      </w:tr>
      <w:tr w:rsidR="00750DA3" w:rsidRPr="0077618D" w14:paraId="2626329D" w14:textId="77777777" w:rsidTr="00750DA3">
        <w:tc>
          <w:tcPr>
            <w:tcW w:w="2419" w:type="dxa"/>
            <w:gridSpan w:val="2"/>
            <w:shd w:val="clear" w:color="auto" w:fill="F2F2F2" w:themeFill="background1" w:themeFillShade="F2"/>
          </w:tcPr>
          <w:p w14:paraId="1BADA2DD" w14:textId="3878E4DE" w:rsidR="00750DA3" w:rsidRPr="002073C1" w:rsidRDefault="00750DA3" w:rsidP="00526A97">
            <w:pPr>
              <w:jc w:val="center"/>
              <w:rPr>
                <w:rFonts w:ascii="Arial" w:hAnsi="Arial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Frozen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6F4DBE91" w14:textId="77777777" w:rsidR="00750DA3" w:rsidRPr="002073C1" w:rsidRDefault="00750DA3" w:rsidP="00526A97">
            <w:pPr>
              <w:jc w:val="center"/>
              <w:rPr>
                <w:rFonts w:ascii="Arial" w:hAnsi="Arial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18"/>
                <w:szCs w:val="18"/>
                <w:lang w:eastAsia="de-DE"/>
              </w:rPr>
              <w:drawing>
                <wp:inline distT="0" distB="0" distL="0" distR="0" wp14:anchorId="2A86405D" wp14:editId="7B5FF6D0">
                  <wp:extent cx="158750" cy="170815"/>
                  <wp:effectExtent l="0" t="0" r="0" b="635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87" w:type="dxa"/>
            <w:shd w:val="clear" w:color="auto" w:fill="F2F2F2" w:themeFill="background1" w:themeFillShade="F2"/>
          </w:tcPr>
          <w:p w14:paraId="1494A90E" w14:textId="77777777" w:rsidR="00750DA3" w:rsidRPr="002073C1" w:rsidRDefault="00750DA3" w:rsidP="00526A97">
            <w:pPr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>Indicate freezing/storage-Temperature (-20°C, -80°C, -196°C).</w:t>
            </w:r>
          </w:p>
        </w:tc>
      </w:tr>
      <w:tr w:rsidR="00750DA3" w:rsidRPr="0077618D" w14:paraId="7A3F7C6C" w14:textId="77777777" w:rsidTr="00750DA3">
        <w:tc>
          <w:tcPr>
            <w:tcW w:w="2419" w:type="dxa"/>
            <w:gridSpan w:val="2"/>
            <w:shd w:val="clear" w:color="auto" w:fill="F2F2F2" w:themeFill="background1" w:themeFillShade="F2"/>
          </w:tcPr>
          <w:p w14:paraId="2270712D" w14:textId="50513CA7" w:rsidR="00750DA3" w:rsidRPr="002073C1" w:rsidRDefault="00750DA3" w:rsidP="00526A97">
            <w:pPr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M</w:t>
            </w:r>
            <w:r w:rsidRPr="002073C1"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olecular/biochemical analys</w:t>
            </w:r>
            <w:r>
              <w:rPr>
                <w:rFonts w:ascii="Arial" w:hAnsi="Arial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is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4EB29168" w14:textId="77777777" w:rsidR="00750DA3" w:rsidRPr="002073C1" w:rsidRDefault="00750DA3" w:rsidP="00526A97">
            <w:pPr>
              <w:jc w:val="center"/>
              <w:rPr>
                <w:rFonts w:ascii="Arial" w:hAnsi="Arial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2073C1">
              <w:rPr>
                <w:rFonts w:ascii="Arial" w:hAnsi="Arial" w:cs="Arial"/>
                <w:b/>
                <w:bCs/>
                <w:noProof/>
                <w:color w:val="404040" w:themeColor="text1" w:themeTint="BF"/>
                <w:sz w:val="18"/>
                <w:szCs w:val="18"/>
                <w:lang w:eastAsia="de-DE"/>
              </w:rPr>
              <w:drawing>
                <wp:inline distT="0" distB="0" distL="0" distR="0" wp14:anchorId="2B8C9142" wp14:editId="4AAD6904">
                  <wp:extent cx="113557" cy="236778"/>
                  <wp:effectExtent l="0" t="0" r="127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6689" t="-22356" r="-6" b="-1"/>
                          <a:stretch/>
                        </pic:blipFill>
                        <pic:spPr bwMode="auto">
                          <a:xfrm flipH="1">
                            <a:off x="0" y="0"/>
                            <a:ext cx="146808" cy="306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87" w:type="dxa"/>
            <w:shd w:val="clear" w:color="auto" w:fill="F2F2F2" w:themeFill="background1" w:themeFillShade="F2"/>
          </w:tcPr>
          <w:p w14:paraId="33811641" w14:textId="77777777" w:rsidR="00750DA3" w:rsidRPr="002073C1" w:rsidRDefault="00750DA3" w:rsidP="00526A97">
            <w:pPr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2073C1">
              <w:rPr>
                <w:rFonts w:ascii="Arial" w:hAnsi="Arial" w:cs="Arial"/>
                <w:color w:val="404040" w:themeColor="text1" w:themeTint="BF"/>
                <w:sz w:val="16"/>
                <w:szCs w:val="16"/>
                <w:lang w:val="en-US"/>
              </w:rPr>
              <w:t>Freeze on dry-ice, place in cryo-cup and store at -80°C. For long-term storage of samples, store at -150°C.</w:t>
            </w:r>
          </w:p>
        </w:tc>
      </w:tr>
    </w:tbl>
    <w:p w14:paraId="6E2340C3" w14:textId="77777777" w:rsidR="00F84049" w:rsidRPr="002073C1" w:rsidRDefault="00F84049" w:rsidP="003B137E">
      <w:pPr>
        <w:rPr>
          <w:rFonts w:ascii="Arial" w:hAnsi="Arial" w:cs="Arial"/>
          <w:b/>
          <w:bCs/>
          <w:lang w:val="en-US"/>
        </w:rPr>
      </w:pPr>
    </w:p>
    <w:sectPr w:rsidR="00F84049" w:rsidRPr="002073C1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2424D" w14:textId="77777777" w:rsidR="009839EC" w:rsidRDefault="009839EC" w:rsidP="00783266">
      <w:pPr>
        <w:spacing w:after="0" w:line="240" w:lineRule="auto"/>
      </w:pPr>
      <w:r>
        <w:separator/>
      </w:r>
    </w:p>
  </w:endnote>
  <w:endnote w:type="continuationSeparator" w:id="0">
    <w:p w14:paraId="4C45D8CD" w14:textId="77777777" w:rsidR="009839EC" w:rsidRDefault="009839EC" w:rsidP="00783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F5B68F" w14:textId="77777777" w:rsidR="009E6940" w:rsidRDefault="009E694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0843200"/>
      <w:docPartObj>
        <w:docPartGallery w:val="Page Numbers (Bottom of Page)"/>
        <w:docPartUnique/>
      </w:docPartObj>
    </w:sdtPr>
    <w:sdtEndPr/>
    <w:sdtContent>
      <w:p w14:paraId="3294B130" w14:textId="5A908B00" w:rsidR="005807DF" w:rsidRDefault="005807D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671A">
          <w:rPr>
            <w:noProof/>
          </w:rPr>
          <w:t>11</w:t>
        </w:r>
        <w:r>
          <w:fldChar w:fldCharType="end"/>
        </w:r>
      </w:p>
    </w:sdtContent>
  </w:sdt>
  <w:p w14:paraId="404718D4" w14:textId="77777777" w:rsidR="005807DF" w:rsidRDefault="005807D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C82E43" w14:textId="77777777" w:rsidR="009E6940" w:rsidRDefault="009E694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504CF" w14:textId="77777777" w:rsidR="009839EC" w:rsidRDefault="009839EC" w:rsidP="00783266">
      <w:pPr>
        <w:spacing w:after="0" w:line="240" w:lineRule="auto"/>
      </w:pPr>
      <w:r>
        <w:separator/>
      </w:r>
    </w:p>
  </w:footnote>
  <w:footnote w:type="continuationSeparator" w:id="0">
    <w:p w14:paraId="5896D385" w14:textId="77777777" w:rsidR="009839EC" w:rsidRDefault="009839EC" w:rsidP="007832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85E126" w14:textId="77777777" w:rsidR="009E6940" w:rsidRDefault="009E694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12EBB8" w14:textId="7E4E593C" w:rsidR="005807DF" w:rsidRPr="009E6940" w:rsidRDefault="005807DF" w:rsidP="009E694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DF29BE" w14:textId="77777777" w:rsidR="009E6940" w:rsidRDefault="009E694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A374F"/>
    <w:multiLevelType w:val="hybridMultilevel"/>
    <w:tmpl w:val="BCD482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74AD9"/>
    <w:multiLevelType w:val="hybridMultilevel"/>
    <w:tmpl w:val="5DD639E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9274A0"/>
    <w:multiLevelType w:val="hybridMultilevel"/>
    <w:tmpl w:val="E2709DF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F6E2C"/>
    <w:multiLevelType w:val="hybridMultilevel"/>
    <w:tmpl w:val="CE5A130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C20D40"/>
    <w:multiLevelType w:val="hybridMultilevel"/>
    <w:tmpl w:val="F18C4DD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D959FF"/>
    <w:multiLevelType w:val="hybridMultilevel"/>
    <w:tmpl w:val="BCD482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0622CA"/>
    <w:multiLevelType w:val="hybridMultilevel"/>
    <w:tmpl w:val="BCD482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677444">
    <w:abstractNumId w:val="2"/>
  </w:num>
  <w:num w:numId="2" w16cid:durableId="294988306">
    <w:abstractNumId w:val="1"/>
  </w:num>
  <w:num w:numId="3" w16cid:durableId="662977781">
    <w:abstractNumId w:val="4"/>
  </w:num>
  <w:num w:numId="4" w16cid:durableId="1931351734">
    <w:abstractNumId w:val="6"/>
  </w:num>
  <w:num w:numId="5" w16cid:durableId="178588367">
    <w:abstractNumId w:val="5"/>
  </w:num>
  <w:num w:numId="6" w16cid:durableId="185752563">
    <w:abstractNumId w:val="0"/>
  </w:num>
  <w:num w:numId="7" w16cid:durableId="18647030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C0C"/>
    <w:rsid w:val="00032020"/>
    <w:rsid w:val="00082D84"/>
    <w:rsid w:val="0009148E"/>
    <w:rsid w:val="000A20F6"/>
    <w:rsid w:val="000E2585"/>
    <w:rsid w:val="00114EE9"/>
    <w:rsid w:val="0012409A"/>
    <w:rsid w:val="00166894"/>
    <w:rsid w:val="0017538A"/>
    <w:rsid w:val="00193E68"/>
    <w:rsid w:val="00194AF6"/>
    <w:rsid w:val="002073C1"/>
    <w:rsid w:val="00210C6E"/>
    <w:rsid w:val="00246984"/>
    <w:rsid w:val="002C38EC"/>
    <w:rsid w:val="002C64FE"/>
    <w:rsid w:val="002D3756"/>
    <w:rsid w:val="002D4694"/>
    <w:rsid w:val="002F10A8"/>
    <w:rsid w:val="00315925"/>
    <w:rsid w:val="00320DA9"/>
    <w:rsid w:val="0035798F"/>
    <w:rsid w:val="00394C27"/>
    <w:rsid w:val="003A11D9"/>
    <w:rsid w:val="003B137E"/>
    <w:rsid w:val="003C6292"/>
    <w:rsid w:val="003E4D18"/>
    <w:rsid w:val="003F46A8"/>
    <w:rsid w:val="00405D82"/>
    <w:rsid w:val="0041090C"/>
    <w:rsid w:val="00427FC5"/>
    <w:rsid w:val="004626E8"/>
    <w:rsid w:val="00485209"/>
    <w:rsid w:val="004A7ED1"/>
    <w:rsid w:val="004B28DA"/>
    <w:rsid w:val="004B3A16"/>
    <w:rsid w:val="00503C28"/>
    <w:rsid w:val="00572B9A"/>
    <w:rsid w:val="005740AB"/>
    <w:rsid w:val="005807DF"/>
    <w:rsid w:val="0058472B"/>
    <w:rsid w:val="00593731"/>
    <w:rsid w:val="00596BEE"/>
    <w:rsid w:val="005F6A9D"/>
    <w:rsid w:val="00610407"/>
    <w:rsid w:val="00636477"/>
    <w:rsid w:val="00665CEE"/>
    <w:rsid w:val="00682F9B"/>
    <w:rsid w:val="00693BAC"/>
    <w:rsid w:val="006E706B"/>
    <w:rsid w:val="006F0A6C"/>
    <w:rsid w:val="006F246A"/>
    <w:rsid w:val="006F3133"/>
    <w:rsid w:val="007359DF"/>
    <w:rsid w:val="00750DA3"/>
    <w:rsid w:val="0077307A"/>
    <w:rsid w:val="0077618D"/>
    <w:rsid w:val="007763CE"/>
    <w:rsid w:val="00783266"/>
    <w:rsid w:val="007D26FE"/>
    <w:rsid w:val="007E538A"/>
    <w:rsid w:val="007E5D40"/>
    <w:rsid w:val="007E777A"/>
    <w:rsid w:val="007F6129"/>
    <w:rsid w:val="00822561"/>
    <w:rsid w:val="0082671A"/>
    <w:rsid w:val="008717BE"/>
    <w:rsid w:val="008945A8"/>
    <w:rsid w:val="008B58B2"/>
    <w:rsid w:val="008C2828"/>
    <w:rsid w:val="008E34ED"/>
    <w:rsid w:val="009630E2"/>
    <w:rsid w:val="009637DF"/>
    <w:rsid w:val="009839EC"/>
    <w:rsid w:val="009915C5"/>
    <w:rsid w:val="009B5D3A"/>
    <w:rsid w:val="009D1227"/>
    <w:rsid w:val="009E6940"/>
    <w:rsid w:val="00A165DF"/>
    <w:rsid w:val="00A555CB"/>
    <w:rsid w:val="00A57E5D"/>
    <w:rsid w:val="00A722B5"/>
    <w:rsid w:val="00A75044"/>
    <w:rsid w:val="00A77047"/>
    <w:rsid w:val="00A93039"/>
    <w:rsid w:val="00A96C10"/>
    <w:rsid w:val="00AA07DB"/>
    <w:rsid w:val="00AC6473"/>
    <w:rsid w:val="00B05767"/>
    <w:rsid w:val="00B148E8"/>
    <w:rsid w:val="00B208AC"/>
    <w:rsid w:val="00B61F3A"/>
    <w:rsid w:val="00B819C8"/>
    <w:rsid w:val="00B85035"/>
    <w:rsid w:val="00B90C0C"/>
    <w:rsid w:val="00BB6A61"/>
    <w:rsid w:val="00BB6F73"/>
    <w:rsid w:val="00BF5053"/>
    <w:rsid w:val="00C70C35"/>
    <w:rsid w:val="00C845A4"/>
    <w:rsid w:val="00CA14B9"/>
    <w:rsid w:val="00CA4ADF"/>
    <w:rsid w:val="00CB46A2"/>
    <w:rsid w:val="00CE26E4"/>
    <w:rsid w:val="00D07AA0"/>
    <w:rsid w:val="00D248AF"/>
    <w:rsid w:val="00D341EC"/>
    <w:rsid w:val="00D434B2"/>
    <w:rsid w:val="00D70C37"/>
    <w:rsid w:val="00D914DA"/>
    <w:rsid w:val="00DA7551"/>
    <w:rsid w:val="00DB71AC"/>
    <w:rsid w:val="00DC5C6B"/>
    <w:rsid w:val="00E545AE"/>
    <w:rsid w:val="00E56B8F"/>
    <w:rsid w:val="00E843D9"/>
    <w:rsid w:val="00EE1576"/>
    <w:rsid w:val="00EE4BDB"/>
    <w:rsid w:val="00F55617"/>
    <w:rsid w:val="00F57E62"/>
    <w:rsid w:val="00F67C19"/>
    <w:rsid w:val="00F718EC"/>
    <w:rsid w:val="00F84049"/>
    <w:rsid w:val="00F90E34"/>
    <w:rsid w:val="00FC0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C1FDA"/>
  <w15:chartTrackingRefBased/>
  <w15:docId w15:val="{164DA6BC-BFD3-451E-9F16-87EA24621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19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832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3266"/>
  </w:style>
  <w:style w:type="paragraph" w:styleId="Fuzeile">
    <w:name w:val="footer"/>
    <w:basedOn w:val="Standard"/>
    <w:link w:val="FuzeileZchn"/>
    <w:uiPriority w:val="99"/>
    <w:unhideWhenUsed/>
    <w:rsid w:val="007832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3266"/>
  </w:style>
  <w:style w:type="table" w:styleId="Tabellenraster">
    <w:name w:val="Table Grid"/>
    <w:basedOn w:val="NormaleTabelle"/>
    <w:uiPriority w:val="39"/>
    <w:rsid w:val="00783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1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10A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246984"/>
    <w:pPr>
      <w:ind w:left="720"/>
      <w:contextualSpacing/>
    </w:pPr>
  </w:style>
  <w:style w:type="paragraph" w:styleId="berarbeitung">
    <w:name w:val="Revision"/>
    <w:hidden/>
    <w:uiPriority w:val="99"/>
    <w:semiHidden/>
    <w:rsid w:val="007761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A412E-A7C2-4354-88C7-754764CD4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36</Words>
  <Characters>6533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tke</dc:creator>
  <cp:keywords/>
  <dc:description/>
  <cp:lastModifiedBy>Almuth Falkenau</cp:lastModifiedBy>
  <cp:revision>46</cp:revision>
  <dcterms:created xsi:type="dcterms:W3CDTF">2023-01-11T16:16:00Z</dcterms:created>
  <dcterms:modified xsi:type="dcterms:W3CDTF">2025-12-10T20:49:00Z</dcterms:modified>
</cp:coreProperties>
</file>